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4B6383" w14:textId="3BF8BFDB" w:rsidR="00903E68" w:rsidRPr="0067113B" w:rsidRDefault="00903E68" w:rsidP="00903E68">
      <w:pPr>
        <w:rPr>
          <w:rFonts w:ascii="Arial" w:hAnsi="Arial" w:cs="Arial"/>
          <w:color w:val="000000" w:themeColor="text1"/>
          <w:sz w:val="20"/>
          <w:szCs w:val="20"/>
        </w:rPr>
      </w:pPr>
      <w:r w:rsidRPr="0067113B">
        <w:rPr>
          <w:rFonts w:ascii="Arial" w:hAnsi="Arial" w:cs="Arial"/>
          <w:color w:val="000000" w:themeColor="text1"/>
          <w:sz w:val="20"/>
          <w:szCs w:val="20"/>
        </w:rPr>
        <w:t xml:space="preserve">Supplementary Table S1. </w:t>
      </w:r>
      <w:r w:rsidR="00FE2729" w:rsidRPr="0067113B">
        <w:rPr>
          <w:rFonts w:ascii="Arial" w:hAnsi="Arial" w:cs="Arial"/>
          <w:color w:val="000000" w:themeColor="text1"/>
          <w:sz w:val="20"/>
          <w:szCs w:val="20"/>
        </w:rPr>
        <w:t>Levels of i</w:t>
      </w:r>
      <w:r w:rsidRPr="0067113B">
        <w:rPr>
          <w:rFonts w:ascii="Arial" w:hAnsi="Arial" w:cs="Arial"/>
          <w:color w:val="000000" w:themeColor="text1"/>
          <w:sz w:val="20"/>
          <w:szCs w:val="20"/>
        </w:rPr>
        <w:t xml:space="preserve">ndividual </w:t>
      </w:r>
      <w:r w:rsidR="00FE2729" w:rsidRPr="0067113B">
        <w:rPr>
          <w:rFonts w:ascii="Arial" w:hAnsi="Arial" w:cs="Arial"/>
          <w:color w:val="000000" w:themeColor="text1"/>
          <w:sz w:val="20"/>
          <w:szCs w:val="20"/>
        </w:rPr>
        <w:t>free a</w:t>
      </w:r>
      <w:r w:rsidRPr="0067113B">
        <w:rPr>
          <w:rFonts w:ascii="Arial" w:hAnsi="Arial" w:cs="Arial"/>
          <w:color w:val="000000" w:themeColor="text1"/>
          <w:sz w:val="20"/>
          <w:szCs w:val="20"/>
        </w:rPr>
        <w:t>mino acids</w:t>
      </w:r>
      <w:r w:rsidR="008F5EB6" w:rsidRPr="0067113B">
        <w:rPr>
          <w:rFonts w:ascii="Arial" w:hAnsi="Arial" w:cs="Arial"/>
          <w:color w:val="000000" w:themeColor="text1"/>
          <w:sz w:val="20"/>
          <w:szCs w:val="20"/>
        </w:rPr>
        <w:t xml:space="preserve"> (mg/</w:t>
      </w:r>
      <w:r w:rsidR="00A146C0" w:rsidRPr="0067113B">
        <w:rPr>
          <w:rFonts w:ascii="Arial" w:hAnsi="Arial" w:cs="Arial"/>
          <w:color w:val="000000" w:themeColor="text1"/>
          <w:sz w:val="20"/>
          <w:szCs w:val="20"/>
        </w:rPr>
        <w:t xml:space="preserve">100 </w:t>
      </w:r>
      <w:r w:rsidR="008F5EB6" w:rsidRPr="0067113B">
        <w:rPr>
          <w:rFonts w:ascii="Arial" w:hAnsi="Arial" w:cs="Arial"/>
          <w:color w:val="000000" w:themeColor="text1"/>
          <w:sz w:val="20"/>
          <w:szCs w:val="20"/>
        </w:rPr>
        <w:t>g cheese)</w:t>
      </w:r>
      <w:r w:rsidRPr="0067113B">
        <w:rPr>
          <w:rFonts w:ascii="Arial" w:hAnsi="Arial" w:cs="Arial"/>
          <w:color w:val="000000" w:themeColor="text1"/>
          <w:sz w:val="20"/>
          <w:szCs w:val="20"/>
        </w:rPr>
        <w:t xml:space="preserve"> in EU PDO Erzincan Tulum cheeses ripened in different package materials </w:t>
      </w:r>
    </w:p>
    <w:p w14:paraId="3A357C78" w14:textId="77777777" w:rsidR="00903E68" w:rsidRPr="0067113B" w:rsidRDefault="00903E68" w:rsidP="00903E68">
      <w:pPr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W w:w="121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1330"/>
        <w:gridCol w:w="1330"/>
        <w:gridCol w:w="1330"/>
        <w:gridCol w:w="1384"/>
        <w:gridCol w:w="1384"/>
        <w:gridCol w:w="1384"/>
        <w:gridCol w:w="1384"/>
        <w:gridCol w:w="1043"/>
      </w:tblGrid>
      <w:tr w:rsidR="00903E68" w:rsidRPr="0067113B" w14:paraId="3ADADE9F" w14:textId="77777777" w:rsidTr="00333B62">
        <w:trPr>
          <w:trHeight w:val="312"/>
        </w:trPr>
        <w:tc>
          <w:tcPr>
            <w:tcW w:w="155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30F4E661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mino acids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3E36E876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heeses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5B80CCCF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ay 1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773E0826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ay 30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21CB89AD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ay 60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186D6CAB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ay 90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38EEA627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ay 120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3668EB54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ay 150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7218C217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day</w:t>
            </w:r>
          </w:p>
        </w:tc>
      </w:tr>
      <w:tr w:rsidR="00903E68" w:rsidRPr="0067113B" w14:paraId="2726FC09" w14:textId="77777777" w:rsidTr="00333B62">
        <w:trPr>
          <w:trHeight w:val="279"/>
        </w:trPr>
        <w:tc>
          <w:tcPr>
            <w:tcW w:w="15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99B53BF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sp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8CC5C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4B692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4.03±0.0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CCE04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9.02±0.0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8342A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3.05±0.0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5F864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43.48±0.2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6D298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61.33±0.0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9E8E3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51.84±0.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81F56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903E68" w:rsidRPr="0067113B" w14:paraId="720628EA" w14:textId="77777777" w:rsidTr="00333B62">
        <w:trPr>
          <w:trHeight w:val="263"/>
        </w:trPr>
        <w:tc>
          <w:tcPr>
            <w:tcW w:w="15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9FBE49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3C845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C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6B90F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6.69±0.1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664EA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4.92±0.3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A5792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5.42±0.0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E71D3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44.76±0.1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19A2D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63.89±0.0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460D3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91.76±0.1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36C80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903E68" w:rsidRPr="0067113B" w14:paraId="18625433" w14:textId="77777777" w:rsidTr="00333B62">
        <w:trPr>
          <w:trHeight w:val="263"/>
        </w:trPr>
        <w:tc>
          <w:tcPr>
            <w:tcW w:w="15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5C7E9C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720C34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P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4ADF2A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8.68±0.12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60118C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1.49±0.12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8DDFAD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7.25±0.03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CAFC6A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67.71±0.4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423F0E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69.05±0.0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79E00B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89.55±0.1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94C54F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903E68" w:rsidRPr="0067113B" w14:paraId="5207BCF7" w14:textId="77777777" w:rsidTr="00333B62">
        <w:trPr>
          <w:trHeight w:val="263"/>
        </w:trPr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44DC9B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sampl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FE300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455C9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BD13D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70D78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C752F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85595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7EFDF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A2771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03E68" w:rsidRPr="0067113B" w14:paraId="616E3F08" w14:textId="77777777" w:rsidTr="00333B62">
        <w:trPr>
          <w:trHeight w:val="263"/>
        </w:trPr>
        <w:tc>
          <w:tcPr>
            <w:tcW w:w="15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DE9424D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Glu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13B6B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16198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4.53±0.06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9E95F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4.25±0.07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AC397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49.95±0.02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E6F25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59.31±0.11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A9882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62.13±0.11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9AAAA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0.34±0.0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503C4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903E68" w:rsidRPr="0067113B" w14:paraId="5B9E10E8" w14:textId="77777777" w:rsidTr="00333B62">
        <w:trPr>
          <w:trHeight w:val="263"/>
        </w:trPr>
        <w:tc>
          <w:tcPr>
            <w:tcW w:w="15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750506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E9F54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C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345C9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8.01±0.4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91BFE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5.49±0.7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3AF60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48.64±0.0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BB004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62.00±0.1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C87DC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87.93±0.0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4C6E1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00.05±0.1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E9C47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903E68" w:rsidRPr="0067113B" w14:paraId="1352B876" w14:textId="77777777" w:rsidTr="00333B62">
        <w:trPr>
          <w:trHeight w:val="263"/>
        </w:trPr>
        <w:tc>
          <w:tcPr>
            <w:tcW w:w="15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FB6833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D95727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P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F138DA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0.02±0.0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1EDA30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2.79±0.16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A538DA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45.11±0.23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830619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76.77±0.1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8DAD26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66.80±0.17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3849E5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02.89±0.1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77ADC9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903E68" w:rsidRPr="0067113B" w14:paraId="57851524" w14:textId="77777777" w:rsidTr="00333B62">
        <w:trPr>
          <w:trHeight w:val="263"/>
        </w:trPr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7B426F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sampl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085AB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50029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3F54B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61444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43C43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89BB9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AE9B0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3EAD6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03E68" w:rsidRPr="0067113B" w14:paraId="00E8994F" w14:textId="77777777" w:rsidTr="00333B62">
        <w:trPr>
          <w:trHeight w:val="263"/>
        </w:trPr>
        <w:tc>
          <w:tcPr>
            <w:tcW w:w="15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788FA98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sn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25E01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D1C76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41±0.04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9BB60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.18±0.00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629EB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.31±0.11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2E043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.48±0.02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20D30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.43±0.01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0894F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8.27±0.1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06F3E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</w:t>
            </w:r>
          </w:p>
        </w:tc>
      </w:tr>
      <w:tr w:rsidR="00903E68" w:rsidRPr="0067113B" w14:paraId="4B6CE44A" w14:textId="77777777" w:rsidTr="00333B62">
        <w:trPr>
          <w:trHeight w:val="263"/>
        </w:trPr>
        <w:tc>
          <w:tcPr>
            <w:tcW w:w="15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4E21DF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64E5E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C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92FD0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59±0.0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BF2DC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92±0.1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0D9E2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.74±0.0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3859A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80±0.0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917E6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.84±0.2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699CF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.75±0.2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79071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</w:t>
            </w:r>
          </w:p>
        </w:tc>
      </w:tr>
      <w:tr w:rsidR="00903E68" w:rsidRPr="0067113B" w14:paraId="1F94DA0B" w14:textId="77777777" w:rsidTr="00333B62">
        <w:trPr>
          <w:trHeight w:val="263"/>
        </w:trPr>
        <w:tc>
          <w:tcPr>
            <w:tcW w:w="15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7ECF4A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E30CA5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P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68E9B6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.18±0.0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DAC7CD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92±0.0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2FF7C4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.54±0.2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40CA15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.22±0.02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956417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4.41±0.25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2DA5BD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5.20±0.2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3C2643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903E68" w:rsidRPr="0067113B" w14:paraId="3DA2CD72" w14:textId="77777777" w:rsidTr="00333B62">
        <w:trPr>
          <w:trHeight w:val="263"/>
        </w:trPr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7D9BA8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sampl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956B1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FBC42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628C3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69330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963D0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7186D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0DCB9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077DB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03E68" w:rsidRPr="0067113B" w14:paraId="790095C7" w14:textId="77777777" w:rsidTr="00333B62">
        <w:trPr>
          <w:trHeight w:val="263"/>
        </w:trPr>
        <w:tc>
          <w:tcPr>
            <w:tcW w:w="15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9B073CB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er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7035E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91813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21±0.01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D4C2B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56±0.05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00175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69±0.10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4DEA9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30±0.06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EEE96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27±0.02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3A743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87±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4AD14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</w:tr>
      <w:tr w:rsidR="00903E68" w:rsidRPr="0067113B" w14:paraId="1A98CF80" w14:textId="77777777" w:rsidTr="00333B62">
        <w:trPr>
          <w:trHeight w:val="263"/>
        </w:trPr>
        <w:tc>
          <w:tcPr>
            <w:tcW w:w="15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7EF85E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AF866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C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8617B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21±0.0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09243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99±0.1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7E170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30±0.0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0825E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42±0.0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63393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79±0.2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59007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75±0.1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33F85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</w:t>
            </w:r>
          </w:p>
        </w:tc>
      </w:tr>
      <w:tr w:rsidR="00903E68" w:rsidRPr="0067113B" w14:paraId="2BC0164C" w14:textId="77777777" w:rsidTr="00333B62">
        <w:trPr>
          <w:trHeight w:val="263"/>
        </w:trPr>
        <w:tc>
          <w:tcPr>
            <w:tcW w:w="15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5D107A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4E1440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P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6BC5B9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74±0.08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8D2852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68±0.1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508AA9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35±0.1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E44A10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59±0.0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FA2B64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10±0.22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5F8486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66±0.1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C09C8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</w:t>
            </w:r>
          </w:p>
        </w:tc>
      </w:tr>
      <w:tr w:rsidR="00903E68" w:rsidRPr="0067113B" w14:paraId="7615C422" w14:textId="77777777" w:rsidTr="00333B62">
        <w:trPr>
          <w:trHeight w:val="263"/>
        </w:trPr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2436E2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sampl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A2457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0E5D6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E377B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34360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C7D9B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BAB4E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79CE2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A8A3B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03E68" w:rsidRPr="0067113B" w14:paraId="03106F98" w14:textId="77777777" w:rsidTr="00333B62">
        <w:trPr>
          <w:trHeight w:val="263"/>
        </w:trPr>
        <w:tc>
          <w:tcPr>
            <w:tcW w:w="15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C12503A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Gln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C8EEC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3C303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85±0.06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D044F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9.95±0.01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B29B5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3.80±0.04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C01E2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6.59±0.09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121FA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0.35±0.05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15CB9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9.91±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EE413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903E68" w:rsidRPr="0067113B" w14:paraId="53F2D943" w14:textId="77777777" w:rsidTr="00333B62">
        <w:trPr>
          <w:trHeight w:val="263"/>
        </w:trPr>
        <w:tc>
          <w:tcPr>
            <w:tcW w:w="15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95C0A9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CCDD8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C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195A9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.54±0.0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74517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6.87±0.3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27540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3.01±0.0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8CF53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7.70±0.1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66A09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4.04±0.0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EAEAB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9.40±0.0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F8FF6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903E68" w:rsidRPr="0067113B" w14:paraId="5E1A4E0F" w14:textId="77777777" w:rsidTr="00333B62">
        <w:trPr>
          <w:trHeight w:val="263"/>
        </w:trPr>
        <w:tc>
          <w:tcPr>
            <w:tcW w:w="15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85B3C9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4EF4B1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P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0E1FDD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5.70±0.02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E93AF9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8.48±0.0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884C8F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6.05±0.1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EDC537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5.24±0.03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B3C2D2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3.65±0.06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45C516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0.59±0.0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A6ABD1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903E68" w:rsidRPr="0067113B" w14:paraId="27974D80" w14:textId="77777777" w:rsidTr="00333B62">
        <w:trPr>
          <w:trHeight w:val="263"/>
        </w:trPr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318D30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sampl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227F4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39A5A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538F3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69C57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89C2E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C8419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4A8CC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C5B4C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03E68" w:rsidRPr="0067113B" w14:paraId="3DA54964" w14:textId="77777777" w:rsidTr="00333B62">
        <w:trPr>
          <w:trHeight w:val="263"/>
        </w:trPr>
        <w:tc>
          <w:tcPr>
            <w:tcW w:w="15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284E7A3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Gly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744A2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0F4C2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56±0.04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AA4B2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.01±0.01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D21EC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.63±0.02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B2BBC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4.70±0.15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98C56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5.81±0.01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98C32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6.74±0.0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430E9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903E68" w:rsidRPr="0067113B" w14:paraId="77E24690" w14:textId="77777777" w:rsidTr="00333B62">
        <w:trPr>
          <w:trHeight w:val="263"/>
        </w:trPr>
        <w:tc>
          <w:tcPr>
            <w:tcW w:w="15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FD46A4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BB5BA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C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78A98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78±0.0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CC3F6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.60±0.1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66692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4.39±0.2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9BD58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5.37±0.0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18553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7.77±0.0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4AF5F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9.11±0.1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8B0C4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903E68" w:rsidRPr="0067113B" w14:paraId="0223400C" w14:textId="77777777" w:rsidTr="00333B62">
        <w:trPr>
          <w:trHeight w:val="263"/>
        </w:trPr>
        <w:tc>
          <w:tcPr>
            <w:tcW w:w="15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B9E9CA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4ABE60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P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765A78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.31±0.0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796F28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.62±0.12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AA28E7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4.03±0.12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EFD173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6.47±0.85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431713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7.30±0.03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D8F5C5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9.30±0.0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592D15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903E68" w:rsidRPr="0067113B" w14:paraId="31C58372" w14:textId="77777777" w:rsidTr="00333B62">
        <w:trPr>
          <w:trHeight w:val="263"/>
        </w:trPr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5CAF6E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sampl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2C2BE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5AAD8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806AC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4C508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7A7DC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F889A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84214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BD3B5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03E68" w:rsidRPr="0067113B" w14:paraId="1F9DD530" w14:textId="77777777" w:rsidTr="00333B62">
        <w:trPr>
          <w:trHeight w:val="263"/>
        </w:trPr>
        <w:tc>
          <w:tcPr>
            <w:tcW w:w="15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1508B34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His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8F4C1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23FB2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24±0.05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25BC1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01±0.07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6D344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42±0.09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3B943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28±0.11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705D9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.00±0.02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82CBF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8.02±0.0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99033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903E68" w:rsidRPr="0067113B" w14:paraId="4850CCF3" w14:textId="77777777" w:rsidTr="00333B62">
        <w:trPr>
          <w:trHeight w:val="263"/>
        </w:trPr>
        <w:tc>
          <w:tcPr>
            <w:tcW w:w="15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08520E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09EBB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C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635E3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25±0.0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E2A06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89±0.3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ED283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73±0.6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EDD7B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52±0.1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3951F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45±0.1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C8D25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.33±0.3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F97D7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</w:t>
            </w:r>
          </w:p>
        </w:tc>
      </w:tr>
      <w:tr w:rsidR="00903E68" w:rsidRPr="0067113B" w14:paraId="2029CAD5" w14:textId="77777777" w:rsidTr="00333B62">
        <w:trPr>
          <w:trHeight w:val="263"/>
        </w:trPr>
        <w:tc>
          <w:tcPr>
            <w:tcW w:w="15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D368CE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68A191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P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0B25BF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55±0.0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B3E3C7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.79±0.0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364FDC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.58±0.02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A2B3D2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.68±1.82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D92D5F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26±0.13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AE6430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78±0.0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4654A3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903E68" w:rsidRPr="0067113B" w14:paraId="515092B7" w14:textId="77777777" w:rsidTr="00333B62">
        <w:trPr>
          <w:trHeight w:val="263"/>
        </w:trPr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570A24" w14:textId="63784951" w:rsidR="00903E68" w:rsidRPr="0067113B" w:rsidRDefault="00903E68" w:rsidP="00333B62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sampl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D1331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63245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33118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F501F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1660A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470FD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F6E34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3A7FE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03E68" w:rsidRPr="0067113B" w14:paraId="15542ABD" w14:textId="77777777" w:rsidTr="00333B62">
        <w:trPr>
          <w:trHeight w:val="263"/>
        </w:trPr>
        <w:tc>
          <w:tcPr>
            <w:tcW w:w="15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B194F59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rg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5CD25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BC6AE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0.09±0.03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1CA92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93.80±0.17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4EFD8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34.52±0.02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22323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43.49±0.21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ABE52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01.00±0.74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42A00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05.57±0.1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C3683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903E68" w:rsidRPr="0067113B" w14:paraId="0AEA7373" w14:textId="77777777" w:rsidTr="00333B62">
        <w:trPr>
          <w:trHeight w:val="263"/>
        </w:trPr>
        <w:tc>
          <w:tcPr>
            <w:tcW w:w="15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F864C2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E46FC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C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60997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7.12±0.0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AA9BE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76.99±0.4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EA73A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14.75±0.1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247AC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59.02±0.0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43EAB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13.40±0.4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4EDE6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38.33±0.2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79136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903E68" w:rsidRPr="0067113B" w14:paraId="5E9DC64C" w14:textId="77777777" w:rsidTr="00333B62">
        <w:trPr>
          <w:trHeight w:val="263"/>
        </w:trPr>
        <w:tc>
          <w:tcPr>
            <w:tcW w:w="15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5BCA68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70EA7F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P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E0E780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63.08±0.6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1DD96B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91.39±0.0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2A8F06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34.77±0.02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BDB903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52.82±0.1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6F8E24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36.70±0.36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ACE40D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88.85±0.3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B5B2EC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903E68" w:rsidRPr="0067113B" w14:paraId="4FCBAAC4" w14:textId="77777777" w:rsidTr="00333B62">
        <w:trPr>
          <w:trHeight w:val="263"/>
        </w:trPr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CD4526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sampl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2A018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471AB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96265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09C27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34762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62B74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ADEB77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F047B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03E68" w:rsidRPr="0067113B" w14:paraId="741A9F4C" w14:textId="77777777" w:rsidTr="00333B62">
        <w:trPr>
          <w:trHeight w:val="263"/>
        </w:trPr>
        <w:tc>
          <w:tcPr>
            <w:tcW w:w="15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362F100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hr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47800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C5A2A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5.87±0.05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BBFA4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6.16±0.04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3F43B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8.73±0.05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D6CCD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9.41±0.03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3C793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48.87±0.0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BF060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9.50±0.0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15F88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903E68" w:rsidRPr="0067113B" w14:paraId="4832A6A6" w14:textId="77777777" w:rsidTr="00333B62">
        <w:trPr>
          <w:trHeight w:val="263"/>
        </w:trPr>
        <w:tc>
          <w:tcPr>
            <w:tcW w:w="15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5E1DF8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09A93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C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6A6F5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7.19±0.0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FEFA1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0.78±0.2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8D02E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2.53±0.0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71C46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41.74±0.0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47FAD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56.26±0.2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2DCF2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60.13±0.1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32C99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903E68" w:rsidRPr="0067113B" w14:paraId="180F73C7" w14:textId="77777777" w:rsidTr="00333B62">
        <w:trPr>
          <w:trHeight w:val="263"/>
        </w:trPr>
        <w:tc>
          <w:tcPr>
            <w:tcW w:w="15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300991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EBE2A7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P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631EDA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7.75±0.18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A3402D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4.33±0.07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E1D3EB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5.20±0.02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8BA27A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60.62±0.0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E526CB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54.71±0.0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0E18FB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72.43±0.2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E129DA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903E68" w:rsidRPr="0067113B" w14:paraId="29078654" w14:textId="77777777" w:rsidTr="00333B62">
        <w:trPr>
          <w:trHeight w:val="263"/>
        </w:trPr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D95C22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sampl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038B9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D1022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0DD03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BB52D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24734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27726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1BDCD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5B48DF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903E68" w:rsidRPr="0067113B" w14:paraId="44A41457" w14:textId="77777777" w:rsidTr="00333B62">
        <w:trPr>
          <w:trHeight w:val="263"/>
        </w:trPr>
        <w:tc>
          <w:tcPr>
            <w:tcW w:w="15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0B90CE6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la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098DC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530CC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.01±0.03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DEC22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2.30±0.07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8AF04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5.95±0.15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EFE0C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7.16±0.02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50B26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3.18±0.05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95CCA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5.13±0.2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97CC3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903E68" w:rsidRPr="0067113B" w14:paraId="3647C973" w14:textId="77777777" w:rsidTr="00333B62">
        <w:trPr>
          <w:trHeight w:val="263"/>
        </w:trPr>
        <w:tc>
          <w:tcPr>
            <w:tcW w:w="15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AD1CBA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40494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C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08905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.72±0.0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543D5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1.70±0.1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81300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4.65±0.0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DD1EB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0.04±0.0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B2C5D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7.48±0.0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1DFB3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4.68±0.0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FAFCA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903E68" w:rsidRPr="0067113B" w14:paraId="0FD133A3" w14:textId="77777777" w:rsidTr="00333B62">
        <w:trPr>
          <w:trHeight w:val="263"/>
        </w:trPr>
        <w:tc>
          <w:tcPr>
            <w:tcW w:w="15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081E49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7ECABD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P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345DA5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0.66±0.1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F96A7F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2.38±0.0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774A32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8.08±0.0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666BFB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0.29±0.1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4953C6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6.12±0.06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1FB9BC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5.27±0.0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251CDE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903E68" w:rsidRPr="0067113B" w14:paraId="5280DE1F" w14:textId="77777777" w:rsidTr="00333B62">
        <w:trPr>
          <w:trHeight w:val="263"/>
        </w:trPr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B6B686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sampl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5295D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0CA32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9D235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20043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0EF57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AD71E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B4CC6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D2E95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03E68" w:rsidRPr="0067113B" w14:paraId="40F28D73" w14:textId="77777777" w:rsidTr="00333B62">
        <w:trPr>
          <w:trHeight w:val="263"/>
        </w:trPr>
        <w:tc>
          <w:tcPr>
            <w:tcW w:w="15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4D63CDB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ro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95F20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2FFA1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44±0.01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59563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1.58±0.05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0BEE5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9.25±0.49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83F6C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7.52±0.34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5B8C0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44.78±0.16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D5F2A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6.94±0.4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8AEB2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903E68" w:rsidRPr="0067113B" w14:paraId="62C2B6E3" w14:textId="77777777" w:rsidTr="00333B62">
        <w:trPr>
          <w:trHeight w:val="263"/>
        </w:trPr>
        <w:tc>
          <w:tcPr>
            <w:tcW w:w="15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2943C1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907D3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C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DF2C9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.35±0.0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7C748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6.87±0.0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51331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1.28±0.1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DDFD9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7.06±0.2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13F47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41.04±0.5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57083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45.81±0.1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A5D1B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903E68" w:rsidRPr="0067113B" w14:paraId="51C703E1" w14:textId="77777777" w:rsidTr="00333B62">
        <w:trPr>
          <w:trHeight w:val="263"/>
        </w:trPr>
        <w:tc>
          <w:tcPr>
            <w:tcW w:w="15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EF19C0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BBBB30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P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08CB27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3.89±0.1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6638D0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6.16±0.0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9E4C65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64.07±0.0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E59E73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7.36±0.07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FC80DD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75.40±0.13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E86504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88.04±0.0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783646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903E68" w:rsidRPr="0067113B" w14:paraId="0069993B" w14:textId="77777777" w:rsidTr="00333B62">
        <w:trPr>
          <w:trHeight w:val="263"/>
        </w:trPr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ECB085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sampl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CB9BB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E057D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55BFC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6A8A5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06A1A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34F12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D4778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BAFF1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03E68" w:rsidRPr="0067113B" w14:paraId="39FFFCF4" w14:textId="77777777" w:rsidTr="00333B62">
        <w:trPr>
          <w:trHeight w:val="263"/>
        </w:trPr>
        <w:tc>
          <w:tcPr>
            <w:tcW w:w="15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E281664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yr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FEFBF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D2604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.71±0.11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820B2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6.01±0.05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B442C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53.05±0.02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34166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0.23±0.07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0B1CF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50.16±0.00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21E2D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65.55±0.1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C853C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903E68" w:rsidRPr="0067113B" w14:paraId="2D1EFC30" w14:textId="77777777" w:rsidTr="00333B62">
        <w:trPr>
          <w:trHeight w:val="263"/>
        </w:trPr>
        <w:tc>
          <w:tcPr>
            <w:tcW w:w="15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97F249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6A599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C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BB892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.66±0.0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498A6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44.38±0.0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0E974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70.62±0.0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8D61E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49.60±0.1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B019C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2.18±3.7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986CD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97.43±2.2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54B19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903E68" w:rsidRPr="0067113B" w14:paraId="4131385D" w14:textId="77777777" w:rsidTr="00333B62">
        <w:trPr>
          <w:trHeight w:val="263"/>
        </w:trPr>
        <w:tc>
          <w:tcPr>
            <w:tcW w:w="15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BD8BE4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AC641F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P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89DF3E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7.74±0.0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46092A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89.47±0.16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DA8093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63.36±0.03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8382F5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8.34±1.23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43DF00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72.06±0.0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CECF5B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72.62±0.0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F58D0F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903E68" w:rsidRPr="0067113B" w14:paraId="6830A9DC" w14:textId="77777777" w:rsidTr="00333B62">
        <w:trPr>
          <w:trHeight w:val="263"/>
        </w:trPr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4C1F4E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sampl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9ACCE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740E3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12D71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90DF5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95BE6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775F9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5AF32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ECD8F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03E68" w:rsidRPr="0067113B" w14:paraId="623497C1" w14:textId="77777777" w:rsidTr="00333B62">
        <w:trPr>
          <w:trHeight w:val="263"/>
        </w:trPr>
        <w:tc>
          <w:tcPr>
            <w:tcW w:w="15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DF13EA1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al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C7AEF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4F17F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8.95±0.07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18AB3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6.18±0.11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2CEA4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50.19±0.13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E4CB5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52.90±0.04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1A181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69.93±0.12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DC553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49.32±0.1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7FDE8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903E68" w:rsidRPr="0067113B" w14:paraId="063C1F65" w14:textId="77777777" w:rsidTr="00333B62">
        <w:trPr>
          <w:trHeight w:val="263"/>
        </w:trPr>
        <w:tc>
          <w:tcPr>
            <w:tcW w:w="15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AEA54D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83AD0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C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50E1C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9.41±0.0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B2C21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4.14±0.0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8AD4D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45.59±0.0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D4F78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49.00±0.0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E8908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70.67±0.9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BDAF7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74.95±0.6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BEE28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903E68" w:rsidRPr="0067113B" w14:paraId="16C9AE50" w14:textId="77777777" w:rsidTr="00333B62">
        <w:trPr>
          <w:trHeight w:val="263"/>
        </w:trPr>
        <w:tc>
          <w:tcPr>
            <w:tcW w:w="15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8D1545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75DF04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P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F98C53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9.52±0.0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8906F9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8.36±0.1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DD487C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54.16±0.07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32A892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77.05±0.16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79B5B2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80.05±0.12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3C1A2C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98.19±0.1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C4DFC7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903E68" w:rsidRPr="0067113B" w14:paraId="419492B7" w14:textId="77777777" w:rsidTr="00333B62">
        <w:trPr>
          <w:trHeight w:val="263"/>
        </w:trPr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30DE72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sampl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29BC6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EC509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9B666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72F83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680DF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A9B0B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AB907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93F0B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03E68" w:rsidRPr="0067113B" w14:paraId="1E8C219D" w14:textId="77777777" w:rsidTr="00333B62">
        <w:trPr>
          <w:trHeight w:val="263"/>
        </w:trPr>
        <w:tc>
          <w:tcPr>
            <w:tcW w:w="15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BCD4AC5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et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A7509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88B59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.20±0.02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6AE33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5.55±0.02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59E56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4.77±0.05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831D8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7.82±0.10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CF4D4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4.14±0.01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915D2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7.64±0.0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70AF4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903E68" w:rsidRPr="0067113B" w14:paraId="5632778A" w14:textId="77777777" w:rsidTr="00333B62">
        <w:trPr>
          <w:trHeight w:val="263"/>
        </w:trPr>
        <w:tc>
          <w:tcPr>
            <w:tcW w:w="15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F237E4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6CD9D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C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AEB30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4.51±0.0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D45A4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2.11±0.0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556B4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1.45±0.0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C2515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7.85±0.0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793D6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9.65±0.5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F404C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43.33±0.3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28F5B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903E68" w:rsidRPr="0067113B" w14:paraId="2FC87704" w14:textId="77777777" w:rsidTr="00333B62">
        <w:trPr>
          <w:trHeight w:val="263"/>
        </w:trPr>
        <w:tc>
          <w:tcPr>
            <w:tcW w:w="15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20CF08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B3674F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P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8F0FC6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7.51±0.07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5D031B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5.55±0.0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4D1D65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4.52±0.0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6D6577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42.96±0.0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DA3B6F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40.96±0.07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26CEF4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51.39±0.1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DE3C9E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903E68" w:rsidRPr="0067113B" w14:paraId="7060F40C" w14:textId="77777777" w:rsidTr="00333B62">
        <w:trPr>
          <w:trHeight w:val="263"/>
        </w:trPr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8AAF0B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sampl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A03A0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9E7AA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95D18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5309E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70180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17F1C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65FCA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5A393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03E68" w:rsidRPr="0067113B" w14:paraId="77C50E18" w14:textId="77777777" w:rsidTr="00333B62">
        <w:trPr>
          <w:trHeight w:val="263"/>
        </w:trPr>
        <w:tc>
          <w:tcPr>
            <w:tcW w:w="15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27F72A9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ys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E926F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4B2C0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8.42±0.00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A1DFB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6.08±0.00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D02CB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8.68±0.04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11311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8.35±0.01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54D8A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8.43±0.03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C8337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7.90±0.0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2DE3F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903E68" w:rsidRPr="0067113B" w14:paraId="57FADF88" w14:textId="77777777" w:rsidTr="00333B62">
        <w:trPr>
          <w:trHeight w:val="263"/>
        </w:trPr>
        <w:tc>
          <w:tcPr>
            <w:tcW w:w="15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BAAE8C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7060D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C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00EB8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.49±0.0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17532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.97±0.0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9DC87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9.37±0.0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DE6F5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8.94±0.0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21C86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2.95±0.0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CFA26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3.71±0.0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569DB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903E68" w:rsidRPr="0067113B" w14:paraId="1B67D1EA" w14:textId="77777777" w:rsidTr="00333B62">
        <w:trPr>
          <w:trHeight w:val="263"/>
        </w:trPr>
        <w:tc>
          <w:tcPr>
            <w:tcW w:w="15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5E509A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4708E0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P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2C468E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4.91±0.0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9B6C82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6.95±0.0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9E9689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8.63±0.02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01E168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0.38±0.1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31323E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1.20±0.05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6137BB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3.73±0.0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A3FE83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903E68" w:rsidRPr="0067113B" w14:paraId="0D4D354E" w14:textId="77777777" w:rsidTr="00333B62">
        <w:trPr>
          <w:trHeight w:val="263"/>
        </w:trPr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ECCE2E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sampl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EA230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0DF6E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8708E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2B925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5BE2D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D6FE1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9F907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39021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03E68" w:rsidRPr="0067113B" w14:paraId="24C026E1" w14:textId="77777777" w:rsidTr="00333B62">
        <w:trPr>
          <w:trHeight w:val="263"/>
        </w:trPr>
        <w:tc>
          <w:tcPr>
            <w:tcW w:w="15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602B9B7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Ile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B8D28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2EBAF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.68±0.01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85C3D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4.04±0.00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74476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1.46±0.01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A3476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5.70±0.00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B8BA7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7.79±0.02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95804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8.60±0.0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25CD4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903E68" w:rsidRPr="0067113B" w14:paraId="43E61509" w14:textId="77777777" w:rsidTr="00333B62">
        <w:trPr>
          <w:trHeight w:val="263"/>
        </w:trPr>
        <w:tc>
          <w:tcPr>
            <w:tcW w:w="15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A054DC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474EE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C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6B5CA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.56±0.0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8CC70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5.51±0.4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7DE86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8.33±0.2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07B7E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4.66±0.1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E6F2F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7.19±0.0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C32D1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45.61±0.2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6667A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903E68" w:rsidRPr="0067113B" w14:paraId="67D9111D" w14:textId="77777777" w:rsidTr="00333B62">
        <w:trPr>
          <w:trHeight w:val="263"/>
        </w:trPr>
        <w:tc>
          <w:tcPr>
            <w:tcW w:w="15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C1D561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23E5A5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P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2DCB12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0.33±0.0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D47377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5.05±0.0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5E74B8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3.25±0.25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B0A489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45.67±0.06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A518F9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42.78±0.06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BBF660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57.46±0.1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E7ACB3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903E68" w:rsidRPr="0067113B" w14:paraId="001BA161" w14:textId="77777777" w:rsidTr="00333B62">
        <w:trPr>
          <w:trHeight w:val="263"/>
        </w:trPr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726752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sampl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269D6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327AA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54E0A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FD90E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6DEDA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03945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1F15E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5932A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03E68" w:rsidRPr="0067113B" w14:paraId="0857B78D" w14:textId="77777777" w:rsidTr="00333B62">
        <w:trPr>
          <w:trHeight w:val="263"/>
        </w:trPr>
        <w:tc>
          <w:tcPr>
            <w:tcW w:w="15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F0AC81A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Leu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B5A53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4F1F4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7.50±0.03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2E247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82.52±0.16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F7FF4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24.81±0.54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C9C65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32.16±0.38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87F9F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58.96±0.01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4C1B1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21.91±0.7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76F5A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903E68" w:rsidRPr="0067113B" w14:paraId="395EE341" w14:textId="77777777" w:rsidTr="00333B62">
        <w:trPr>
          <w:trHeight w:val="263"/>
        </w:trPr>
        <w:tc>
          <w:tcPr>
            <w:tcW w:w="15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294642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927FE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C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02932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3.29±0.0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9288C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65.98±0.0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56457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03.68±0.0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74382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31.58±0.0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5AD44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78.75±0.1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4D7C6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82.47±0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6D178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903E68" w:rsidRPr="0067113B" w14:paraId="57AE7C9A" w14:textId="77777777" w:rsidTr="00333B62">
        <w:trPr>
          <w:trHeight w:val="263"/>
        </w:trPr>
        <w:tc>
          <w:tcPr>
            <w:tcW w:w="15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40F56E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143502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P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426279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56.07±0.0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C88024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80.33±0.35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E8CA28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14.63±0.0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A03BA6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06.76±9.2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1CFDFC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93.36±2.33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488C9A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37.65±0.0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46EAE7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903E68" w:rsidRPr="0067113B" w14:paraId="3EE1E7D8" w14:textId="77777777" w:rsidTr="00333B62">
        <w:trPr>
          <w:trHeight w:val="263"/>
        </w:trPr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EF143C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sampl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81809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F1418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2BC1B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7140C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91210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6B378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0039F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7BC5D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03E68" w:rsidRPr="0067113B" w14:paraId="579E0499" w14:textId="77777777" w:rsidTr="00333B62">
        <w:trPr>
          <w:trHeight w:val="263"/>
        </w:trPr>
        <w:tc>
          <w:tcPr>
            <w:tcW w:w="15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B881BD0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he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FEC4E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93BD6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8.33±0.12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94FDE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4.52±0.07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9CA4C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45.78±0.32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2867E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46.43±0.03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E9B85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53.85±0.19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0E7A6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45.24±0.1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3BD32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903E68" w:rsidRPr="0067113B" w14:paraId="3ABF4688" w14:textId="77777777" w:rsidTr="00333B62">
        <w:trPr>
          <w:trHeight w:val="263"/>
        </w:trPr>
        <w:tc>
          <w:tcPr>
            <w:tcW w:w="15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234ED3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3EE69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C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E1259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9.74±0.0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2E93A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2.08±0.3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A2A85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40.57±0.3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DD8A2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46.64±0.0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C67AF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58.58±0.0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2A48D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64.51±0.1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FA3E5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903E68" w:rsidRPr="0067113B" w14:paraId="1CCE81ED" w14:textId="77777777" w:rsidTr="00333B62">
        <w:trPr>
          <w:trHeight w:val="263"/>
        </w:trPr>
        <w:tc>
          <w:tcPr>
            <w:tcW w:w="15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01AE0A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7E9F47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P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B16B57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7.05±0.02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6FCEE3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5.02±0.15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608BB2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47.74±0.4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DBEC1B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63.97±0.1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FD8360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65.18±0.06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A5E33A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77.24±0.4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0AEA61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903E68" w:rsidRPr="0067113B" w14:paraId="566A578F" w14:textId="77777777" w:rsidTr="00333B62">
        <w:trPr>
          <w:trHeight w:val="263"/>
        </w:trPr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5B3026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sampl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2ED7B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D730E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3C52A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FB75F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A8C8F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F03A6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BA588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A5562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03E68" w:rsidRPr="0067113B" w14:paraId="7D44DB8A" w14:textId="77777777" w:rsidTr="00333B62">
        <w:trPr>
          <w:trHeight w:val="263"/>
        </w:trPr>
        <w:tc>
          <w:tcPr>
            <w:tcW w:w="15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8ADE350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rp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65026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DA4B5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6.66±0.02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4AAF8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2.42±0.06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F9F45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0.35±0.13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DF63A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5.43±0.02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BF8F2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3.25±0.08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A28A4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8.76±0.0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5F56A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903E68" w:rsidRPr="0067113B" w14:paraId="579A729D" w14:textId="77777777" w:rsidTr="00333B62">
        <w:trPr>
          <w:trHeight w:val="263"/>
        </w:trPr>
        <w:tc>
          <w:tcPr>
            <w:tcW w:w="15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A73CE2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79EC5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C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297EC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6.53±0.0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B26F5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7.92±0.0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23FE6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5.28±0.1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A2B8D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8.31±0.0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5A7A0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7.39±0.0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C7214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3.44±0.0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131A5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903E68" w:rsidRPr="0067113B" w14:paraId="354F9455" w14:textId="77777777" w:rsidTr="00333B62">
        <w:trPr>
          <w:trHeight w:val="263"/>
        </w:trPr>
        <w:tc>
          <w:tcPr>
            <w:tcW w:w="15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2BCB8C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2CA3E2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P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97EFC3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3.47±0.1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D603CD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4.27±0.27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5CA1E5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7.80±0.02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BBA08A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3.09±0.06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0A9982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9.16±0.0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B00617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0.03±0.1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E66F7B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903E68" w:rsidRPr="0067113B" w14:paraId="3938E635" w14:textId="77777777" w:rsidTr="00333B62">
        <w:trPr>
          <w:trHeight w:val="263"/>
        </w:trPr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FA41C4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sampl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9E195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FE1C0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46DAB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0410B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C0980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570C7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4771B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A2778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03E68" w:rsidRPr="0067113B" w14:paraId="73223C37" w14:textId="77777777" w:rsidTr="00333B62">
        <w:trPr>
          <w:trHeight w:val="263"/>
        </w:trPr>
        <w:tc>
          <w:tcPr>
            <w:tcW w:w="15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6E46142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Lys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4114C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84ECE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5.89±0.03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3DF2B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9.37±0.09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56683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42.02±0.02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A8D06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4.94±0.22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10C6E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7.96±0.05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684FE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40.05±0.0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8E47B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903E68" w:rsidRPr="0067113B" w14:paraId="56DF6A1A" w14:textId="77777777" w:rsidTr="00333B62">
        <w:trPr>
          <w:trHeight w:val="263"/>
        </w:trPr>
        <w:tc>
          <w:tcPr>
            <w:tcW w:w="15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6CFBA7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ED7EA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C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DDFDB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8.90±0.0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1C913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2.64±0.0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BA2C4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42.03±0.0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FE9E9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43.64±0.1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D45AB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0.15±0.0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6898A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6.06±0.0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7337F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903E68" w:rsidRPr="0067113B" w14:paraId="65F5F44A" w14:textId="77777777" w:rsidTr="00333B62">
        <w:trPr>
          <w:trHeight w:val="263"/>
        </w:trPr>
        <w:tc>
          <w:tcPr>
            <w:tcW w:w="15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F6458E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D737D2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P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8547F5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9.78±0.6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266595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0.01±0.0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13EE54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9.96±0.05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AAE740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9.51±0.02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76812D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5.60±0.07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469003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3.20±0.0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0F95E2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903E68" w:rsidRPr="0067113B" w14:paraId="05B3EFEE" w14:textId="77777777" w:rsidTr="00333B62">
        <w:trPr>
          <w:trHeight w:val="263"/>
        </w:trPr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A99805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sample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39C931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E81A51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467422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E22CF8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E40029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E6E51C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F03033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75E3E0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903E68" w:rsidRPr="0067113B" w14:paraId="2122BFE4" w14:textId="77777777" w:rsidTr="00333B62">
        <w:trPr>
          <w:trHeight w:val="263"/>
        </w:trPr>
        <w:tc>
          <w:tcPr>
            <w:tcW w:w="15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30831FC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GAB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2770C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DF3C7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87±0.0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E1320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4.22±0.1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099CD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6.73±0.0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92BF5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7.80±0.0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831B7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9.75±0.0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81FE8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8.92±0.1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CECBD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903E68" w:rsidRPr="0067113B" w14:paraId="0AD20EED" w14:textId="77777777" w:rsidTr="00333B62">
        <w:trPr>
          <w:trHeight w:val="263"/>
        </w:trPr>
        <w:tc>
          <w:tcPr>
            <w:tcW w:w="15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284E44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F68A3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C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DF833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12±0.0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7A535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.00±0.1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98C36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5.42±0.0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4E907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8.32±0.0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CAF0D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3.10±0.2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442C9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5.70±1.4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31AA5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903E68" w:rsidRPr="0067113B" w14:paraId="67F99076" w14:textId="77777777" w:rsidTr="00333B62">
        <w:trPr>
          <w:trHeight w:val="263"/>
        </w:trPr>
        <w:tc>
          <w:tcPr>
            <w:tcW w:w="15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934BA0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C91570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P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483B22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.59±0.1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117232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.54±0.07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56E91D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6.24±0.02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39EE9A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3.20±0.2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836775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2.07±1.02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24C15C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5.39±0.1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1A8F54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903E68" w:rsidRPr="0067113B" w14:paraId="6360EEAB" w14:textId="77777777" w:rsidTr="00333B62">
        <w:trPr>
          <w:trHeight w:val="279"/>
        </w:trPr>
        <w:tc>
          <w:tcPr>
            <w:tcW w:w="1555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6C27E957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sample</w:t>
            </w:r>
          </w:p>
        </w:tc>
        <w:tc>
          <w:tcPr>
            <w:tcW w:w="133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522F8CB7" w14:textId="77777777" w:rsidR="00903E68" w:rsidRPr="0067113B" w:rsidRDefault="00903E68" w:rsidP="00333B6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053627B8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33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099E6C27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384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1DA7D163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384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4A1885CD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384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29D1E436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384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742CC42E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043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746F0D5F" w14:textId="77777777" w:rsidR="00903E68" w:rsidRPr="0067113B" w:rsidRDefault="00903E68" w:rsidP="00333B6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</w:tbl>
    <w:p w14:paraId="18B10B63" w14:textId="43935F50" w:rsidR="00903E68" w:rsidRPr="0067113B" w:rsidRDefault="00903E68" w:rsidP="00E70AAF">
      <w:pPr>
        <w:ind w:right="1671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67113B">
        <w:rPr>
          <w:rFonts w:ascii="Arial" w:hAnsi="Arial" w:cs="Arial"/>
          <w:color w:val="000000" w:themeColor="text1"/>
          <w:sz w:val="20"/>
          <w:szCs w:val="20"/>
        </w:rPr>
        <w:t xml:space="preserve">NS: Not significant. </w:t>
      </w:r>
      <w:r w:rsidR="00910D8E" w:rsidRPr="0067113B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FE2729" w:rsidRPr="0067113B">
        <w:rPr>
          <w:rFonts w:ascii="Arial" w:hAnsi="Arial" w:cs="Arial"/>
          <w:i/>
          <w:iCs/>
          <w:color w:val="000000" w:themeColor="text1"/>
          <w:sz w:val="20"/>
          <w:szCs w:val="20"/>
        </w:rPr>
        <w:t>P</w:t>
      </w:r>
      <w:r w:rsidR="00FE2729" w:rsidRPr="0067113B">
        <w:rPr>
          <w:rFonts w:ascii="Arial" w:hAnsi="Arial" w:cs="Arial"/>
          <w:i/>
          <w:iCs/>
          <w:color w:val="000000" w:themeColor="text1"/>
          <w:sz w:val="20"/>
          <w:szCs w:val="20"/>
          <w:vertAlign w:val="subscript"/>
        </w:rPr>
        <w:t xml:space="preserve">day </w:t>
      </w:r>
      <w:r w:rsidR="00FE2729" w:rsidRPr="0067113B">
        <w:rPr>
          <w:rFonts w:ascii="Arial" w:hAnsi="Arial" w:cs="Arial"/>
          <w:color w:val="000000" w:themeColor="text1"/>
          <w:sz w:val="20"/>
          <w:szCs w:val="20"/>
        </w:rPr>
        <w:t>and</w:t>
      </w:r>
      <w:r w:rsidR="00FE2729" w:rsidRPr="0067113B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 P</w:t>
      </w:r>
      <w:r w:rsidR="00FE2729" w:rsidRPr="0067113B">
        <w:rPr>
          <w:rFonts w:ascii="Arial" w:hAnsi="Arial" w:cs="Arial"/>
          <w:i/>
          <w:iCs/>
          <w:color w:val="000000" w:themeColor="text1"/>
          <w:sz w:val="20"/>
          <w:szCs w:val="20"/>
          <w:vertAlign w:val="subscript"/>
        </w:rPr>
        <w:t>sample</w:t>
      </w:r>
      <w:r w:rsidR="00FE2729" w:rsidRPr="0067113B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 </w:t>
      </w:r>
      <w:r w:rsidR="00FE2729" w:rsidRPr="0067113B">
        <w:rPr>
          <w:rFonts w:ascii="Arial" w:hAnsi="Arial" w:cs="Arial"/>
          <w:color w:val="000000" w:themeColor="text1"/>
          <w:sz w:val="20"/>
          <w:szCs w:val="20"/>
        </w:rPr>
        <w:t>imply the effect of ripening time and sample type on the levels of individual free amino acids, respectively</w:t>
      </w:r>
      <w:r w:rsidR="00910D8E" w:rsidRPr="0067113B">
        <w:rPr>
          <w:rFonts w:ascii="Arial" w:hAnsi="Arial" w:cs="Arial"/>
          <w:color w:val="000000" w:themeColor="text1"/>
          <w:sz w:val="20"/>
          <w:szCs w:val="20"/>
        </w:rPr>
        <w:t xml:space="preserve">; </w:t>
      </w:r>
      <w:r w:rsidRPr="0067113B">
        <w:rPr>
          <w:rFonts w:ascii="Arial" w:hAnsi="Arial" w:cs="Arial"/>
          <w:color w:val="000000" w:themeColor="text1"/>
          <w:sz w:val="20"/>
          <w:szCs w:val="20"/>
        </w:rPr>
        <w:t>PB:</w:t>
      </w:r>
      <w:r w:rsidRPr="0067113B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Pr="0067113B">
        <w:rPr>
          <w:rFonts w:ascii="Arial" w:hAnsi="Arial" w:cs="Arial"/>
          <w:color w:val="000000" w:themeColor="text1"/>
          <w:sz w:val="20"/>
          <w:szCs w:val="20"/>
        </w:rPr>
        <w:t xml:space="preserve">Plastic barrel; VP: Vacuum package; SC: Sausage casing; *: </w:t>
      </w:r>
      <w:r w:rsidRPr="0067113B">
        <w:rPr>
          <w:rFonts w:ascii="Arial" w:hAnsi="Arial" w:cs="Arial"/>
          <w:i/>
          <w:iCs/>
          <w:color w:val="000000" w:themeColor="text1"/>
          <w:sz w:val="20"/>
          <w:szCs w:val="20"/>
        </w:rPr>
        <w:t>P</w:t>
      </w:r>
      <w:r w:rsidRPr="0067113B">
        <w:rPr>
          <w:rFonts w:ascii="Arial" w:hAnsi="Arial" w:cs="Arial"/>
          <w:color w:val="000000" w:themeColor="text1"/>
          <w:sz w:val="20"/>
          <w:szCs w:val="20"/>
        </w:rPr>
        <w:t xml:space="preserve">&lt;0.05; **: </w:t>
      </w:r>
      <w:r w:rsidRPr="0067113B">
        <w:rPr>
          <w:rFonts w:ascii="Arial" w:hAnsi="Arial" w:cs="Arial"/>
          <w:i/>
          <w:iCs/>
          <w:color w:val="000000" w:themeColor="text1"/>
          <w:sz w:val="20"/>
          <w:szCs w:val="20"/>
        </w:rPr>
        <w:t>P</w:t>
      </w:r>
      <w:r w:rsidRPr="0067113B">
        <w:rPr>
          <w:rFonts w:ascii="Arial" w:hAnsi="Arial" w:cs="Arial"/>
          <w:color w:val="000000" w:themeColor="text1"/>
          <w:sz w:val="20"/>
          <w:szCs w:val="20"/>
        </w:rPr>
        <w:t xml:space="preserve">&lt;0.01; ***: </w:t>
      </w:r>
      <w:r w:rsidRPr="0067113B">
        <w:rPr>
          <w:rFonts w:ascii="Arial" w:hAnsi="Arial" w:cs="Arial"/>
          <w:i/>
          <w:iCs/>
          <w:color w:val="000000" w:themeColor="text1"/>
          <w:sz w:val="20"/>
          <w:szCs w:val="20"/>
        </w:rPr>
        <w:t>P</w:t>
      </w:r>
      <w:r w:rsidRPr="0067113B">
        <w:rPr>
          <w:rFonts w:ascii="Arial" w:hAnsi="Arial" w:cs="Arial"/>
          <w:color w:val="000000" w:themeColor="text1"/>
          <w:sz w:val="20"/>
          <w:szCs w:val="20"/>
        </w:rPr>
        <w:t>&lt;0.001</w:t>
      </w:r>
    </w:p>
    <w:p w14:paraId="5B0E92B4" w14:textId="77777777" w:rsidR="00903E68" w:rsidRPr="0067113B" w:rsidRDefault="00903E68" w:rsidP="00903E68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591EF701" w14:textId="77777777" w:rsidR="00903E68" w:rsidRPr="0067113B" w:rsidRDefault="00903E68" w:rsidP="00903E68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21F0448B" w14:textId="77777777" w:rsidR="00903E68" w:rsidRPr="0067113B" w:rsidRDefault="00903E68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347FEE6A" w14:textId="77777777" w:rsidR="00903E68" w:rsidRPr="0067113B" w:rsidRDefault="00903E68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0B99D390" w14:textId="77777777" w:rsidR="00903E68" w:rsidRPr="0067113B" w:rsidRDefault="00903E68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27EA1F38" w14:textId="77777777" w:rsidR="00903E68" w:rsidRPr="0067113B" w:rsidRDefault="00903E68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66CC3B3D" w14:textId="77777777" w:rsidR="00903E68" w:rsidRPr="0067113B" w:rsidRDefault="00903E68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3D505501" w14:textId="77777777" w:rsidR="00903E68" w:rsidRPr="0067113B" w:rsidRDefault="00903E68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373A60C0" w14:textId="77777777" w:rsidR="00903E68" w:rsidRPr="0067113B" w:rsidRDefault="00903E68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39E8542E" w14:textId="77777777" w:rsidR="00903E68" w:rsidRPr="0067113B" w:rsidRDefault="00903E68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05C2717F" w14:textId="77777777" w:rsidR="00903E68" w:rsidRPr="0067113B" w:rsidRDefault="00903E68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7762B659" w14:textId="77777777" w:rsidR="00903E68" w:rsidRPr="0067113B" w:rsidRDefault="00903E68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3E4948BE" w14:textId="77777777" w:rsidR="00FC71D7" w:rsidRPr="0067113B" w:rsidRDefault="00FC71D7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560576D5" w14:textId="77777777" w:rsidR="00FC71D7" w:rsidRPr="0067113B" w:rsidRDefault="00FC71D7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404E3B5B" w14:textId="77777777" w:rsidR="00FC71D7" w:rsidRPr="0067113B" w:rsidRDefault="00FC71D7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24B0798F" w14:textId="77777777" w:rsidR="00FC71D7" w:rsidRPr="0067113B" w:rsidRDefault="00FC71D7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68808BEB" w14:textId="77777777" w:rsidR="00FC71D7" w:rsidRPr="0067113B" w:rsidRDefault="00FC71D7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4BFB3B79" w14:textId="77777777" w:rsidR="00FC71D7" w:rsidRPr="0067113B" w:rsidRDefault="00FC71D7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56867DBA" w14:textId="77777777" w:rsidR="00E70AAF" w:rsidRPr="0067113B" w:rsidRDefault="00E70AAF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056F1795" w14:textId="77777777" w:rsidR="00E70AAF" w:rsidRPr="0067113B" w:rsidRDefault="00E70AAF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1AA5D6C9" w14:textId="77777777" w:rsidR="00E70AAF" w:rsidRPr="0067113B" w:rsidRDefault="00E70AAF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346DFD94" w14:textId="77777777" w:rsidR="00FC71D7" w:rsidRPr="0067113B" w:rsidRDefault="00FC71D7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41AEF074" w14:textId="77777777" w:rsidR="00903E68" w:rsidRPr="0067113B" w:rsidRDefault="00903E68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3A9FFF46" w14:textId="0A6E7471" w:rsidR="007A2B94" w:rsidRPr="0067113B" w:rsidRDefault="001830F9" w:rsidP="009B416F">
      <w:pPr>
        <w:rPr>
          <w:rFonts w:ascii="Arial" w:hAnsi="Arial" w:cs="Arial"/>
          <w:color w:val="000000" w:themeColor="text1"/>
          <w:sz w:val="20"/>
          <w:szCs w:val="20"/>
        </w:rPr>
      </w:pPr>
      <w:r w:rsidRPr="0067113B">
        <w:rPr>
          <w:rFonts w:ascii="Arial" w:hAnsi="Arial" w:cs="Arial"/>
          <w:color w:val="000000" w:themeColor="text1"/>
          <w:sz w:val="20"/>
          <w:szCs w:val="20"/>
        </w:rPr>
        <w:lastRenderedPageBreak/>
        <w:t>Supplement</w:t>
      </w:r>
      <w:r w:rsidR="00A84A87" w:rsidRPr="0067113B">
        <w:rPr>
          <w:rFonts w:ascii="Arial" w:hAnsi="Arial" w:cs="Arial"/>
          <w:color w:val="000000" w:themeColor="text1"/>
          <w:sz w:val="20"/>
          <w:szCs w:val="20"/>
        </w:rPr>
        <w:t>ary</w:t>
      </w:r>
      <w:r w:rsidRPr="0067113B">
        <w:rPr>
          <w:rFonts w:ascii="Arial" w:hAnsi="Arial" w:cs="Arial"/>
          <w:color w:val="000000" w:themeColor="text1"/>
          <w:sz w:val="20"/>
          <w:szCs w:val="20"/>
        </w:rPr>
        <w:t xml:space="preserve"> Table </w:t>
      </w:r>
      <w:r w:rsidR="00A84A87" w:rsidRPr="0067113B">
        <w:rPr>
          <w:rFonts w:ascii="Arial" w:hAnsi="Arial" w:cs="Arial"/>
          <w:color w:val="000000" w:themeColor="text1"/>
          <w:sz w:val="20"/>
          <w:szCs w:val="20"/>
        </w:rPr>
        <w:t>S</w:t>
      </w:r>
      <w:r w:rsidR="00903E68" w:rsidRPr="0067113B">
        <w:rPr>
          <w:rFonts w:ascii="Arial" w:hAnsi="Arial" w:cs="Arial"/>
          <w:color w:val="000000" w:themeColor="text1"/>
          <w:sz w:val="20"/>
          <w:szCs w:val="20"/>
        </w:rPr>
        <w:t>2</w:t>
      </w:r>
      <w:r w:rsidRPr="0067113B">
        <w:rPr>
          <w:rFonts w:ascii="Arial" w:hAnsi="Arial" w:cs="Arial"/>
          <w:color w:val="000000" w:themeColor="text1"/>
          <w:sz w:val="20"/>
          <w:szCs w:val="20"/>
        </w:rPr>
        <w:t xml:space="preserve">. </w:t>
      </w:r>
      <w:r w:rsidR="004F6E8A" w:rsidRPr="0067113B">
        <w:rPr>
          <w:rFonts w:ascii="Arial" w:hAnsi="Arial" w:cs="Arial"/>
          <w:color w:val="000000" w:themeColor="text1"/>
          <w:sz w:val="20"/>
          <w:szCs w:val="20"/>
        </w:rPr>
        <w:t>Alcohols</w:t>
      </w:r>
      <w:r w:rsidRPr="0067113B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980C58" w:rsidRPr="0067113B">
        <w:rPr>
          <w:rFonts w:ascii="Arial" w:hAnsi="Arial" w:cs="Arial"/>
          <w:color w:val="000000" w:themeColor="text1"/>
          <w:sz w:val="20"/>
          <w:szCs w:val="20"/>
        </w:rPr>
        <w:t xml:space="preserve">in </w:t>
      </w:r>
      <w:r w:rsidRPr="0067113B">
        <w:rPr>
          <w:rFonts w:ascii="Arial" w:hAnsi="Arial" w:cs="Arial"/>
          <w:color w:val="000000" w:themeColor="text1"/>
          <w:sz w:val="20"/>
          <w:szCs w:val="20"/>
        </w:rPr>
        <w:t xml:space="preserve">EU PDO Erzincan Tulum </w:t>
      </w:r>
      <w:r w:rsidR="00A84A87" w:rsidRPr="0067113B">
        <w:rPr>
          <w:rFonts w:ascii="Arial" w:hAnsi="Arial" w:cs="Arial"/>
          <w:color w:val="000000" w:themeColor="text1"/>
          <w:sz w:val="20"/>
          <w:szCs w:val="20"/>
        </w:rPr>
        <w:t>c</w:t>
      </w:r>
      <w:r w:rsidRPr="0067113B">
        <w:rPr>
          <w:rFonts w:ascii="Arial" w:hAnsi="Arial" w:cs="Arial"/>
          <w:color w:val="000000" w:themeColor="text1"/>
          <w:sz w:val="20"/>
          <w:szCs w:val="20"/>
        </w:rPr>
        <w:t xml:space="preserve">heeses </w:t>
      </w:r>
      <w:r w:rsidR="00A84A87" w:rsidRPr="0067113B">
        <w:rPr>
          <w:rFonts w:ascii="Arial" w:hAnsi="Arial" w:cs="Arial"/>
          <w:color w:val="000000" w:themeColor="text1"/>
          <w:sz w:val="20"/>
          <w:szCs w:val="20"/>
        </w:rPr>
        <w:t>ripened in different</w:t>
      </w:r>
      <w:r w:rsidRPr="0067113B">
        <w:rPr>
          <w:rFonts w:ascii="Arial" w:hAnsi="Arial" w:cs="Arial"/>
          <w:color w:val="000000" w:themeColor="text1"/>
          <w:sz w:val="20"/>
          <w:szCs w:val="20"/>
        </w:rPr>
        <w:t xml:space="preserve"> package</w:t>
      </w:r>
      <w:r w:rsidR="00A84A87" w:rsidRPr="0067113B">
        <w:rPr>
          <w:rFonts w:ascii="Arial" w:hAnsi="Arial" w:cs="Arial"/>
          <w:color w:val="000000" w:themeColor="text1"/>
          <w:sz w:val="20"/>
          <w:szCs w:val="20"/>
        </w:rPr>
        <w:t xml:space="preserve"> materials</w:t>
      </w:r>
      <w:r w:rsidRPr="0067113B">
        <w:rPr>
          <w:rFonts w:ascii="Arial" w:hAnsi="Arial" w:cs="Arial"/>
          <w:color w:val="000000" w:themeColor="text1"/>
          <w:sz w:val="20"/>
          <w:szCs w:val="20"/>
        </w:rPr>
        <w:t xml:space="preserve"> </w:t>
      </w:r>
    </w:p>
    <w:p w14:paraId="51697A38" w14:textId="77777777" w:rsidR="007A2B94" w:rsidRPr="0067113B" w:rsidRDefault="007A2B94" w:rsidP="009B416F">
      <w:pPr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W w:w="106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96"/>
        <w:gridCol w:w="963"/>
        <w:gridCol w:w="1478"/>
        <w:gridCol w:w="1560"/>
        <w:gridCol w:w="1984"/>
        <w:gridCol w:w="851"/>
      </w:tblGrid>
      <w:tr w:rsidR="00B23C14" w:rsidRPr="0067113B" w14:paraId="485D8687" w14:textId="77777777" w:rsidTr="00B23C14">
        <w:trPr>
          <w:trHeight w:val="202"/>
        </w:trPr>
        <w:tc>
          <w:tcPr>
            <w:tcW w:w="3796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39F05511" w14:textId="77777777" w:rsidR="00B23C14" w:rsidRPr="0067113B" w:rsidRDefault="00B23C14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olatile compounds</w:t>
            </w:r>
          </w:p>
        </w:tc>
        <w:tc>
          <w:tcPr>
            <w:tcW w:w="963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53FC4990" w14:textId="77777777" w:rsidR="00B23C14" w:rsidRPr="0067113B" w:rsidRDefault="00B23C14" w:rsidP="00B23C1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heeses</w:t>
            </w:r>
          </w:p>
        </w:tc>
        <w:tc>
          <w:tcPr>
            <w:tcW w:w="1478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109EF1BB" w14:textId="77777777" w:rsidR="00B23C14" w:rsidRPr="0067113B" w:rsidRDefault="00B23C1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ay 1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3CAC534C" w14:textId="77777777" w:rsidR="00B23C14" w:rsidRPr="0067113B" w:rsidRDefault="00B23C1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ay 30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3A046593" w14:textId="77777777" w:rsidR="00B23C14" w:rsidRPr="0067113B" w:rsidRDefault="00B23C1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ay 60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55B97F82" w14:textId="77777777" w:rsidR="00B23C14" w:rsidRPr="0067113B" w:rsidRDefault="00B23C1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day</w:t>
            </w:r>
          </w:p>
        </w:tc>
      </w:tr>
      <w:tr w:rsidR="00B23C14" w:rsidRPr="0067113B" w14:paraId="79FC83D4" w14:textId="77777777" w:rsidTr="00B23C14">
        <w:trPr>
          <w:trHeight w:val="202"/>
        </w:trPr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FEBCE3" w14:textId="77777777" w:rsidR="00B23C14" w:rsidRPr="0067113B" w:rsidRDefault="00B23C14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Alcohol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A1341F" w14:textId="0A325645" w:rsidR="00B23C14" w:rsidRPr="0067113B" w:rsidRDefault="00B23C14" w:rsidP="00B23C14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595312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D489CA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B709B1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FB6FCA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B23C14" w:rsidRPr="0067113B" w14:paraId="01AB4F6F" w14:textId="77777777" w:rsidTr="00B23C14">
        <w:trPr>
          <w:trHeight w:val="190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A5EFD" w14:textId="77777777" w:rsidR="00B23C14" w:rsidRPr="0067113B" w:rsidRDefault="00B23C1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Ethanol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AFD3C" w14:textId="77777777" w:rsidR="00B23C14" w:rsidRPr="0067113B" w:rsidRDefault="00B23C14" w:rsidP="00B23C1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19ACD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92.74±1.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C6033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81.47±5.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34112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79.54±1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42063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B23C14" w:rsidRPr="0067113B" w14:paraId="3B3230F9" w14:textId="77777777" w:rsidTr="00B23C14">
        <w:trPr>
          <w:trHeight w:val="190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30428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33A2B" w14:textId="77777777" w:rsidR="00B23C14" w:rsidRPr="0067113B" w:rsidRDefault="00B23C14" w:rsidP="00B23C1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C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B409E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07.28±4.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A9B53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89.23±1.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5CC9F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82.40±12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7A0D7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B23C14" w:rsidRPr="0067113B" w14:paraId="1DAC2C42" w14:textId="77777777" w:rsidTr="00B23C14">
        <w:trPr>
          <w:trHeight w:val="190"/>
        </w:trPr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8D8445" w14:textId="77777777" w:rsidR="00B23C14" w:rsidRPr="0067113B" w:rsidRDefault="00B23C1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180D4E" w14:textId="77777777" w:rsidR="00B23C14" w:rsidRPr="0067113B" w:rsidRDefault="00B23C14" w:rsidP="00B23C1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P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C332B2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89.84±7.6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7C8379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90.92±4.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CC8443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88.47±4.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FAC6DF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</w:tr>
      <w:tr w:rsidR="00B23C14" w:rsidRPr="0067113B" w14:paraId="7CFF056C" w14:textId="77777777" w:rsidTr="00B23C14">
        <w:trPr>
          <w:trHeight w:val="190"/>
        </w:trPr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2AB23F" w14:textId="77777777" w:rsidR="00B23C14" w:rsidRPr="0067113B" w:rsidRDefault="00B23C14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sample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0505AA" w14:textId="48244EC3" w:rsidR="00B23C14" w:rsidRPr="0067113B" w:rsidRDefault="00B23C14" w:rsidP="00B23C1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B6F816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586014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6A8AF3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616225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B23C14" w:rsidRPr="0067113B" w14:paraId="02A7BA03" w14:textId="77777777" w:rsidTr="00B23C14">
        <w:trPr>
          <w:trHeight w:val="190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FF439" w14:textId="77777777" w:rsidR="00B23C14" w:rsidRPr="0067113B" w:rsidRDefault="00B23C1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-Propanol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90F70" w14:textId="77777777" w:rsidR="00B23C14" w:rsidRPr="0067113B" w:rsidRDefault="00B23C14" w:rsidP="00B23C1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228A2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39±0.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DACBD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11±0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898FD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202F0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</w:tr>
      <w:tr w:rsidR="00B23C14" w:rsidRPr="0067113B" w14:paraId="2BBE938D" w14:textId="77777777" w:rsidTr="00B23C14">
        <w:trPr>
          <w:trHeight w:val="190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7AC20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339D2" w14:textId="77777777" w:rsidR="00B23C14" w:rsidRPr="0067113B" w:rsidRDefault="00B23C14" w:rsidP="00B23C1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C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DF0CD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38±0.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BB532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33F5E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15±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2CAE5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23C14" w:rsidRPr="0067113B" w14:paraId="0C6AFB60" w14:textId="77777777" w:rsidTr="00B23C14">
        <w:trPr>
          <w:trHeight w:val="190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F5254" w14:textId="77777777" w:rsidR="00B23C14" w:rsidRPr="0067113B" w:rsidRDefault="00B23C1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62CA5" w14:textId="77777777" w:rsidR="00B23C14" w:rsidRPr="0067113B" w:rsidRDefault="00B23C14" w:rsidP="00B23C1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P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B7E66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35±0.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CDB55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72245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30±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A9B77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</w:tr>
      <w:tr w:rsidR="00B23C14" w:rsidRPr="0067113B" w14:paraId="381DD31D" w14:textId="77777777" w:rsidTr="00B23C14">
        <w:trPr>
          <w:trHeight w:val="190"/>
        </w:trPr>
        <w:tc>
          <w:tcPr>
            <w:tcW w:w="3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3A4EDD" w14:textId="77777777" w:rsidR="00B23C14" w:rsidRPr="0067113B" w:rsidRDefault="00B23C14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sample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F06EF1" w14:textId="33EE636F" w:rsidR="00B23C14" w:rsidRPr="0067113B" w:rsidRDefault="00B23C14" w:rsidP="00B23C1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DCFAB9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8B900E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2244DF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B90C68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B23C14" w:rsidRPr="0067113B" w14:paraId="48C4A655" w14:textId="77777777" w:rsidTr="00B23C14">
        <w:trPr>
          <w:trHeight w:val="190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8D780" w14:textId="77777777" w:rsidR="00B23C14" w:rsidRPr="0067113B" w:rsidRDefault="00B23C1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-Methyl-1-propanol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02CC7" w14:textId="77777777" w:rsidR="00B23C14" w:rsidRPr="0067113B" w:rsidRDefault="00B23C14" w:rsidP="00B23C1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2C20F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1.27±4.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B855A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1.96±3.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7A79C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8.58±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5E44F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B23C14" w:rsidRPr="0067113B" w14:paraId="1293470D" w14:textId="77777777" w:rsidTr="00B23C14">
        <w:trPr>
          <w:trHeight w:val="190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DD97B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D0BEA" w14:textId="77777777" w:rsidR="00B23C14" w:rsidRPr="0067113B" w:rsidRDefault="00B23C14" w:rsidP="00B23C1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C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EEDBE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43.72±4.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374C8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6.02±5.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3DF91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88±0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49F63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</w:t>
            </w:r>
          </w:p>
        </w:tc>
      </w:tr>
      <w:tr w:rsidR="00B23C14" w:rsidRPr="0067113B" w14:paraId="09B3AF37" w14:textId="77777777" w:rsidTr="00B23C14">
        <w:trPr>
          <w:trHeight w:val="190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96609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C3678" w14:textId="77777777" w:rsidR="00B23C14" w:rsidRPr="0067113B" w:rsidRDefault="00B23C14" w:rsidP="00B23C1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P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27336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42.94±3.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A9B63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1.98±2.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7E45C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04±0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04429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</w:t>
            </w:r>
          </w:p>
        </w:tc>
      </w:tr>
      <w:tr w:rsidR="00B23C14" w:rsidRPr="0067113B" w14:paraId="4BF7FB50" w14:textId="77777777" w:rsidTr="00B23C14">
        <w:trPr>
          <w:trHeight w:val="190"/>
        </w:trPr>
        <w:tc>
          <w:tcPr>
            <w:tcW w:w="3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558E0C" w14:textId="77777777" w:rsidR="00B23C14" w:rsidRPr="0067113B" w:rsidRDefault="00B23C14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sample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373D9F" w14:textId="5B6975EF" w:rsidR="00B23C14" w:rsidRPr="0067113B" w:rsidRDefault="00B23C14" w:rsidP="00B23C1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43DFBD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EB53D6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FC3473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74F56C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B23C14" w:rsidRPr="0067113B" w14:paraId="71D7ABFB" w14:textId="77777777" w:rsidTr="00B23C14">
        <w:trPr>
          <w:trHeight w:val="190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1060E" w14:textId="77777777" w:rsidR="00B23C14" w:rsidRPr="0067113B" w:rsidRDefault="00B23C1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-Methyl-1-butanol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20055" w14:textId="77777777" w:rsidR="00B23C14" w:rsidRPr="0067113B" w:rsidRDefault="00B23C14" w:rsidP="00B23C1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38E07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34.77±6.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C7184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45.26±1.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BC006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8.99±0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295BF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</w:t>
            </w:r>
          </w:p>
        </w:tc>
      </w:tr>
      <w:tr w:rsidR="00B23C14" w:rsidRPr="0067113B" w14:paraId="6CC1EB36" w14:textId="77777777" w:rsidTr="00B23C14">
        <w:trPr>
          <w:trHeight w:val="190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DB617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F7E94" w14:textId="77777777" w:rsidR="00B23C14" w:rsidRPr="0067113B" w:rsidRDefault="00B23C14" w:rsidP="00B23C1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C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7AEBB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53.32±6.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73A43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9.89±1.9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2FF9F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9.93±2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54416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</w:t>
            </w:r>
          </w:p>
        </w:tc>
      </w:tr>
      <w:tr w:rsidR="00B23C14" w:rsidRPr="0067113B" w14:paraId="140AE6EF" w14:textId="77777777" w:rsidTr="00B23C14">
        <w:trPr>
          <w:trHeight w:val="190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9740C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5CCBE" w14:textId="77777777" w:rsidR="00B23C14" w:rsidRPr="0067113B" w:rsidRDefault="00B23C14" w:rsidP="00B23C1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P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C93CD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60.41±7.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F0634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0.22±0.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DAD91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4.05±0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861C0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B23C14" w:rsidRPr="0067113B" w14:paraId="3B3F6240" w14:textId="77777777" w:rsidTr="00B23C14">
        <w:trPr>
          <w:trHeight w:val="190"/>
        </w:trPr>
        <w:tc>
          <w:tcPr>
            <w:tcW w:w="3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4A0CAF" w14:textId="77777777" w:rsidR="00B23C14" w:rsidRPr="0067113B" w:rsidRDefault="00B23C14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sample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D54F59" w14:textId="77DE3F24" w:rsidR="00B23C14" w:rsidRPr="0067113B" w:rsidRDefault="00B23C14" w:rsidP="00B23C1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51BE88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074B65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E45E13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F9C675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B23C14" w:rsidRPr="0067113B" w14:paraId="178F5D40" w14:textId="77777777" w:rsidTr="00B23C14">
        <w:trPr>
          <w:trHeight w:val="190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912BC" w14:textId="77777777" w:rsidR="00B23C14" w:rsidRPr="0067113B" w:rsidRDefault="00B23C1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-Methyl-1-butanol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075D6" w14:textId="77777777" w:rsidR="00B23C14" w:rsidRPr="0067113B" w:rsidRDefault="00B23C14" w:rsidP="00B23C1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56DC7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4.33±1.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15FBC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8.29±0.9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26D1D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.31±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0C5C2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B23C14" w:rsidRPr="0067113B" w14:paraId="2BE2CA4C" w14:textId="77777777" w:rsidTr="00B23C14">
        <w:trPr>
          <w:trHeight w:val="190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91572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8B544" w14:textId="77777777" w:rsidR="00B23C14" w:rsidRPr="0067113B" w:rsidRDefault="00B23C14" w:rsidP="00B23C1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C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EDF78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5.91±0.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002D7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.14±0.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9E2E0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35±0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16D16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B23C14" w:rsidRPr="0067113B" w14:paraId="504BE91D" w14:textId="77777777" w:rsidTr="00B23C14">
        <w:trPr>
          <w:trHeight w:val="190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78F44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FEC63" w14:textId="77777777" w:rsidR="00B23C14" w:rsidRPr="0067113B" w:rsidRDefault="00B23C14" w:rsidP="00B23C1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P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C4CC9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3.07±1.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A850C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.95±0.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F08E2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.27±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492AE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B23C14" w:rsidRPr="0067113B" w14:paraId="7384D0C6" w14:textId="77777777" w:rsidTr="00B23C14">
        <w:trPr>
          <w:trHeight w:val="190"/>
        </w:trPr>
        <w:tc>
          <w:tcPr>
            <w:tcW w:w="3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3AD774" w14:textId="77777777" w:rsidR="00B23C14" w:rsidRPr="0067113B" w:rsidRDefault="00B23C14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sample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682F6A" w14:textId="242948CF" w:rsidR="00B23C14" w:rsidRPr="0067113B" w:rsidRDefault="00B23C14" w:rsidP="00B23C1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EFF124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02C0AE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A69B72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A61BCA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B23C14" w:rsidRPr="0067113B" w14:paraId="24311B36" w14:textId="77777777" w:rsidTr="00B23C14">
        <w:trPr>
          <w:trHeight w:val="190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A2534" w14:textId="77777777" w:rsidR="00B23C14" w:rsidRPr="0067113B" w:rsidRDefault="00B23C1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.3-Butanediol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21DAC" w14:textId="77777777" w:rsidR="00B23C14" w:rsidRPr="0067113B" w:rsidRDefault="00B23C14" w:rsidP="00B23C1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92AE5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18±0.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F841B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6.99±1.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BF5BF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5.59±0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F767B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B23C14" w:rsidRPr="0067113B" w14:paraId="6F9CB102" w14:textId="77777777" w:rsidTr="00B23C14">
        <w:trPr>
          <w:trHeight w:val="190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DA7E2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E4498" w14:textId="77777777" w:rsidR="00B23C14" w:rsidRPr="0067113B" w:rsidRDefault="00B23C14" w:rsidP="00B23C1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C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A5D9A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.00±0.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5A361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4.16±1.9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9902F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4.49±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D5402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B23C14" w:rsidRPr="0067113B" w14:paraId="133101B1" w14:textId="77777777" w:rsidTr="00B23C14">
        <w:trPr>
          <w:trHeight w:val="190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F8339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A1852" w14:textId="77777777" w:rsidR="00B23C14" w:rsidRPr="0067113B" w:rsidRDefault="00B23C14" w:rsidP="00B23C1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P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3C9DE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.03±0.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43FD0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4.05±1.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0D332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.98±0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30DB0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</w:tr>
      <w:tr w:rsidR="00B23C14" w:rsidRPr="0067113B" w14:paraId="238EEC6E" w14:textId="77777777" w:rsidTr="00B23C14">
        <w:trPr>
          <w:trHeight w:val="190"/>
        </w:trPr>
        <w:tc>
          <w:tcPr>
            <w:tcW w:w="3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1A943A" w14:textId="77777777" w:rsidR="00B23C14" w:rsidRPr="0067113B" w:rsidRDefault="00B23C14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sample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B5665D" w14:textId="5EDAE2EC" w:rsidR="00B23C14" w:rsidRPr="0067113B" w:rsidRDefault="00B23C14" w:rsidP="00B23C1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24C9D6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5FFE99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B6DD9D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60CC6B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B23C14" w:rsidRPr="0067113B" w14:paraId="5B546B19" w14:textId="77777777" w:rsidTr="00B23C14">
        <w:trPr>
          <w:trHeight w:val="190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0FD58" w14:textId="77777777" w:rsidR="00B23C14" w:rsidRPr="0067113B" w:rsidRDefault="00B23C1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-Methyl-2-hexanol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3FA73" w14:textId="77777777" w:rsidR="00B23C14" w:rsidRPr="0067113B" w:rsidRDefault="00B23C14" w:rsidP="00B23C1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BF3AF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03540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4.65±0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7A654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.03±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4A254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B23C14" w:rsidRPr="0067113B" w14:paraId="3D116B23" w14:textId="77777777" w:rsidTr="00B23C14">
        <w:trPr>
          <w:trHeight w:val="190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D7E37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FDF8B" w14:textId="77777777" w:rsidR="00B23C14" w:rsidRPr="0067113B" w:rsidRDefault="00B23C14" w:rsidP="00B23C1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C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FAFFD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07±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F443D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.98±0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9D55E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B3EB4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B23C14" w:rsidRPr="0067113B" w14:paraId="5B0B04BD" w14:textId="77777777" w:rsidTr="00B23C14">
        <w:trPr>
          <w:trHeight w:val="190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7FF32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60711" w14:textId="77777777" w:rsidR="00B23C14" w:rsidRPr="0067113B" w:rsidRDefault="00B23C14" w:rsidP="00B23C1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P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9F236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27±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DF60E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.58±1.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55B43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B1400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B23C14" w:rsidRPr="0067113B" w14:paraId="33ADEC15" w14:textId="77777777" w:rsidTr="00B23C14">
        <w:trPr>
          <w:trHeight w:val="190"/>
        </w:trPr>
        <w:tc>
          <w:tcPr>
            <w:tcW w:w="3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C19E1A" w14:textId="77777777" w:rsidR="00B23C14" w:rsidRPr="0067113B" w:rsidRDefault="00B23C14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sample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DB3B51" w14:textId="0E405AA5" w:rsidR="00B23C14" w:rsidRPr="0067113B" w:rsidRDefault="00B23C14" w:rsidP="00B23C1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7F4D2C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C0540B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6519A3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9574C8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B23C14" w:rsidRPr="0067113B" w14:paraId="1B43B284" w14:textId="77777777" w:rsidTr="00B23C14">
        <w:trPr>
          <w:trHeight w:val="190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6A9C9" w14:textId="77777777" w:rsidR="00B23C14" w:rsidRPr="0067113B" w:rsidRDefault="00B23C1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-(2.2-Dimethylpropoxy)-2-butanol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C5AC9" w14:textId="77777777" w:rsidR="00B23C14" w:rsidRPr="0067113B" w:rsidRDefault="00B23C14" w:rsidP="00B23C1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3B7E6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2B518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28±0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A1895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81±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DF52D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B23C14" w:rsidRPr="0067113B" w14:paraId="421B589A" w14:textId="77777777" w:rsidTr="00B23C14">
        <w:trPr>
          <w:trHeight w:val="190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42C7A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AF279" w14:textId="77777777" w:rsidR="00B23C14" w:rsidRPr="0067113B" w:rsidRDefault="00B23C14" w:rsidP="00B23C1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C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507F6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F59E3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87±0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81423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68±0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93ECF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B23C14" w:rsidRPr="0067113B" w14:paraId="2D336C11" w14:textId="77777777" w:rsidTr="00B23C14">
        <w:trPr>
          <w:trHeight w:val="190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2D7C6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C99E1" w14:textId="77777777" w:rsidR="00B23C14" w:rsidRPr="0067113B" w:rsidRDefault="00B23C14" w:rsidP="00B23C1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P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80323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D2A9B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43±0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874CA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.03±0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56C96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B23C14" w:rsidRPr="0067113B" w14:paraId="56925098" w14:textId="77777777" w:rsidTr="00B23C14">
        <w:trPr>
          <w:trHeight w:val="202"/>
        </w:trPr>
        <w:tc>
          <w:tcPr>
            <w:tcW w:w="379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28C59D25" w14:textId="77777777" w:rsidR="00B23C14" w:rsidRPr="0067113B" w:rsidRDefault="00B23C14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sample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402A6D88" w14:textId="77777777" w:rsidR="00B23C14" w:rsidRPr="0067113B" w:rsidRDefault="00B23C1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36B8D31F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6B88287F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618680FA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000EE5CB" w14:textId="77777777" w:rsidR="00B23C14" w:rsidRPr="0067113B" w:rsidRDefault="00B23C1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</w:tbl>
    <w:p w14:paraId="4EB478BF" w14:textId="1FA2233E" w:rsidR="009B416F" w:rsidRPr="0067113B" w:rsidRDefault="007A2B94" w:rsidP="007E492C">
      <w:pPr>
        <w:ind w:right="3372"/>
        <w:jc w:val="both"/>
        <w:rPr>
          <w:rFonts w:ascii="Arial" w:hAnsi="Arial" w:cs="Arial"/>
          <w:color w:val="000000" w:themeColor="text1"/>
          <w:sz w:val="18"/>
          <w:szCs w:val="18"/>
        </w:rPr>
      </w:pPr>
      <w:r w:rsidRPr="0067113B">
        <w:rPr>
          <w:rFonts w:ascii="Arial" w:hAnsi="Arial" w:cs="Arial"/>
          <w:color w:val="000000" w:themeColor="text1"/>
          <w:sz w:val="18"/>
          <w:szCs w:val="18"/>
        </w:rPr>
        <w:t xml:space="preserve">ND: Not detected. NS: Not significant.  </w:t>
      </w:r>
      <w:r w:rsidR="007E492C" w:rsidRPr="0067113B">
        <w:rPr>
          <w:rFonts w:ascii="Arial" w:hAnsi="Arial" w:cs="Arial"/>
          <w:i/>
          <w:iCs/>
          <w:color w:val="000000" w:themeColor="text1"/>
          <w:sz w:val="20"/>
          <w:szCs w:val="20"/>
        </w:rPr>
        <w:t>P</w:t>
      </w:r>
      <w:r w:rsidR="007E492C" w:rsidRPr="0067113B">
        <w:rPr>
          <w:rFonts w:ascii="Arial" w:hAnsi="Arial" w:cs="Arial"/>
          <w:i/>
          <w:iCs/>
          <w:color w:val="000000" w:themeColor="text1"/>
          <w:sz w:val="20"/>
          <w:szCs w:val="20"/>
          <w:vertAlign w:val="subscript"/>
        </w:rPr>
        <w:t xml:space="preserve">day </w:t>
      </w:r>
      <w:r w:rsidR="007E492C" w:rsidRPr="0067113B">
        <w:rPr>
          <w:rFonts w:ascii="Arial" w:hAnsi="Arial" w:cs="Arial"/>
          <w:color w:val="000000" w:themeColor="text1"/>
          <w:sz w:val="20"/>
          <w:szCs w:val="20"/>
        </w:rPr>
        <w:t>and</w:t>
      </w:r>
      <w:r w:rsidR="007E492C" w:rsidRPr="0067113B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 P</w:t>
      </w:r>
      <w:r w:rsidR="007E492C" w:rsidRPr="0067113B">
        <w:rPr>
          <w:rFonts w:ascii="Arial" w:hAnsi="Arial" w:cs="Arial"/>
          <w:i/>
          <w:iCs/>
          <w:color w:val="000000" w:themeColor="text1"/>
          <w:sz w:val="20"/>
          <w:szCs w:val="20"/>
          <w:vertAlign w:val="subscript"/>
        </w:rPr>
        <w:t>sample</w:t>
      </w:r>
      <w:r w:rsidR="007E492C" w:rsidRPr="0067113B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 </w:t>
      </w:r>
      <w:r w:rsidR="007E492C" w:rsidRPr="0067113B">
        <w:rPr>
          <w:rFonts w:ascii="Arial" w:hAnsi="Arial" w:cs="Arial"/>
          <w:color w:val="000000" w:themeColor="text1"/>
          <w:sz w:val="20"/>
          <w:szCs w:val="20"/>
        </w:rPr>
        <w:t>imply the effect of ripening time and sample type on the levels of alcohols, respectively</w:t>
      </w:r>
      <w:r w:rsidRPr="0067113B">
        <w:rPr>
          <w:rFonts w:ascii="Arial" w:hAnsi="Arial" w:cs="Arial"/>
          <w:color w:val="000000" w:themeColor="text1"/>
          <w:sz w:val="18"/>
          <w:szCs w:val="18"/>
        </w:rPr>
        <w:t xml:space="preserve">; </w:t>
      </w:r>
      <w:r w:rsidR="009B416F" w:rsidRPr="0067113B">
        <w:rPr>
          <w:rFonts w:ascii="Arial" w:hAnsi="Arial" w:cs="Arial"/>
          <w:color w:val="000000" w:themeColor="text1"/>
          <w:sz w:val="18"/>
          <w:szCs w:val="18"/>
        </w:rPr>
        <w:t>PB:</w:t>
      </w:r>
      <w:r w:rsidR="009B416F" w:rsidRPr="0067113B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 </w:t>
      </w:r>
      <w:r w:rsidR="009B416F" w:rsidRPr="0067113B">
        <w:rPr>
          <w:rFonts w:ascii="Arial" w:hAnsi="Arial" w:cs="Arial"/>
          <w:color w:val="000000" w:themeColor="text1"/>
          <w:sz w:val="18"/>
          <w:szCs w:val="18"/>
        </w:rPr>
        <w:t>Plastic barrel; VP: Vacuum package; SC: Sausage casing</w:t>
      </w:r>
      <w:r w:rsidRPr="0067113B">
        <w:rPr>
          <w:rFonts w:ascii="Arial" w:hAnsi="Arial" w:cs="Arial"/>
          <w:color w:val="000000" w:themeColor="text1"/>
          <w:sz w:val="18"/>
          <w:szCs w:val="18"/>
        </w:rPr>
        <w:t xml:space="preserve">; *: </w:t>
      </w:r>
      <w:r w:rsidRPr="0067113B">
        <w:rPr>
          <w:rFonts w:ascii="Arial" w:hAnsi="Arial" w:cs="Arial"/>
          <w:i/>
          <w:iCs/>
          <w:color w:val="000000" w:themeColor="text1"/>
          <w:sz w:val="18"/>
          <w:szCs w:val="18"/>
        </w:rPr>
        <w:t>P</w:t>
      </w:r>
      <w:r w:rsidRPr="0067113B">
        <w:rPr>
          <w:rFonts w:ascii="Arial" w:hAnsi="Arial" w:cs="Arial"/>
          <w:color w:val="000000" w:themeColor="text1"/>
          <w:sz w:val="18"/>
          <w:szCs w:val="18"/>
        </w:rPr>
        <w:t xml:space="preserve">&lt;0.05; **: </w:t>
      </w:r>
      <w:r w:rsidRPr="0067113B">
        <w:rPr>
          <w:rFonts w:ascii="Arial" w:hAnsi="Arial" w:cs="Arial"/>
          <w:i/>
          <w:iCs/>
          <w:color w:val="000000" w:themeColor="text1"/>
          <w:sz w:val="18"/>
          <w:szCs w:val="18"/>
        </w:rPr>
        <w:t>P</w:t>
      </w:r>
      <w:r w:rsidRPr="0067113B">
        <w:rPr>
          <w:rFonts w:ascii="Arial" w:hAnsi="Arial" w:cs="Arial"/>
          <w:color w:val="000000" w:themeColor="text1"/>
          <w:sz w:val="18"/>
          <w:szCs w:val="18"/>
        </w:rPr>
        <w:t xml:space="preserve">&lt;0.01; ***: </w:t>
      </w:r>
      <w:r w:rsidRPr="0067113B">
        <w:rPr>
          <w:rFonts w:ascii="Arial" w:hAnsi="Arial" w:cs="Arial"/>
          <w:i/>
          <w:iCs/>
          <w:color w:val="000000" w:themeColor="text1"/>
          <w:sz w:val="18"/>
          <w:szCs w:val="18"/>
        </w:rPr>
        <w:t>P</w:t>
      </w:r>
      <w:r w:rsidRPr="0067113B">
        <w:rPr>
          <w:rFonts w:ascii="Arial" w:hAnsi="Arial" w:cs="Arial"/>
          <w:color w:val="000000" w:themeColor="text1"/>
          <w:sz w:val="18"/>
          <w:szCs w:val="18"/>
        </w:rPr>
        <w:t>&lt;0.001</w:t>
      </w:r>
    </w:p>
    <w:p w14:paraId="79CAF902" w14:textId="77777777" w:rsidR="001830F9" w:rsidRPr="0067113B" w:rsidRDefault="001830F9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3202C716" w14:textId="77777777" w:rsidR="00E70AAF" w:rsidRPr="0067113B" w:rsidRDefault="00E70AAF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7ABFB7A9" w14:textId="77777777" w:rsidR="001830F9" w:rsidRPr="0067113B" w:rsidRDefault="001830F9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69926C65" w14:textId="77777777" w:rsidR="007E492C" w:rsidRPr="0067113B" w:rsidRDefault="007E492C" w:rsidP="00AE71A6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598AC100" w14:textId="003AC489" w:rsidR="00AE71A6" w:rsidRPr="0067113B" w:rsidRDefault="00AE71A6" w:rsidP="00AE71A6">
      <w:pPr>
        <w:rPr>
          <w:rFonts w:ascii="Arial" w:hAnsi="Arial" w:cs="Arial"/>
          <w:color w:val="000000" w:themeColor="text1"/>
          <w:sz w:val="20"/>
          <w:szCs w:val="20"/>
        </w:rPr>
      </w:pPr>
      <w:r w:rsidRPr="0067113B">
        <w:rPr>
          <w:rFonts w:ascii="Arial" w:hAnsi="Arial" w:cs="Arial"/>
          <w:color w:val="000000" w:themeColor="text1"/>
          <w:sz w:val="20"/>
          <w:szCs w:val="20"/>
        </w:rPr>
        <w:lastRenderedPageBreak/>
        <w:t>Supplementary Table S</w:t>
      </w:r>
      <w:r w:rsidR="00903E68" w:rsidRPr="0067113B">
        <w:rPr>
          <w:rFonts w:ascii="Arial" w:hAnsi="Arial" w:cs="Arial"/>
          <w:color w:val="000000" w:themeColor="text1"/>
          <w:sz w:val="20"/>
          <w:szCs w:val="20"/>
        </w:rPr>
        <w:t>3</w:t>
      </w:r>
      <w:r w:rsidRPr="0067113B">
        <w:rPr>
          <w:rFonts w:ascii="Arial" w:hAnsi="Arial" w:cs="Arial"/>
          <w:color w:val="000000" w:themeColor="text1"/>
          <w:sz w:val="20"/>
          <w:szCs w:val="20"/>
        </w:rPr>
        <w:t xml:space="preserve">. Esters </w:t>
      </w:r>
      <w:r w:rsidR="00980C58" w:rsidRPr="0067113B">
        <w:rPr>
          <w:rFonts w:ascii="Arial" w:hAnsi="Arial" w:cs="Arial"/>
          <w:color w:val="000000" w:themeColor="text1"/>
          <w:sz w:val="20"/>
          <w:szCs w:val="20"/>
        </w:rPr>
        <w:t xml:space="preserve">in </w:t>
      </w:r>
      <w:r w:rsidRPr="0067113B">
        <w:rPr>
          <w:rFonts w:ascii="Arial" w:hAnsi="Arial" w:cs="Arial"/>
          <w:color w:val="000000" w:themeColor="text1"/>
          <w:sz w:val="20"/>
          <w:szCs w:val="20"/>
        </w:rPr>
        <w:t xml:space="preserve">EU PDO Erzincan Tulum cheeses ripened in different package materials </w:t>
      </w:r>
    </w:p>
    <w:p w14:paraId="14D746BE" w14:textId="77777777" w:rsidR="008E480E" w:rsidRPr="0067113B" w:rsidRDefault="008E480E" w:rsidP="00AE71A6">
      <w:pPr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W w:w="125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2074"/>
        <w:gridCol w:w="1837"/>
        <w:gridCol w:w="1979"/>
        <w:gridCol w:w="1729"/>
        <w:gridCol w:w="1150"/>
      </w:tblGrid>
      <w:tr w:rsidR="008E480E" w:rsidRPr="0067113B" w14:paraId="677BA0A2" w14:textId="77777777" w:rsidTr="008E480E">
        <w:trPr>
          <w:trHeight w:val="259"/>
        </w:trPr>
        <w:tc>
          <w:tcPr>
            <w:tcW w:w="3828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0C6A9F7C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olatile compounds</w:t>
            </w:r>
          </w:p>
        </w:tc>
        <w:tc>
          <w:tcPr>
            <w:tcW w:w="2074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717515A3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heeses</w:t>
            </w:r>
          </w:p>
        </w:tc>
        <w:tc>
          <w:tcPr>
            <w:tcW w:w="1837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33CBF3E5" w14:textId="77777777" w:rsidR="008E480E" w:rsidRPr="0067113B" w:rsidRDefault="008E480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ay 1</w:t>
            </w:r>
          </w:p>
        </w:tc>
        <w:tc>
          <w:tcPr>
            <w:tcW w:w="1979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32585E66" w14:textId="77777777" w:rsidR="008E480E" w:rsidRPr="0067113B" w:rsidRDefault="008E480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ay 30</w:t>
            </w:r>
          </w:p>
        </w:tc>
        <w:tc>
          <w:tcPr>
            <w:tcW w:w="1729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032A5077" w14:textId="77777777" w:rsidR="008E480E" w:rsidRPr="0067113B" w:rsidRDefault="008E480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ay 60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095D9DCE" w14:textId="77777777" w:rsidR="008E480E" w:rsidRPr="0067113B" w:rsidRDefault="008E480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day</w:t>
            </w:r>
          </w:p>
        </w:tc>
      </w:tr>
      <w:tr w:rsidR="008E480E" w:rsidRPr="0067113B" w14:paraId="14B40ED2" w14:textId="77777777" w:rsidTr="008E480E">
        <w:trPr>
          <w:trHeight w:val="259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CE4B8D" w14:textId="77777777" w:rsidR="008E480E" w:rsidRPr="0067113B" w:rsidRDefault="008E480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Esters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350935" w14:textId="77777777" w:rsidR="008E480E" w:rsidRPr="0067113B" w:rsidRDefault="008E480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AF1DCE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1742B9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6799B6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80A12D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8E480E" w:rsidRPr="0067113B" w14:paraId="7B0B4FE0" w14:textId="77777777" w:rsidTr="008E480E">
        <w:trPr>
          <w:trHeight w:val="24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94F1A" w14:textId="77777777" w:rsidR="008E480E" w:rsidRPr="0067113B" w:rsidRDefault="008E4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Methyl acetat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C76DB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8844E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75±0.06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86886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07±0.1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E9B65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82±0.3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C4CCD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67113B">
              <w:rPr>
                <w:rFonts w:ascii="Calibri" w:hAnsi="Calibri" w:cs="Calibri"/>
                <w:color w:val="000000" w:themeColor="text1"/>
              </w:rPr>
              <w:t>NS</w:t>
            </w:r>
          </w:p>
        </w:tc>
      </w:tr>
      <w:tr w:rsidR="008E480E" w:rsidRPr="0067113B" w14:paraId="3F351EE3" w14:textId="77777777" w:rsidTr="008E480E">
        <w:trPr>
          <w:trHeight w:val="24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44ACB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648B4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C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FFE14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35±0.03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31331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84±0.1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4150B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96±1.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82374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</w:tr>
      <w:tr w:rsidR="008E480E" w:rsidRPr="0067113B" w14:paraId="5DBA2616" w14:textId="77777777" w:rsidTr="008E480E">
        <w:trPr>
          <w:trHeight w:val="24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ECD24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0E6C0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P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11336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47±0.04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AF90D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95±0.1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139EB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88±0.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7D02D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</w:tr>
      <w:tr w:rsidR="008E480E" w:rsidRPr="0067113B" w14:paraId="0EE55F93" w14:textId="77777777" w:rsidTr="008E480E">
        <w:trPr>
          <w:trHeight w:val="243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540EBB" w14:textId="77777777" w:rsidR="008E480E" w:rsidRPr="0067113B" w:rsidRDefault="008E480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sample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C5F5A0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6CBEDD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E2DF8D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A7180F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52F09C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8E480E" w:rsidRPr="0067113B" w14:paraId="4C2FB874" w14:textId="77777777" w:rsidTr="008E480E">
        <w:trPr>
          <w:trHeight w:val="24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04825" w14:textId="77777777" w:rsidR="008E480E" w:rsidRPr="0067113B" w:rsidRDefault="008E4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Ethyl acetat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C80B2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1EA8D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50.62±6.74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024C6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35.05±12.3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F9BF0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98.41±10.8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E487E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67113B">
              <w:rPr>
                <w:rFonts w:ascii="Calibri" w:hAnsi="Calibri" w:cs="Calibri"/>
                <w:color w:val="000000" w:themeColor="text1"/>
              </w:rPr>
              <w:t>*</w:t>
            </w:r>
          </w:p>
        </w:tc>
      </w:tr>
      <w:tr w:rsidR="008E480E" w:rsidRPr="0067113B" w14:paraId="71563893" w14:textId="77777777" w:rsidTr="008E480E">
        <w:trPr>
          <w:trHeight w:val="24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41A32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DEB1F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C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1E0DF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05.96±14.0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CB855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11.07±0.8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86F3E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41.45±7.9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0799C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</w:t>
            </w:r>
          </w:p>
        </w:tc>
      </w:tr>
      <w:tr w:rsidR="008E480E" w:rsidRPr="0067113B" w14:paraId="3DFA7EC1" w14:textId="77777777" w:rsidTr="008E480E">
        <w:trPr>
          <w:trHeight w:val="24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5569E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89E94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P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84991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23.88±10.47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B032F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09.55±0.97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6152A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03.19±26.2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6C61A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8E480E" w:rsidRPr="0067113B" w14:paraId="0B737227" w14:textId="77777777" w:rsidTr="008E480E">
        <w:trPr>
          <w:trHeight w:val="243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DD8B81" w14:textId="77777777" w:rsidR="008E480E" w:rsidRPr="0067113B" w:rsidRDefault="008E480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sample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3DA217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80181C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29B627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3DB0B1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B02476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8E480E" w:rsidRPr="0067113B" w14:paraId="448036EE" w14:textId="77777777" w:rsidTr="008E480E">
        <w:trPr>
          <w:trHeight w:val="24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EE6E1" w14:textId="77777777" w:rsidR="008E480E" w:rsidRPr="0067113B" w:rsidRDefault="008E4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Ethyl propanoat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C4616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9BFF7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48±0.16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637E1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49±0.0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A81B7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F0E31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67113B">
              <w:rPr>
                <w:rFonts w:ascii="Calibri" w:hAnsi="Calibri" w:cs="Calibri"/>
                <w:color w:val="000000" w:themeColor="text1"/>
              </w:rPr>
              <w:t>NS</w:t>
            </w:r>
          </w:p>
        </w:tc>
      </w:tr>
      <w:tr w:rsidR="008E480E" w:rsidRPr="0067113B" w14:paraId="45365836" w14:textId="77777777" w:rsidTr="008E480E">
        <w:trPr>
          <w:trHeight w:val="24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82D18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6A305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C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8E496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69±0.16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62C62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36±0.0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14F91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71±0.2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64EB5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8E480E" w:rsidRPr="0067113B" w14:paraId="26022AE7" w14:textId="77777777" w:rsidTr="008E480E">
        <w:trPr>
          <w:trHeight w:val="24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2DD04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5D4A5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P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B90E3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.22±0.2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23139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62±0.37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752F8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61±0.3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69FED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8E480E" w:rsidRPr="0067113B" w14:paraId="076BC7DF" w14:textId="77777777" w:rsidTr="008E480E">
        <w:trPr>
          <w:trHeight w:val="243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34B7A9" w14:textId="77777777" w:rsidR="008E480E" w:rsidRPr="0067113B" w:rsidRDefault="008E480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sample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769CC5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690B41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E1A6B7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C575C1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431439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8E480E" w:rsidRPr="0067113B" w14:paraId="6B754EE6" w14:textId="77777777" w:rsidTr="008E480E">
        <w:trPr>
          <w:trHeight w:val="24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F5E8C" w14:textId="77777777" w:rsidR="008E480E" w:rsidRPr="0067113B" w:rsidRDefault="008E4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Propyl acetat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B04F7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A44FB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.94±0.44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53570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91±0.07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FE4E1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.58±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C4163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67113B">
              <w:rPr>
                <w:rFonts w:ascii="Calibri" w:hAnsi="Calibri" w:cs="Calibri"/>
                <w:color w:val="000000" w:themeColor="text1"/>
              </w:rPr>
              <w:t>*</w:t>
            </w:r>
          </w:p>
        </w:tc>
      </w:tr>
      <w:tr w:rsidR="008E480E" w:rsidRPr="0067113B" w14:paraId="77F9F626" w14:textId="77777777" w:rsidTr="008E480E">
        <w:trPr>
          <w:trHeight w:val="24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0C8E4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7858E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C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B714D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.58±0.3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67336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66±0.0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EA918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24±0.2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9ECAF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8E480E" w:rsidRPr="0067113B" w14:paraId="44C7AD04" w14:textId="77777777" w:rsidTr="008E480E">
        <w:trPr>
          <w:trHeight w:val="24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50451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382A5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P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7F15E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4.86±0.59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3A5E5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90±0.1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0410D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16±0.4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C30C4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</w:t>
            </w:r>
          </w:p>
        </w:tc>
      </w:tr>
      <w:tr w:rsidR="008E480E" w:rsidRPr="0067113B" w14:paraId="7663168A" w14:textId="77777777" w:rsidTr="008E480E">
        <w:trPr>
          <w:trHeight w:val="243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454CD1" w14:textId="77777777" w:rsidR="008E480E" w:rsidRPr="0067113B" w:rsidRDefault="008E480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sample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A0CA03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72B7FE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09827D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DFA896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535EA8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8E480E" w:rsidRPr="0067113B" w14:paraId="7EB0A134" w14:textId="77777777" w:rsidTr="008E480E">
        <w:trPr>
          <w:trHeight w:val="24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49F39" w14:textId="77777777" w:rsidR="008E480E" w:rsidRPr="0067113B" w:rsidRDefault="008E4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Methyl butanoat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D3315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DA39E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AA8F5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58±0.1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0A090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C7AD3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67113B">
              <w:rPr>
                <w:rFonts w:ascii="Calibri" w:hAnsi="Calibri" w:cs="Calibri"/>
                <w:color w:val="000000" w:themeColor="text1"/>
              </w:rPr>
              <w:t>*</w:t>
            </w:r>
          </w:p>
        </w:tc>
      </w:tr>
      <w:tr w:rsidR="008E480E" w:rsidRPr="0067113B" w14:paraId="7396BE04" w14:textId="77777777" w:rsidTr="008E480E">
        <w:trPr>
          <w:trHeight w:val="24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53CB4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6A621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C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FE036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92F24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97±0.0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24268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46±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A70D0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</w:t>
            </w:r>
          </w:p>
        </w:tc>
      </w:tr>
      <w:tr w:rsidR="008E480E" w:rsidRPr="0067113B" w14:paraId="10D9A04A" w14:textId="77777777" w:rsidTr="008E480E">
        <w:trPr>
          <w:trHeight w:val="24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49337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0973F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P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725E1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4E1FD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52±0.07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E51B1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65±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0E8A4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8E480E" w:rsidRPr="0067113B" w14:paraId="140397DF" w14:textId="77777777" w:rsidTr="008E480E">
        <w:trPr>
          <w:trHeight w:val="243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E70004" w14:textId="77777777" w:rsidR="008E480E" w:rsidRPr="0067113B" w:rsidRDefault="008E480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sample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F857B8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4A0583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C23A00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37C973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380424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8E480E" w:rsidRPr="0067113B" w14:paraId="61DC6650" w14:textId="77777777" w:rsidTr="008E480E">
        <w:trPr>
          <w:trHeight w:val="24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601BA" w14:textId="77777777" w:rsidR="008E480E" w:rsidRPr="0067113B" w:rsidRDefault="008E4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Ethyl-2-methyl-propanoate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D33DB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B38FD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78±0.33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63958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47±0.0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2D356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78±0.0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27983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67113B">
              <w:rPr>
                <w:rFonts w:ascii="Calibri" w:hAnsi="Calibri" w:cs="Calibri"/>
                <w:color w:val="000000" w:themeColor="text1"/>
              </w:rPr>
              <w:t>NS</w:t>
            </w:r>
          </w:p>
        </w:tc>
      </w:tr>
      <w:tr w:rsidR="008E480E" w:rsidRPr="0067113B" w14:paraId="277327D0" w14:textId="77777777" w:rsidTr="008E480E">
        <w:trPr>
          <w:trHeight w:val="24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DEF17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A3200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C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D1261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52±0.28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6C7B0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25±0.0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78A7A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64±0.0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80E22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</w:tr>
      <w:tr w:rsidR="008E480E" w:rsidRPr="0067113B" w14:paraId="3E52C621" w14:textId="77777777" w:rsidTr="008E480E">
        <w:trPr>
          <w:trHeight w:val="24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B1AFA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69614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P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84C03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80±0.19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90B9F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38±0.0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FA841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93±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6A91D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8E480E" w:rsidRPr="0067113B" w14:paraId="74B77873" w14:textId="77777777" w:rsidTr="008E480E">
        <w:trPr>
          <w:trHeight w:val="243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87BEED" w14:textId="77777777" w:rsidR="008E480E" w:rsidRPr="0067113B" w:rsidRDefault="008E480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sample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B442E4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7718E4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02CA88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2085DD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BC73E8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8E480E" w:rsidRPr="0067113B" w14:paraId="317C501C" w14:textId="77777777" w:rsidTr="008E480E">
        <w:trPr>
          <w:trHeight w:val="24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4C691" w14:textId="77777777" w:rsidR="008E480E" w:rsidRPr="0067113B" w:rsidRDefault="008E4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-Methylpropyl acetat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28D02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84186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7.38±0.56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66334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.88±0.2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8C491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.92±0.6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9C01F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67113B">
              <w:rPr>
                <w:rFonts w:ascii="Calibri" w:hAnsi="Calibri" w:cs="Calibri"/>
                <w:color w:val="000000" w:themeColor="text1"/>
              </w:rPr>
              <w:t>**</w:t>
            </w:r>
          </w:p>
        </w:tc>
      </w:tr>
      <w:tr w:rsidR="008E480E" w:rsidRPr="0067113B" w14:paraId="0680B616" w14:textId="77777777" w:rsidTr="008E480E">
        <w:trPr>
          <w:trHeight w:val="24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A1CC4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E2F78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C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FE524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8.08±0.26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641B0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.93±0.1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2CBD7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4.81±1.5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2B4D9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</w:t>
            </w:r>
          </w:p>
        </w:tc>
      </w:tr>
      <w:tr w:rsidR="008E480E" w:rsidRPr="0067113B" w14:paraId="3E49BE82" w14:textId="77777777" w:rsidTr="008E480E">
        <w:trPr>
          <w:trHeight w:val="24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627E3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4E44A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P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6C6E5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2.91±1.85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91B21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4.72±2.4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295F4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.44±0.5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FB118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</w:t>
            </w:r>
          </w:p>
        </w:tc>
      </w:tr>
      <w:tr w:rsidR="008E480E" w:rsidRPr="0067113B" w14:paraId="4BBE9036" w14:textId="77777777" w:rsidTr="008E480E">
        <w:trPr>
          <w:trHeight w:val="243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1E646F" w14:textId="77777777" w:rsidR="008E480E" w:rsidRPr="0067113B" w:rsidRDefault="008E480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sample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FFBCAE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F64E8F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307447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E9A7B4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D36B0C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8E480E" w:rsidRPr="0067113B" w14:paraId="3A2F033B" w14:textId="77777777" w:rsidTr="008E480E">
        <w:trPr>
          <w:trHeight w:val="24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F5430" w14:textId="77777777" w:rsidR="008E480E" w:rsidRPr="0067113B" w:rsidRDefault="008E4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Ethyl butanoat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D96D9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0BB67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4.05±0.17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23D93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2.94±0.3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12477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41.39±8.3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0D101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67113B">
              <w:rPr>
                <w:rFonts w:ascii="Calibri" w:hAnsi="Calibri" w:cs="Calibri"/>
                <w:color w:val="000000" w:themeColor="text1"/>
              </w:rPr>
              <w:t>**</w:t>
            </w:r>
          </w:p>
        </w:tc>
      </w:tr>
      <w:tr w:rsidR="008E480E" w:rsidRPr="0067113B" w14:paraId="3CFD4610" w14:textId="77777777" w:rsidTr="008E480E">
        <w:trPr>
          <w:trHeight w:val="24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BCF8B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5CA8E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C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8993A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9.08±0.0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B38A3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7.01±6.68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894A4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74.75±9.3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B1FBD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</w:t>
            </w:r>
          </w:p>
        </w:tc>
      </w:tr>
      <w:tr w:rsidR="008E480E" w:rsidRPr="0067113B" w14:paraId="7064451D" w14:textId="77777777" w:rsidTr="008E480E">
        <w:trPr>
          <w:trHeight w:val="24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5BAB0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7E64D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P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AF52F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0.66±0.2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CE46B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7.12±4.7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39644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49.30±2.3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88DCA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8E480E" w:rsidRPr="0067113B" w14:paraId="4AAE04AC" w14:textId="77777777" w:rsidTr="008E480E">
        <w:trPr>
          <w:trHeight w:val="243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BC555B" w14:textId="77777777" w:rsidR="008E480E" w:rsidRPr="0067113B" w:rsidRDefault="008E480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sample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236C95" w14:textId="77777777" w:rsidR="008E480E" w:rsidRPr="0067113B" w:rsidRDefault="008E4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0978E2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6F2708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3928D5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E065CB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8E480E" w:rsidRPr="0067113B" w14:paraId="19D0AF42" w14:textId="77777777" w:rsidTr="008E480E">
        <w:trPr>
          <w:trHeight w:val="24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611DB" w14:textId="77777777" w:rsidR="008E480E" w:rsidRPr="0067113B" w:rsidRDefault="008E4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Ethyl lactat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7AA17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522A6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6.52±2.29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F2288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C8849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519EE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67113B">
              <w:rPr>
                <w:rFonts w:ascii="Calibri" w:hAnsi="Calibri" w:cs="Calibri"/>
                <w:color w:val="000000" w:themeColor="text1"/>
              </w:rPr>
              <w:t>**</w:t>
            </w:r>
          </w:p>
        </w:tc>
      </w:tr>
      <w:tr w:rsidR="008E480E" w:rsidRPr="0067113B" w14:paraId="3BCC6E31" w14:textId="77777777" w:rsidTr="008E480E">
        <w:trPr>
          <w:trHeight w:val="24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02AC0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4F54C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C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32D85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8.37±0.57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5F0AD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5.46±0.0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F00E1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.12±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17E06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</w:t>
            </w:r>
          </w:p>
        </w:tc>
      </w:tr>
      <w:tr w:rsidR="008E480E" w:rsidRPr="0067113B" w14:paraId="7119E944" w14:textId="77777777" w:rsidTr="008E480E">
        <w:trPr>
          <w:trHeight w:val="24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C289E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EEE91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P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32137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4.28±0.0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E3471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7.19±0.0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E9762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2.56±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27D9D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8E480E" w:rsidRPr="0067113B" w14:paraId="77AE905B" w14:textId="77777777" w:rsidTr="008E480E">
        <w:trPr>
          <w:trHeight w:val="243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16D1DD" w14:textId="77777777" w:rsidR="008E480E" w:rsidRPr="0067113B" w:rsidRDefault="008E480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sample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7DBE03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EF51CD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222813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682B75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57F715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8E480E" w:rsidRPr="0067113B" w14:paraId="4907B9D6" w14:textId="77777777" w:rsidTr="008E480E">
        <w:trPr>
          <w:trHeight w:val="24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4E7F1" w14:textId="77777777" w:rsidR="008E480E" w:rsidRPr="0067113B" w:rsidRDefault="008E4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-Methyl-1-butyl acetat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3168B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48E10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6.40±3.98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AE529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9.19±0.0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63E92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2.27±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B375D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67113B">
              <w:rPr>
                <w:rFonts w:ascii="Calibri" w:hAnsi="Calibri" w:cs="Calibri"/>
                <w:color w:val="000000" w:themeColor="text1"/>
              </w:rPr>
              <w:t>**</w:t>
            </w:r>
          </w:p>
        </w:tc>
      </w:tr>
      <w:tr w:rsidR="008E480E" w:rsidRPr="0067113B" w14:paraId="746F699A" w14:textId="77777777" w:rsidTr="008E480E">
        <w:trPr>
          <w:trHeight w:val="24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1126B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C7E3F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C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3F588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6.29±2.09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F1031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4.65±0.0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CDA9A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7.55±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B25A2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8E480E" w:rsidRPr="0067113B" w14:paraId="77D17856" w14:textId="77777777" w:rsidTr="008E480E">
        <w:trPr>
          <w:trHeight w:val="24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32A29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5526A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P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79F86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68.07±18.84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FAA8D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5.42±9.3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EB904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1.44±0.0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CA778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8E480E" w:rsidRPr="0067113B" w14:paraId="28A503D1" w14:textId="77777777" w:rsidTr="008E480E">
        <w:trPr>
          <w:trHeight w:val="243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0281F7" w14:textId="77777777" w:rsidR="008E480E" w:rsidRPr="0067113B" w:rsidRDefault="008E480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sample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40AAD7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E69FE0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8FF678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EF25E0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8CB267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8E480E" w:rsidRPr="0067113B" w14:paraId="663C5A5E" w14:textId="77777777" w:rsidTr="008E480E">
        <w:trPr>
          <w:trHeight w:val="24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04011" w14:textId="77777777" w:rsidR="008E480E" w:rsidRPr="0067113B" w:rsidRDefault="008E4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.3-Butanedioldiacetat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6AF89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8C8B3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.03±0.3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86222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44±0.0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97A5C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.60±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7E440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67113B">
              <w:rPr>
                <w:rFonts w:ascii="Calibri" w:hAnsi="Calibri" w:cs="Calibri"/>
                <w:color w:val="000000" w:themeColor="text1"/>
              </w:rPr>
              <w:t>*</w:t>
            </w:r>
          </w:p>
        </w:tc>
      </w:tr>
      <w:tr w:rsidR="008E480E" w:rsidRPr="0067113B" w14:paraId="5617C774" w14:textId="77777777" w:rsidTr="008E480E">
        <w:trPr>
          <w:trHeight w:val="24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3B04D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F3FE1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C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286A3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.16±0.15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3E446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33±0.4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908BA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50±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0A35B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8E480E" w:rsidRPr="0067113B" w14:paraId="0A613635" w14:textId="77777777" w:rsidTr="008E480E">
        <w:trPr>
          <w:trHeight w:val="24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B8E78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58FED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P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F3403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23±0.0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B4AC8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32±0.1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09F83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36±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46206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8E480E" w:rsidRPr="0067113B" w14:paraId="66EF3992" w14:textId="77777777" w:rsidTr="008E480E">
        <w:trPr>
          <w:trHeight w:val="243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69414E" w14:textId="77777777" w:rsidR="008E480E" w:rsidRPr="0067113B" w:rsidRDefault="008E480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sample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FB3410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0924C6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D4AD67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0D0A5B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5318E7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8E480E" w:rsidRPr="0067113B" w14:paraId="6BD5A17E" w14:textId="77777777" w:rsidTr="008E480E">
        <w:trPr>
          <w:trHeight w:val="24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08636" w14:textId="77777777" w:rsidR="008E480E" w:rsidRPr="0067113B" w:rsidRDefault="008E4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Methyl-2-hydroxy-4-methyl-pentanoat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975E0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BC4F4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56±0.05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FA66C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39±0.1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058A6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9.60±0.8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5A2DC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67113B">
              <w:rPr>
                <w:rFonts w:ascii="Calibri" w:hAnsi="Calibri" w:cs="Calibri"/>
                <w:color w:val="000000" w:themeColor="text1"/>
              </w:rPr>
              <w:t>**</w:t>
            </w:r>
          </w:p>
        </w:tc>
      </w:tr>
      <w:tr w:rsidR="008E480E" w:rsidRPr="0067113B" w14:paraId="629C0136" w14:textId="77777777" w:rsidTr="008E480E">
        <w:trPr>
          <w:trHeight w:val="24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15B3A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5B509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C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EE293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7061C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21872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090B4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</w:tr>
      <w:tr w:rsidR="008E480E" w:rsidRPr="0067113B" w14:paraId="12519B29" w14:textId="77777777" w:rsidTr="008E480E">
        <w:trPr>
          <w:trHeight w:val="24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75AD3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3FAD6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P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AC7B3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93±0.2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BDD58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74±0.0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73F1A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38±0.8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CA2E3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8E480E" w:rsidRPr="0067113B" w14:paraId="28B29AB8" w14:textId="77777777" w:rsidTr="008E480E">
        <w:trPr>
          <w:trHeight w:val="243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BA2C50" w14:textId="77777777" w:rsidR="008E480E" w:rsidRPr="0067113B" w:rsidRDefault="008E480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sample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42F0A7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16E640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8BE5D6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FD329C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8B6BC8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8E480E" w:rsidRPr="0067113B" w14:paraId="49419533" w14:textId="77777777" w:rsidTr="008E480E">
        <w:trPr>
          <w:trHeight w:val="24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64E1F" w14:textId="77777777" w:rsidR="008E480E" w:rsidRPr="0067113B" w:rsidRDefault="008E4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Ethyl hexanoat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FEDD4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3AD71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.20±0.26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19035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1.44±2.1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61806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70.13±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45EB2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67113B">
              <w:rPr>
                <w:rFonts w:ascii="Calibri" w:hAnsi="Calibri" w:cs="Calibri"/>
                <w:color w:val="000000" w:themeColor="text1"/>
              </w:rPr>
              <w:t>*</w:t>
            </w:r>
          </w:p>
        </w:tc>
      </w:tr>
      <w:tr w:rsidR="008E480E" w:rsidRPr="0067113B" w14:paraId="5A040FE7" w14:textId="77777777" w:rsidTr="008E480E">
        <w:trPr>
          <w:trHeight w:val="24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5AAC1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4972A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C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7F30F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.21±0.07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46742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5.90±3.1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A1C86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60.08±9.8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540CF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</w:t>
            </w:r>
          </w:p>
        </w:tc>
      </w:tr>
      <w:tr w:rsidR="008E480E" w:rsidRPr="0067113B" w14:paraId="667C5CC2" w14:textId="77777777" w:rsidTr="008E480E">
        <w:trPr>
          <w:trHeight w:val="24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2EE6D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1BFCF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P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85DD6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.05±0.23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4BB53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7.59±0.0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33E29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89.93±14.9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49106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8E480E" w:rsidRPr="0067113B" w14:paraId="57001580" w14:textId="77777777" w:rsidTr="008E480E">
        <w:trPr>
          <w:trHeight w:val="243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FF668D" w14:textId="77777777" w:rsidR="008E480E" w:rsidRPr="0067113B" w:rsidRDefault="008E480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sample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0E1487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3648B2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8FC3B5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53D7F0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8FDC38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8E480E" w:rsidRPr="0067113B" w14:paraId="3B91B57C" w14:textId="77777777" w:rsidTr="008E480E">
        <w:trPr>
          <w:trHeight w:val="24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5C271" w14:textId="77777777" w:rsidR="008E480E" w:rsidRPr="0067113B" w:rsidRDefault="008E4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-Methyl butyl butanoat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134F4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94E8F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20±0.01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7763A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09±0.2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F6457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.28±0.2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92C34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67113B">
              <w:rPr>
                <w:rFonts w:ascii="Calibri" w:hAnsi="Calibri" w:cs="Calibri"/>
                <w:color w:val="000000" w:themeColor="text1"/>
              </w:rPr>
              <w:t>**</w:t>
            </w:r>
          </w:p>
        </w:tc>
      </w:tr>
      <w:tr w:rsidR="008E480E" w:rsidRPr="0067113B" w14:paraId="35F24472" w14:textId="77777777" w:rsidTr="008E480E">
        <w:trPr>
          <w:trHeight w:val="24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C33C8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B626A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C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B3F6C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14±0.0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CCD95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51±0.1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77B37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.77±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E954C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8E480E" w:rsidRPr="0067113B" w14:paraId="3E7C89B9" w14:textId="77777777" w:rsidTr="008E480E">
        <w:trPr>
          <w:trHeight w:val="24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89256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2C475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P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7A6D4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.20±0.79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7E330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4.82±0.5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38FEA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4.83±2.4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4D7EE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8E480E" w:rsidRPr="0067113B" w14:paraId="792F77DE" w14:textId="77777777" w:rsidTr="008E480E">
        <w:trPr>
          <w:trHeight w:val="243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BC43E4" w14:textId="77777777" w:rsidR="008E480E" w:rsidRPr="0067113B" w:rsidRDefault="008E480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sample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8558D2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AD45B6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580D4B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02B63D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15FA48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8E480E" w:rsidRPr="0067113B" w14:paraId="63ACB262" w14:textId="77777777" w:rsidTr="008E480E">
        <w:trPr>
          <w:trHeight w:val="24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66614" w14:textId="77777777" w:rsidR="008E480E" w:rsidRPr="0067113B" w:rsidRDefault="008E4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Ethyl octanoat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6CC6E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D7685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38±0.1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8AEFF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.28±0.6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E4EF1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6.52±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75961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67113B">
              <w:rPr>
                <w:rFonts w:ascii="Calibri" w:hAnsi="Calibri" w:cs="Calibri"/>
                <w:color w:val="000000" w:themeColor="text1"/>
              </w:rPr>
              <w:t>*</w:t>
            </w:r>
          </w:p>
        </w:tc>
      </w:tr>
      <w:tr w:rsidR="008E480E" w:rsidRPr="0067113B" w14:paraId="4FE5D421" w14:textId="77777777" w:rsidTr="008E480E">
        <w:trPr>
          <w:trHeight w:val="24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432C3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C68E4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C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0A4A7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18±0.0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992DA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.71±0.2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39C86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5.76±0.7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886BD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</w:t>
            </w:r>
          </w:p>
        </w:tc>
      </w:tr>
      <w:tr w:rsidR="008E480E" w:rsidRPr="0067113B" w14:paraId="2A042F72" w14:textId="77777777" w:rsidTr="008E480E">
        <w:trPr>
          <w:trHeight w:val="24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7DD2A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C72AB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P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7DEDD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DAED6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.96±1.0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90676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5.13±1.9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9919D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8E480E" w:rsidRPr="0067113B" w14:paraId="3E9CE5B3" w14:textId="77777777" w:rsidTr="008E480E">
        <w:trPr>
          <w:trHeight w:val="243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9CE21B" w14:textId="77777777" w:rsidR="008E480E" w:rsidRPr="0067113B" w:rsidRDefault="008E480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sample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9B20C5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44DBE5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B487C1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C8CD5B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7AF886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8E480E" w:rsidRPr="0067113B" w14:paraId="1482E513" w14:textId="77777777" w:rsidTr="008E480E">
        <w:trPr>
          <w:trHeight w:val="24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4E6A3" w14:textId="77777777" w:rsidR="008E480E" w:rsidRPr="0067113B" w:rsidRDefault="008E4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-Phenyl ethyl acetat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0B031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40B63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08±0.1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5A8A9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.02±0.3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4311C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.16±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CF795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67113B">
              <w:rPr>
                <w:rFonts w:ascii="Calibri" w:hAnsi="Calibri" w:cs="Calibri"/>
                <w:color w:val="000000" w:themeColor="text1"/>
              </w:rPr>
              <w:t>NS</w:t>
            </w:r>
          </w:p>
        </w:tc>
      </w:tr>
      <w:tr w:rsidR="008E480E" w:rsidRPr="0067113B" w14:paraId="6A03891D" w14:textId="77777777" w:rsidTr="008E480E">
        <w:trPr>
          <w:trHeight w:val="24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ACA7D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70D47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C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53DF9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769DA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.80±0.4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4955C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96±0.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290A3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8E480E" w:rsidRPr="0067113B" w14:paraId="51BBA9BF" w14:textId="77777777" w:rsidTr="008E480E">
        <w:trPr>
          <w:trHeight w:val="24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01DD0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48D35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P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9D928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41±0.0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CC880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.81±0.8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47871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.08±0.7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D6BC2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8E480E" w:rsidRPr="0067113B" w14:paraId="48273C80" w14:textId="77777777" w:rsidTr="008E480E">
        <w:trPr>
          <w:trHeight w:val="243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6BEE0A" w14:textId="77777777" w:rsidR="008E480E" w:rsidRPr="0067113B" w:rsidRDefault="008E480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sample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97AD74" w14:textId="77777777" w:rsidR="008E480E" w:rsidRPr="0067113B" w:rsidRDefault="008E4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E62158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99FD83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9F94E9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206DF6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8E480E" w:rsidRPr="0067113B" w14:paraId="5273CF24" w14:textId="77777777" w:rsidTr="008E480E">
        <w:trPr>
          <w:trHeight w:val="24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8E071" w14:textId="77777777" w:rsidR="008E480E" w:rsidRPr="0067113B" w:rsidRDefault="008E4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Ethyl decanoat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71A6E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DBD76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A26FF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42±0.0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6B0EB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55±0.3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E0EA0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67113B">
              <w:rPr>
                <w:rFonts w:ascii="Calibri" w:hAnsi="Calibri" w:cs="Calibri"/>
                <w:color w:val="000000" w:themeColor="text1"/>
              </w:rPr>
              <w:t>*</w:t>
            </w:r>
          </w:p>
        </w:tc>
      </w:tr>
      <w:tr w:rsidR="008E480E" w:rsidRPr="0067113B" w14:paraId="7539C532" w14:textId="77777777" w:rsidTr="008E480E">
        <w:trPr>
          <w:trHeight w:val="24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E68B4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385F3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C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69CD5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B8440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99±0.0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D622B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45±0.0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BDA13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8E480E" w:rsidRPr="0067113B" w14:paraId="79E57545" w14:textId="77777777" w:rsidTr="008E480E">
        <w:trPr>
          <w:trHeight w:val="24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EF524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F4829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P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01DD1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4BB5B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82±0.38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4897F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37±0.4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B9526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8E480E" w:rsidRPr="0067113B" w14:paraId="1A552E0C" w14:textId="77777777" w:rsidTr="008E480E">
        <w:trPr>
          <w:trHeight w:val="259"/>
        </w:trPr>
        <w:tc>
          <w:tcPr>
            <w:tcW w:w="382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72D0C72F" w14:textId="77777777" w:rsidR="008E480E" w:rsidRPr="0067113B" w:rsidRDefault="008E480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sample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4E763E4D" w14:textId="77777777" w:rsidR="008E480E" w:rsidRPr="0067113B" w:rsidRDefault="008E4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2940DCED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3868387B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114B8BFF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1A4669CA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</w:tbl>
    <w:p w14:paraId="27F9E6B7" w14:textId="0CBF731B" w:rsidR="007A2B94" w:rsidRPr="0067113B" w:rsidRDefault="007A2B94" w:rsidP="00E70AAF">
      <w:pPr>
        <w:ind w:right="1246"/>
        <w:rPr>
          <w:rFonts w:ascii="Arial" w:hAnsi="Arial" w:cs="Arial"/>
          <w:color w:val="000000" w:themeColor="text1"/>
          <w:sz w:val="18"/>
          <w:szCs w:val="18"/>
        </w:rPr>
      </w:pPr>
      <w:r w:rsidRPr="0067113B">
        <w:rPr>
          <w:rFonts w:ascii="Arial" w:hAnsi="Arial" w:cs="Arial"/>
          <w:color w:val="000000" w:themeColor="text1"/>
          <w:sz w:val="18"/>
          <w:szCs w:val="18"/>
        </w:rPr>
        <w:t xml:space="preserve">ND: Not detected. NS: Not significant.  </w:t>
      </w:r>
      <w:r w:rsidR="007E492C" w:rsidRPr="0067113B">
        <w:rPr>
          <w:rFonts w:ascii="Arial" w:hAnsi="Arial" w:cs="Arial"/>
          <w:color w:val="000000" w:themeColor="text1"/>
          <w:sz w:val="18"/>
          <w:szCs w:val="18"/>
        </w:rPr>
        <w:t xml:space="preserve">NS: Not significant.  </w:t>
      </w:r>
      <w:r w:rsidR="007E492C" w:rsidRPr="0067113B">
        <w:rPr>
          <w:rFonts w:ascii="Arial" w:hAnsi="Arial" w:cs="Arial"/>
          <w:i/>
          <w:iCs/>
          <w:color w:val="000000" w:themeColor="text1"/>
          <w:sz w:val="20"/>
          <w:szCs w:val="20"/>
        </w:rPr>
        <w:t>P</w:t>
      </w:r>
      <w:r w:rsidR="007E492C" w:rsidRPr="0067113B">
        <w:rPr>
          <w:rFonts w:ascii="Arial" w:hAnsi="Arial" w:cs="Arial"/>
          <w:i/>
          <w:iCs/>
          <w:color w:val="000000" w:themeColor="text1"/>
          <w:sz w:val="20"/>
          <w:szCs w:val="20"/>
          <w:vertAlign w:val="subscript"/>
        </w:rPr>
        <w:t xml:space="preserve">day </w:t>
      </w:r>
      <w:r w:rsidR="007E492C" w:rsidRPr="0067113B">
        <w:rPr>
          <w:rFonts w:ascii="Arial" w:hAnsi="Arial" w:cs="Arial"/>
          <w:color w:val="000000" w:themeColor="text1"/>
          <w:sz w:val="20"/>
          <w:szCs w:val="20"/>
        </w:rPr>
        <w:t>and</w:t>
      </w:r>
      <w:r w:rsidR="007E492C" w:rsidRPr="0067113B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 P</w:t>
      </w:r>
      <w:r w:rsidR="007E492C" w:rsidRPr="0067113B">
        <w:rPr>
          <w:rFonts w:ascii="Arial" w:hAnsi="Arial" w:cs="Arial"/>
          <w:i/>
          <w:iCs/>
          <w:color w:val="000000" w:themeColor="text1"/>
          <w:sz w:val="20"/>
          <w:szCs w:val="20"/>
          <w:vertAlign w:val="subscript"/>
        </w:rPr>
        <w:t>sample</w:t>
      </w:r>
      <w:r w:rsidR="007E492C" w:rsidRPr="0067113B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 </w:t>
      </w:r>
      <w:r w:rsidR="007E492C" w:rsidRPr="0067113B">
        <w:rPr>
          <w:rFonts w:ascii="Arial" w:hAnsi="Arial" w:cs="Arial"/>
          <w:color w:val="000000" w:themeColor="text1"/>
          <w:sz w:val="20"/>
          <w:szCs w:val="20"/>
        </w:rPr>
        <w:t>imply the effect of ripening time and sample type on the levels of esters, respectively</w:t>
      </w:r>
      <w:r w:rsidRPr="0067113B">
        <w:rPr>
          <w:rFonts w:ascii="Arial" w:hAnsi="Arial" w:cs="Arial"/>
          <w:color w:val="000000" w:themeColor="text1"/>
          <w:sz w:val="18"/>
          <w:szCs w:val="18"/>
        </w:rPr>
        <w:t>; PB:</w:t>
      </w:r>
      <w:r w:rsidRPr="0067113B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 </w:t>
      </w:r>
      <w:r w:rsidRPr="0067113B">
        <w:rPr>
          <w:rFonts w:ascii="Arial" w:hAnsi="Arial" w:cs="Arial"/>
          <w:color w:val="000000" w:themeColor="text1"/>
          <w:sz w:val="18"/>
          <w:szCs w:val="18"/>
        </w:rPr>
        <w:t xml:space="preserve">Plastic barrel; VP: Vacuum package; SC: Sausage casing; *: </w:t>
      </w:r>
      <w:r w:rsidRPr="0067113B">
        <w:rPr>
          <w:rFonts w:ascii="Arial" w:hAnsi="Arial" w:cs="Arial"/>
          <w:i/>
          <w:iCs/>
          <w:color w:val="000000" w:themeColor="text1"/>
          <w:sz w:val="18"/>
          <w:szCs w:val="18"/>
        </w:rPr>
        <w:t>P</w:t>
      </w:r>
      <w:r w:rsidRPr="0067113B">
        <w:rPr>
          <w:rFonts w:ascii="Arial" w:hAnsi="Arial" w:cs="Arial"/>
          <w:color w:val="000000" w:themeColor="text1"/>
          <w:sz w:val="18"/>
          <w:szCs w:val="18"/>
        </w:rPr>
        <w:t xml:space="preserve">&lt;0.05; **: </w:t>
      </w:r>
      <w:r w:rsidRPr="0067113B">
        <w:rPr>
          <w:rFonts w:ascii="Arial" w:hAnsi="Arial" w:cs="Arial"/>
          <w:i/>
          <w:iCs/>
          <w:color w:val="000000" w:themeColor="text1"/>
          <w:sz w:val="18"/>
          <w:szCs w:val="18"/>
        </w:rPr>
        <w:t>P</w:t>
      </w:r>
      <w:r w:rsidRPr="0067113B">
        <w:rPr>
          <w:rFonts w:ascii="Arial" w:hAnsi="Arial" w:cs="Arial"/>
          <w:color w:val="000000" w:themeColor="text1"/>
          <w:sz w:val="18"/>
          <w:szCs w:val="18"/>
        </w:rPr>
        <w:t xml:space="preserve">&lt;0.01; ***: </w:t>
      </w:r>
      <w:r w:rsidRPr="0067113B">
        <w:rPr>
          <w:rFonts w:ascii="Arial" w:hAnsi="Arial" w:cs="Arial"/>
          <w:i/>
          <w:iCs/>
          <w:color w:val="000000" w:themeColor="text1"/>
          <w:sz w:val="18"/>
          <w:szCs w:val="18"/>
        </w:rPr>
        <w:t>P</w:t>
      </w:r>
      <w:r w:rsidRPr="0067113B">
        <w:rPr>
          <w:rFonts w:ascii="Arial" w:hAnsi="Arial" w:cs="Arial"/>
          <w:color w:val="000000" w:themeColor="text1"/>
          <w:sz w:val="18"/>
          <w:szCs w:val="18"/>
        </w:rPr>
        <w:t>&lt;0.001</w:t>
      </w:r>
    </w:p>
    <w:p w14:paraId="4A86405F" w14:textId="77777777" w:rsidR="001830F9" w:rsidRPr="0067113B" w:rsidRDefault="001830F9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1B6050F5" w14:textId="77777777" w:rsidR="001830F9" w:rsidRPr="0067113B" w:rsidRDefault="001830F9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676DA13E" w14:textId="77777777" w:rsidR="00903E68" w:rsidRPr="0067113B" w:rsidRDefault="00903E68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1D25C078" w14:textId="77777777" w:rsidR="00FC71D7" w:rsidRPr="0067113B" w:rsidRDefault="00FC71D7" w:rsidP="00CF7BF7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078F74D0" w14:textId="77777777" w:rsidR="00FC71D7" w:rsidRPr="0067113B" w:rsidRDefault="00FC71D7" w:rsidP="00CF7BF7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5FCDB7FA" w14:textId="5024028C" w:rsidR="00CF7BF7" w:rsidRPr="0067113B" w:rsidRDefault="00CF7BF7" w:rsidP="00CF7BF7">
      <w:pPr>
        <w:rPr>
          <w:rFonts w:ascii="Arial" w:hAnsi="Arial" w:cs="Arial"/>
          <w:color w:val="000000" w:themeColor="text1"/>
          <w:sz w:val="20"/>
          <w:szCs w:val="20"/>
        </w:rPr>
      </w:pPr>
      <w:r w:rsidRPr="0067113B">
        <w:rPr>
          <w:rFonts w:ascii="Arial" w:hAnsi="Arial" w:cs="Arial"/>
          <w:color w:val="000000" w:themeColor="text1"/>
          <w:sz w:val="20"/>
          <w:szCs w:val="20"/>
        </w:rPr>
        <w:t>Supplementary Table S</w:t>
      </w:r>
      <w:r w:rsidR="00903E68" w:rsidRPr="0067113B">
        <w:rPr>
          <w:rFonts w:ascii="Arial" w:hAnsi="Arial" w:cs="Arial"/>
          <w:color w:val="000000" w:themeColor="text1"/>
          <w:sz w:val="20"/>
          <w:szCs w:val="20"/>
        </w:rPr>
        <w:t>4</w:t>
      </w:r>
      <w:r w:rsidRPr="0067113B">
        <w:rPr>
          <w:rFonts w:ascii="Arial" w:hAnsi="Arial" w:cs="Arial"/>
          <w:color w:val="000000" w:themeColor="text1"/>
          <w:sz w:val="20"/>
          <w:szCs w:val="20"/>
        </w:rPr>
        <w:t xml:space="preserve">. Acids in EU PDO Erzincan Tulum cheeses ripened in different package materials </w:t>
      </w:r>
    </w:p>
    <w:p w14:paraId="669B5836" w14:textId="77777777" w:rsidR="008E480E" w:rsidRPr="0067113B" w:rsidRDefault="008E480E" w:rsidP="007A2B94">
      <w:pPr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W w:w="110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90"/>
        <w:gridCol w:w="1137"/>
        <w:gridCol w:w="1788"/>
        <w:gridCol w:w="1788"/>
        <w:gridCol w:w="2113"/>
        <w:gridCol w:w="1141"/>
      </w:tblGrid>
      <w:tr w:rsidR="008E480E" w:rsidRPr="0067113B" w14:paraId="399EB54D" w14:textId="77777777" w:rsidTr="008E480E">
        <w:trPr>
          <w:trHeight w:val="310"/>
        </w:trPr>
        <w:tc>
          <w:tcPr>
            <w:tcW w:w="309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578013CD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olatile compounds</w:t>
            </w:r>
          </w:p>
        </w:tc>
        <w:tc>
          <w:tcPr>
            <w:tcW w:w="1137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67847F87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heeses</w:t>
            </w:r>
          </w:p>
        </w:tc>
        <w:tc>
          <w:tcPr>
            <w:tcW w:w="1788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611D5900" w14:textId="77777777" w:rsidR="008E480E" w:rsidRPr="0067113B" w:rsidRDefault="008E480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ay 1</w:t>
            </w:r>
          </w:p>
        </w:tc>
        <w:tc>
          <w:tcPr>
            <w:tcW w:w="1788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3DEC319D" w14:textId="77777777" w:rsidR="008E480E" w:rsidRPr="0067113B" w:rsidRDefault="008E480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ay 30</w:t>
            </w:r>
          </w:p>
        </w:tc>
        <w:tc>
          <w:tcPr>
            <w:tcW w:w="2113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29381AFE" w14:textId="77777777" w:rsidR="008E480E" w:rsidRPr="0067113B" w:rsidRDefault="008E480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ay 60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68705CA3" w14:textId="77777777" w:rsidR="008E480E" w:rsidRPr="0067113B" w:rsidRDefault="008E480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day</w:t>
            </w:r>
          </w:p>
        </w:tc>
      </w:tr>
      <w:tr w:rsidR="008E480E" w:rsidRPr="0067113B" w14:paraId="1E0C7353" w14:textId="77777777" w:rsidTr="008E480E">
        <w:trPr>
          <w:trHeight w:val="310"/>
        </w:trPr>
        <w:tc>
          <w:tcPr>
            <w:tcW w:w="30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9E2DE1" w14:textId="77777777" w:rsidR="008E480E" w:rsidRPr="0067113B" w:rsidRDefault="008E480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Acids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52E197" w14:textId="77777777" w:rsidR="008E480E" w:rsidRPr="0067113B" w:rsidRDefault="008E480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A510F6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67113B">
              <w:rPr>
                <w:rFonts w:ascii="Calibri" w:hAnsi="Calibri" w:cs="Calibri"/>
                <w:color w:val="000000" w:themeColor="text1"/>
              </w:rPr>
              <w:t> 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885C34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67113B">
              <w:rPr>
                <w:rFonts w:ascii="Calibri" w:hAnsi="Calibri" w:cs="Calibri"/>
                <w:color w:val="000000" w:themeColor="text1"/>
              </w:rPr>
              <w:t> 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45D828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67113B">
              <w:rPr>
                <w:rFonts w:ascii="Calibri" w:hAnsi="Calibri" w:cs="Calibri"/>
                <w:color w:val="000000" w:themeColor="text1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82693F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67113B">
              <w:rPr>
                <w:rFonts w:ascii="Calibri" w:hAnsi="Calibri" w:cs="Calibri"/>
                <w:color w:val="000000" w:themeColor="text1"/>
              </w:rPr>
              <w:t> </w:t>
            </w:r>
          </w:p>
        </w:tc>
      </w:tr>
      <w:tr w:rsidR="008E480E" w:rsidRPr="0067113B" w14:paraId="616029F9" w14:textId="77777777" w:rsidTr="008E480E">
        <w:trPr>
          <w:trHeight w:val="291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0FE08" w14:textId="77777777" w:rsidR="008E480E" w:rsidRPr="0067113B" w:rsidRDefault="008E4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Acetic acid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E72AA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1C3F8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45.60±2.72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7BD43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45.50±5.10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487B6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68.02±2.8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718D4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67113B">
              <w:rPr>
                <w:rFonts w:ascii="Calibri" w:hAnsi="Calibri" w:cs="Calibri"/>
                <w:color w:val="000000" w:themeColor="text1"/>
              </w:rPr>
              <w:t>**</w:t>
            </w:r>
          </w:p>
        </w:tc>
      </w:tr>
      <w:tr w:rsidR="008E480E" w:rsidRPr="0067113B" w14:paraId="73C395B5" w14:textId="77777777" w:rsidTr="008E480E">
        <w:trPr>
          <w:trHeight w:val="291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70EB2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BA950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C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B5C6C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7.70±4.07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5668A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75.58±15.84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B84A9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55.53±15.6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D4102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8E480E" w:rsidRPr="0067113B" w14:paraId="525F926F" w14:textId="77777777" w:rsidTr="008E480E">
        <w:trPr>
          <w:trHeight w:val="291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3327F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501A2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P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C9957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7.77±12.57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37140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52.26±17.87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C8B80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54.11±4.0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092E0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8E480E" w:rsidRPr="0067113B" w14:paraId="0ED7F085" w14:textId="77777777" w:rsidTr="008E480E">
        <w:trPr>
          <w:trHeight w:val="291"/>
        </w:trPr>
        <w:tc>
          <w:tcPr>
            <w:tcW w:w="3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819E4A" w14:textId="77777777" w:rsidR="008E480E" w:rsidRPr="0067113B" w:rsidRDefault="008E480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sample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A2614A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7B16A5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208BB7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9CB8CF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6AA20F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8E480E" w:rsidRPr="0067113B" w14:paraId="5EC34A86" w14:textId="77777777" w:rsidTr="008E480E">
        <w:trPr>
          <w:trHeight w:val="291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2D458" w14:textId="77777777" w:rsidR="008E480E" w:rsidRPr="0067113B" w:rsidRDefault="008E4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Butanoic acid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8E605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D348B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.48±0.6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59389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1.84±1.21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9BCD8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32.15±7.3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E8EA7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67113B">
              <w:rPr>
                <w:rFonts w:ascii="Calibri" w:hAnsi="Calibri" w:cs="Calibri"/>
                <w:color w:val="000000" w:themeColor="text1"/>
              </w:rPr>
              <w:t>**</w:t>
            </w:r>
          </w:p>
        </w:tc>
      </w:tr>
      <w:tr w:rsidR="008E480E" w:rsidRPr="0067113B" w14:paraId="67998235" w14:textId="77777777" w:rsidTr="008E480E">
        <w:trPr>
          <w:trHeight w:val="291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ED6D1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3C520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C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E351E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8873B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67.16±3.73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8B947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37.06±18.4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8A047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8E480E" w:rsidRPr="0067113B" w14:paraId="33C5DFD7" w14:textId="77777777" w:rsidTr="008E480E">
        <w:trPr>
          <w:trHeight w:val="291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510DC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48716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P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F358E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78±0.9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644E7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0.04±6.67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E3439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88.49±3.8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65489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8E480E" w:rsidRPr="0067113B" w14:paraId="6150241F" w14:textId="77777777" w:rsidTr="008E480E">
        <w:trPr>
          <w:trHeight w:val="291"/>
        </w:trPr>
        <w:tc>
          <w:tcPr>
            <w:tcW w:w="3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290D4D" w14:textId="77777777" w:rsidR="008E480E" w:rsidRPr="0067113B" w:rsidRDefault="008E480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sample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F026C7" w14:textId="77777777" w:rsidR="008E480E" w:rsidRPr="0067113B" w:rsidRDefault="008E4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0C780A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65BFA5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2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75F6A2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836897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8E480E" w:rsidRPr="0067113B" w14:paraId="42656546" w14:textId="77777777" w:rsidTr="008E480E">
        <w:trPr>
          <w:trHeight w:val="291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6AD19" w14:textId="77777777" w:rsidR="008E480E" w:rsidRPr="0067113B" w:rsidRDefault="008E4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-Methyl butanoic acid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B913D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FC658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.20±0.43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92178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6.05±1.35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5CA0B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1.68±0.0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4CC7B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67113B">
              <w:rPr>
                <w:rFonts w:ascii="Calibri" w:hAnsi="Calibri" w:cs="Calibri"/>
                <w:color w:val="000000" w:themeColor="text1"/>
              </w:rPr>
              <w:t>*</w:t>
            </w:r>
          </w:p>
        </w:tc>
      </w:tr>
      <w:tr w:rsidR="008E480E" w:rsidRPr="0067113B" w14:paraId="3DE387B4" w14:textId="77777777" w:rsidTr="008E480E">
        <w:trPr>
          <w:trHeight w:val="291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AF90F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18AFE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C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E043F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5.92±0.13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5B3C9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2.47±1.38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F0A1F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5.23±0.0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43AE0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8E480E" w:rsidRPr="0067113B" w14:paraId="184FFD28" w14:textId="77777777" w:rsidTr="008E480E">
        <w:trPr>
          <w:trHeight w:val="291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9E68C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E60C0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P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2820F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8.46±0.97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47143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1.31±0.3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9DBD3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7.89±2.3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3083E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</w:tr>
      <w:tr w:rsidR="008E480E" w:rsidRPr="0067113B" w14:paraId="1A63C4A6" w14:textId="77777777" w:rsidTr="008E480E">
        <w:trPr>
          <w:trHeight w:val="291"/>
        </w:trPr>
        <w:tc>
          <w:tcPr>
            <w:tcW w:w="3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AF97B6" w14:textId="77777777" w:rsidR="008E480E" w:rsidRPr="0067113B" w:rsidRDefault="008E480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sample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5BF317" w14:textId="77777777" w:rsidR="008E480E" w:rsidRPr="0067113B" w:rsidRDefault="008E4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898841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3D09B7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AAA518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8C6DFA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8E480E" w:rsidRPr="0067113B" w14:paraId="20C15651" w14:textId="77777777" w:rsidTr="008E480E">
        <w:trPr>
          <w:trHeight w:val="291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BC9F5" w14:textId="77777777" w:rsidR="008E480E" w:rsidRPr="0067113B" w:rsidRDefault="008E4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-Methyl butanoic acid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F7194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50FBD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48±0.2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983E3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14±0.00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582D4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8DBB4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67113B">
              <w:rPr>
                <w:rFonts w:ascii="Calibri" w:hAnsi="Calibri" w:cs="Calibri"/>
                <w:color w:val="000000" w:themeColor="text1"/>
              </w:rPr>
              <w:t>NS</w:t>
            </w:r>
          </w:p>
        </w:tc>
      </w:tr>
      <w:tr w:rsidR="008E480E" w:rsidRPr="0067113B" w14:paraId="28E3EA6B" w14:textId="77777777" w:rsidTr="008E480E">
        <w:trPr>
          <w:trHeight w:val="291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937AB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97795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C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D6E83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71±0.07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57A31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DAB80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93787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</w:tr>
      <w:tr w:rsidR="008E480E" w:rsidRPr="0067113B" w14:paraId="1DEE7B78" w14:textId="77777777" w:rsidTr="008E480E">
        <w:trPr>
          <w:trHeight w:val="291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4E370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60DFD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P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375A2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50±0.1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48FB5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4.22±0.00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9F402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34±0.0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2E816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8E480E" w:rsidRPr="0067113B" w14:paraId="421D9B0A" w14:textId="77777777" w:rsidTr="008E480E">
        <w:trPr>
          <w:trHeight w:val="291"/>
        </w:trPr>
        <w:tc>
          <w:tcPr>
            <w:tcW w:w="3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037E96" w14:textId="77777777" w:rsidR="008E480E" w:rsidRPr="0067113B" w:rsidRDefault="008E480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sample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1C3215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BA378D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F219F4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DA7789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28B110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8E480E" w:rsidRPr="0067113B" w14:paraId="314C5B3C" w14:textId="77777777" w:rsidTr="008E480E">
        <w:trPr>
          <w:trHeight w:val="291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19B83" w14:textId="77777777" w:rsidR="008E480E" w:rsidRPr="0067113B" w:rsidRDefault="008E4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Hexanoic acid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7B200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499CA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72±0.58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CDAE3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6.32±0.00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5FDBA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93.15±12.8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37215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67113B">
              <w:rPr>
                <w:rFonts w:ascii="Calibri" w:hAnsi="Calibri" w:cs="Calibri"/>
                <w:color w:val="000000" w:themeColor="text1"/>
              </w:rPr>
              <w:t>***</w:t>
            </w:r>
          </w:p>
        </w:tc>
      </w:tr>
      <w:tr w:rsidR="008E480E" w:rsidRPr="0067113B" w14:paraId="381E84DC" w14:textId="77777777" w:rsidTr="008E480E">
        <w:trPr>
          <w:trHeight w:val="291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4CAD6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65CDE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C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5846C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17±0.02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5D98E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3.50±2.68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810E1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61.12±4.2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C379F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</w:t>
            </w:r>
          </w:p>
        </w:tc>
      </w:tr>
      <w:tr w:rsidR="008E480E" w:rsidRPr="0067113B" w14:paraId="054653B9" w14:textId="77777777" w:rsidTr="008E480E">
        <w:trPr>
          <w:trHeight w:val="291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BCB4F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351F1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P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B65E3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02±0.3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09F6A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7.43±1.10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07934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44.56±0.3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6959D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8E480E" w:rsidRPr="0067113B" w14:paraId="470203B9" w14:textId="77777777" w:rsidTr="008E480E">
        <w:trPr>
          <w:trHeight w:val="291"/>
        </w:trPr>
        <w:tc>
          <w:tcPr>
            <w:tcW w:w="3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068FB5" w14:textId="77777777" w:rsidR="008E480E" w:rsidRPr="0067113B" w:rsidRDefault="008E480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sample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C41919" w14:textId="77777777" w:rsidR="008E480E" w:rsidRPr="0067113B" w:rsidRDefault="008E4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03C826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221B39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2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7AFCC6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401212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8E480E" w:rsidRPr="0067113B" w14:paraId="0C9110B7" w14:textId="77777777" w:rsidTr="008E480E">
        <w:trPr>
          <w:trHeight w:val="291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5991D" w14:textId="77777777" w:rsidR="008E480E" w:rsidRPr="0067113B" w:rsidRDefault="008E4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Octanoic Acid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FBD42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C7102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82016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3B4FA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8.17±1.4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28B25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67113B">
              <w:rPr>
                <w:rFonts w:ascii="Calibri" w:hAnsi="Calibri" w:cs="Calibri"/>
                <w:color w:val="000000" w:themeColor="text1"/>
              </w:rPr>
              <w:t>*</w:t>
            </w:r>
          </w:p>
        </w:tc>
      </w:tr>
      <w:tr w:rsidR="008E480E" w:rsidRPr="0067113B" w14:paraId="23978E96" w14:textId="77777777" w:rsidTr="008E480E">
        <w:trPr>
          <w:trHeight w:val="291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B0324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43A91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C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7B93E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A874A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.30±0.1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5272F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.67±0.1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CEEF2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</w:tr>
      <w:tr w:rsidR="008E480E" w:rsidRPr="0067113B" w14:paraId="1D8A8FC0" w14:textId="77777777" w:rsidTr="008E480E">
        <w:trPr>
          <w:trHeight w:val="291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5CDB6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181F3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P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34860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C89E1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25203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.80±0.0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0E554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</w:t>
            </w:r>
          </w:p>
        </w:tc>
      </w:tr>
      <w:tr w:rsidR="008E480E" w:rsidRPr="0067113B" w14:paraId="6736C1F0" w14:textId="77777777" w:rsidTr="008E480E">
        <w:trPr>
          <w:trHeight w:val="310"/>
        </w:trPr>
        <w:tc>
          <w:tcPr>
            <w:tcW w:w="309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67B9701F" w14:textId="77777777" w:rsidR="008E480E" w:rsidRPr="0067113B" w:rsidRDefault="008E480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sample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500F3804" w14:textId="77777777" w:rsidR="008E480E" w:rsidRPr="0067113B" w:rsidRDefault="008E4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72E4DAB9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50A7F347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211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562CBF3C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0DB155D7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</w:tbl>
    <w:p w14:paraId="3914C8EE" w14:textId="3FE85C56" w:rsidR="007A2B94" w:rsidRPr="0067113B" w:rsidRDefault="007A2B94" w:rsidP="00E70AAF">
      <w:pPr>
        <w:ind w:right="2947"/>
        <w:jc w:val="both"/>
        <w:rPr>
          <w:rFonts w:ascii="Arial" w:hAnsi="Arial" w:cs="Arial"/>
          <w:color w:val="000000" w:themeColor="text1"/>
          <w:sz w:val="18"/>
          <w:szCs w:val="18"/>
        </w:rPr>
      </w:pPr>
      <w:r w:rsidRPr="0067113B">
        <w:rPr>
          <w:rFonts w:ascii="Arial" w:hAnsi="Arial" w:cs="Arial"/>
          <w:color w:val="000000" w:themeColor="text1"/>
          <w:sz w:val="18"/>
          <w:szCs w:val="18"/>
        </w:rPr>
        <w:t xml:space="preserve">ND: Not detected. NS: Not significant.  </w:t>
      </w:r>
      <w:r w:rsidR="007E492C" w:rsidRPr="0067113B">
        <w:rPr>
          <w:rFonts w:ascii="Arial" w:hAnsi="Arial" w:cs="Arial"/>
          <w:i/>
          <w:iCs/>
          <w:color w:val="000000" w:themeColor="text1"/>
          <w:sz w:val="20"/>
          <w:szCs w:val="20"/>
        </w:rPr>
        <w:t>P</w:t>
      </w:r>
      <w:r w:rsidR="007E492C" w:rsidRPr="0067113B">
        <w:rPr>
          <w:rFonts w:ascii="Arial" w:hAnsi="Arial" w:cs="Arial"/>
          <w:i/>
          <w:iCs/>
          <w:color w:val="000000" w:themeColor="text1"/>
          <w:sz w:val="20"/>
          <w:szCs w:val="20"/>
          <w:vertAlign w:val="subscript"/>
        </w:rPr>
        <w:t xml:space="preserve">day </w:t>
      </w:r>
      <w:r w:rsidR="007E492C" w:rsidRPr="0067113B">
        <w:rPr>
          <w:rFonts w:ascii="Arial" w:hAnsi="Arial" w:cs="Arial"/>
          <w:color w:val="000000" w:themeColor="text1"/>
          <w:sz w:val="20"/>
          <w:szCs w:val="20"/>
        </w:rPr>
        <w:t>and</w:t>
      </w:r>
      <w:r w:rsidR="007E492C" w:rsidRPr="0067113B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 P</w:t>
      </w:r>
      <w:r w:rsidR="007E492C" w:rsidRPr="0067113B">
        <w:rPr>
          <w:rFonts w:ascii="Arial" w:hAnsi="Arial" w:cs="Arial"/>
          <w:i/>
          <w:iCs/>
          <w:color w:val="000000" w:themeColor="text1"/>
          <w:sz w:val="20"/>
          <w:szCs w:val="20"/>
          <w:vertAlign w:val="subscript"/>
        </w:rPr>
        <w:t>sample</w:t>
      </w:r>
      <w:r w:rsidR="007E492C" w:rsidRPr="0067113B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 </w:t>
      </w:r>
      <w:r w:rsidR="007E492C" w:rsidRPr="0067113B">
        <w:rPr>
          <w:rFonts w:ascii="Arial" w:hAnsi="Arial" w:cs="Arial"/>
          <w:color w:val="000000" w:themeColor="text1"/>
          <w:sz w:val="20"/>
          <w:szCs w:val="20"/>
        </w:rPr>
        <w:t>imply the effect of ripening time and sample type on the levels of acids respectively</w:t>
      </w:r>
      <w:r w:rsidR="007E492C" w:rsidRPr="0067113B">
        <w:rPr>
          <w:rFonts w:ascii="Arial" w:hAnsi="Arial" w:cs="Arial"/>
          <w:color w:val="000000" w:themeColor="text1"/>
          <w:sz w:val="18"/>
          <w:szCs w:val="18"/>
        </w:rPr>
        <w:t>;</w:t>
      </w:r>
      <w:r w:rsidRPr="0067113B">
        <w:rPr>
          <w:rFonts w:ascii="Arial" w:hAnsi="Arial" w:cs="Arial"/>
          <w:color w:val="000000" w:themeColor="text1"/>
          <w:sz w:val="18"/>
          <w:szCs w:val="18"/>
        </w:rPr>
        <w:t>; PB:</w:t>
      </w:r>
      <w:r w:rsidRPr="0067113B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 </w:t>
      </w:r>
      <w:r w:rsidRPr="0067113B">
        <w:rPr>
          <w:rFonts w:ascii="Arial" w:hAnsi="Arial" w:cs="Arial"/>
          <w:color w:val="000000" w:themeColor="text1"/>
          <w:sz w:val="18"/>
          <w:szCs w:val="18"/>
        </w:rPr>
        <w:t xml:space="preserve">Plastic barrel; VP: Vacuum package; SC: Sausage casing; *: </w:t>
      </w:r>
      <w:r w:rsidRPr="0067113B">
        <w:rPr>
          <w:rFonts w:ascii="Arial" w:hAnsi="Arial" w:cs="Arial"/>
          <w:i/>
          <w:iCs/>
          <w:color w:val="000000" w:themeColor="text1"/>
          <w:sz w:val="18"/>
          <w:szCs w:val="18"/>
        </w:rPr>
        <w:t>P</w:t>
      </w:r>
      <w:r w:rsidRPr="0067113B">
        <w:rPr>
          <w:rFonts w:ascii="Arial" w:hAnsi="Arial" w:cs="Arial"/>
          <w:color w:val="000000" w:themeColor="text1"/>
          <w:sz w:val="18"/>
          <w:szCs w:val="18"/>
        </w:rPr>
        <w:t xml:space="preserve">&lt;0.05; **: </w:t>
      </w:r>
      <w:r w:rsidRPr="0067113B">
        <w:rPr>
          <w:rFonts w:ascii="Arial" w:hAnsi="Arial" w:cs="Arial"/>
          <w:i/>
          <w:iCs/>
          <w:color w:val="000000" w:themeColor="text1"/>
          <w:sz w:val="18"/>
          <w:szCs w:val="18"/>
        </w:rPr>
        <w:t>P</w:t>
      </w:r>
      <w:r w:rsidRPr="0067113B">
        <w:rPr>
          <w:rFonts w:ascii="Arial" w:hAnsi="Arial" w:cs="Arial"/>
          <w:color w:val="000000" w:themeColor="text1"/>
          <w:sz w:val="18"/>
          <w:szCs w:val="18"/>
        </w:rPr>
        <w:t xml:space="preserve">&lt;0.01; ***: </w:t>
      </w:r>
      <w:r w:rsidRPr="0067113B">
        <w:rPr>
          <w:rFonts w:ascii="Arial" w:hAnsi="Arial" w:cs="Arial"/>
          <w:i/>
          <w:iCs/>
          <w:color w:val="000000" w:themeColor="text1"/>
          <w:sz w:val="18"/>
          <w:szCs w:val="18"/>
        </w:rPr>
        <w:t>P</w:t>
      </w:r>
      <w:r w:rsidRPr="0067113B">
        <w:rPr>
          <w:rFonts w:ascii="Arial" w:hAnsi="Arial" w:cs="Arial"/>
          <w:color w:val="000000" w:themeColor="text1"/>
          <w:sz w:val="18"/>
          <w:szCs w:val="18"/>
        </w:rPr>
        <w:t>&lt;0.001</w:t>
      </w:r>
    </w:p>
    <w:p w14:paraId="193CACC3" w14:textId="77777777" w:rsidR="001830F9" w:rsidRPr="0067113B" w:rsidRDefault="001830F9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47BC719B" w14:textId="77777777" w:rsidR="001830F9" w:rsidRPr="0067113B" w:rsidRDefault="001830F9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69817389" w14:textId="77777777" w:rsidR="001830F9" w:rsidRPr="0067113B" w:rsidRDefault="001830F9" w:rsidP="001830F9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4BC72769" w14:textId="3D44F1BE" w:rsidR="00AE71A6" w:rsidRPr="0067113B" w:rsidRDefault="00AE71A6" w:rsidP="00AE71A6">
      <w:pPr>
        <w:rPr>
          <w:rFonts w:ascii="Arial" w:hAnsi="Arial" w:cs="Arial"/>
          <w:color w:val="000000" w:themeColor="text1"/>
          <w:sz w:val="20"/>
          <w:szCs w:val="20"/>
        </w:rPr>
      </w:pPr>
      <w:r w:rsidRPr="0067113B">
        <w:rPr>
          <w:rFonts w:ascii="Arial" w:hAnsi="Arial" w:cs="Arial"/>
          <w:color w:val="000000" w:themeColor="text1"/>
          <w:sz w:val="20"/>
          <w:szCs w:val="20"/>
        </w:rPr>
        <w:t>Supplementary Table S</w:t>
      </w:r>
      <w:r w:rsidR="00903E68" w:rsidRPr="0067113B">
        <w:rPr>
          <w:rFonts w:ascii="Arial" w:hAnsi="Arial" w:cs="Arial"/>
          <w:color w:val="000000" w:themeColor="text1"/>
          <w:sz w:val="20"/>
          <w:szCs w:val="20"/>
        </w:rPr>
        <w:t>5</w:t>
      </w:r>
      <w:r w:rsidRPr="0067113B">
        <w:rPr>
          <w:rFonts w:ascii="Arial" w:hAnsi="Arial" w:cs="Arial"/>
          <w:color w:val="000000" w:themeColor="text1"/>
          <w:sz w:val="20"/>
          <w:szCs w:val="20"/>
        </w:rPr>
        <w:t xml:space="preserve">. Aldehydes and ketones in EU PDO Erzincan Tulum cheeses ripened in different package materials </w:t>
      </w:r>
    </w:p>
    <w:p w14:paraId="517F84DE" w14:textId="77777777" w:rsidR="00AE71A6" w:rsidRPr="0067113B" w:rsidRDefault="00AE71A6" w:rsidP="00AE71A6">
      <w:pPr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W w:w="116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52"/>
        <w:gridCol w:w="1367"/>
        <w:gridCol w:w="1618"/>
        <w:gridCol w:w="1709"/>
        <w:gridCol w:w="1595"/>
        <w:gridCol w:w="1481"/>
      </w:tblGrid>
      <w:tr w:rsidR="008E480E" w:rsidRPr="0067113B" w14:paraId="03761A77" w14:textId="77777777" w:rsidTr="008E480E">
        <w:trPr>
          <w:trHeight w:val="317"/>
        </w:trPr>
        <w:tc>
          <w:tcPr>
            <w:tcW w:w="3852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6582D1D5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olatile compounds</w:t>
            </w:r>
          </w:p>
        </w:tc>
        <w:tc>
          <w:tcPr>
            <w:tcW w:w="1367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66B8D1C3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heeses</w:t>
            </w:r>
          </w:p>
        </w:tc>
        <w:tc>
          <w:tcPr>
            <w:tcW w:w="1618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5B540991" w14:textId="77777777" w:rsidR="008E480E" w:rsidRPr="0067113B" w:rsidRDefault="008E480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ay 1</w:t>
            </w:r>
          </w:p>
        </w:tc>
        <w:tc>
          <w:tcPr>
            <w:tcW w:w="1709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41FFF6D0" w14:textId="77777777" w:rsidR="008E480E" w:rsidRPr="0067113B" w:rsidRDefault="008E480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ay 30</w:t>
            </w:r>
          </w:p>
        </w:tc>
        <w:tc>
          <w:tcPr>
            <w:tcW w:w="1595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13AC5C10" w14:textId="77777777" w:rsidR="008E480E" w:rsidRPr="0067113B" w:rsidRDefault="008E480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ay 60</w:t>
            </w:r>
          </w:p>
        </w:tc>
        <w:tc>
          <w:tcPr>
            <w:tcW w:w="1481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565484C3" w14:textId="77777777" w:rsidR="008E480E" w:rsidRPr="0067113B" w:rsidRDefault="008E480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day</w:t>
            </w:r>
          </w:p>
        </w:tc>
      </w:tr>
      <w:tr w:rsidR="008E480E" w:rsidRPr="0067113B" w14:paraId="2BD8BF61" w14:textId="77777777" w:rsidTr="008E480E">
        <w:trPr>
          <w:trHeight w:val="317"/>
        </w:trPr>
        <w:tc>
          <w:tcPr>
            <w:tcW w:w="3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E1F0BD" w14:textId="77777777" w:rsidR="008E480E" w:rsidRPr="0067113B" w:rsidRDefault="008E480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Aldehydes and Ketones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DD74A0" w14:textId="77777777" w:rsidR="008E480E" w:rsidRPr="0067113B" w:rsidRDefault="008E480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D00288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FDDE2B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40EB65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933803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8E480E" w:rsidRPr="0067113B" w14:paraId="6684E90F" w14:textId="77777777" w:rsidTr="008E480E">
        <w:trPr>
          <w:trHeight w:val="298"/>
        </w:trPr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2C27B" w14:textId="77777777" w:rsidR="008E480E" w:rsidRPr="0067113B" w:rsidRDefault="008E4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Acetaldehyd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BC524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6FBD4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.53±0.2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7B056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55±0.0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48F2F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61±1.0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5E3E6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67113B">
              <w:rPr>
                <w:rFonts w:ascii="Calibri" w:hAnsi="Calibri" w:cs="Calibri"/>
                <w:color w:val="000000" w:themeColor="text1"/>
              </w:rPr>
              <w:t>NS</w:t>
            </w:r>
          </w:p>
        </w:tc>
      </w:tr>
      <w:tr w:rsidR="008E480E" w:rsidRPr="0067113B" w14:paraId="6DF30B51" w14:textId="77777777" w:rsidTr="008E480E">
        <w:trPr>
          <w:trHeight w:val="298"/>
        </w:trPr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DE40E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2AD60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C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20FE0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.09±0.0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7A93D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07±0.0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47115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97±0.2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3305D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8E480E" w:rsidRPr="0067113B" w14:paraId="29D4D50E" w14:textId="77777777" w:rsidTr="008E480E">
        <w:trPr>
          <w:trHeight w:val="298"/>
        </w:trPr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610B9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C4B12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P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8BE6B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.75±0.7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DD049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C49F3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.27±0.2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DC96A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</w:tr>
      <w:tr w:rsidR="008E480E" w:rsidRPr="0067113B" w14:paraId="7AA9277B" w14:textId="77777777" w:rsidTr="008E480E">
        <w:trPr>
          <w:trHeight w:val="298"/>
        </w:trPr>
        <w:tc>
          <w:tcPr>
            <w:tcW w:w="3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FE42FD" w14:textId="77777777" w:rsidR="008E480E" w:rsidRPr="0067113B" w:rsidRDefault="008E480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sample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5CDA00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23EFAA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AE3967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DD0CCB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40A28E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8E480E" w:rsidRPr="0067113B" w14:paraId="665FA231" w14:textId="77777777" w:rsidTr="008E480E">
        <w:trPr>
          <w:trHeight w:val="298"/>
        </w:trPr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C8A4D" w14:textId="77777777" w:rsidR="008E480E" w:rsidRPr="0067113B" w:rsidRDefault="008E4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-Methyl-butanal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2861C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FCDB8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92±0.0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3D4C0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.28±0.0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59979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D9AFC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67113B">
              <w:rPr>
                <w:rFonts w:ascii="Calibri" w:hAnsi="Calibri" w:cs="Calibri"/>
                <w:color w:val="000000" w:themeColor="text1"/>
              </w:rPr>
              <w:t>NS</w:t>
            </w:r>
          </w:p>
        </w:tc>
      </w:tr>
      <w:tr w:rsidR="008E480E" w:rsidRPr="0067113B" w14:paraId="61E50939" w14:textId="77777777" w:rsidTr="008E480E">
        <w:trPr>
          <w:trHeight w:val="298"/>
        </w:trPr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E1A2C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F0B29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C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C036E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59±0.6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C5D25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25±0.0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E012C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92±0.0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FDFAE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</w:tr>
      <w:tr w:rsidR="008E480E" w:rsidRPr="0067113B" w14:paraId="27DED7A3" w14:textId="77777777" w:rsidTr="008E480E">
        <w:trPr>
          <w:trHeight w:val="298"/>
        </w:trPr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FC8F1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C9B58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P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057FB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.17±0.0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C304C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58D9B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63D69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</w:tr>
      <w:tr w:rsidR="008E480E" w:rsidRPr="0067113B" w14:paraId="2D4AD7C8" w14:textId="77777777" w:rsidTr="008E480E">
        <w:trPr>
          <w:trHeight w:val="298"/>
        </w:trPr>
        <w:tc>
          <w:tcPr>
            <w:tcW w:w="3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0350AC" w14:textId="77777777" w:rsidR="008E480E" w:rsidRPr="0067113B" w:rsidRDefault="008E480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sample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3AA2C3" w14:textId="77777777" w:rsidR="008E480E" w:rsidRPr="0067113B" w:rsidRDefault="008E4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82E93C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3A66D5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87D086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5761AC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8E480E" w:rsidRPr="0067113B" w14:paraId="6D58F5E7" w14:textId="77777777" w:rsidTr="008E480E">
        <w:trPr>
          <w:trHeight w:val="298"/>
        </w:trPr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4D465" w14:textId="77777777" w:rsidR="008E480E" w:rsidRPr="0067113B" w:rsidRDefault="008E4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onanal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4FE23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63738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27±0.0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12327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90±0.7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E77C4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589EB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67113B">
              <w:rPr>
                <w:rFonts w:ascii="Calibri" w:hAnsi="Calibri" w:cs="Calibri"/>
                <w:color w:val="000000" w:themeColor="text1"/>
              </w:rPr>
              <w:t>NS</w:t>
            </w:r>
          </w:p>
        </w:tc>
      </w:tr>
      <w:tr w:rsidR="008E480E" w:rsidRPr="0067113B" w14:paraId="4CA16737" w14:textId="77777777" w:rsidTr="008E480E">
        <w:trPr>
          <w:trHeight w:val="298"/>
        </w:trPr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E9096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D9319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C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1004B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531C2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2CAA0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42C39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</w:tr>
      <w:tr w:rsidR="008E480E" w:rsidRPr="0067113B" w14:paraId="3A6B6B0C" w14:textId="77777777" w:rsidTr="008E480E">
        <w:trPr>
          <w:trHeight w:val="298"/>
        </w:trPr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18105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F8711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P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D6062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29±0.0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754D5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87±0.2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E694A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A03AA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</w:tr>
      <w:tr w:rsidR="008E480E" w:rsidRPr="0067113B" w14:paraId="5C3C6CAE" w14:textId="77777777" w:rsidTr="008E480E">
        <w:trPr>
          <w:trHeight w:val="298"/>
        </w:trPr>
        <w:tc>
          <w:tcPr>
            <w:tcW w:w="3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F6807A" w14:textId="77777777" w:rsidR="008E480E" w:rsidRPr="0067113B" w:rsidRDefault="008E480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sample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ABAF59" w14:textId="77777777" w:rsidR="008E480E" w:rsidRPr="0067113B" w:rsidRDefault="008E4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72B9CF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4EF0D3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799217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E64D9D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8E480E" w:rsidRPr="0067113B" w14:paraId="72FE387A" w14:textId="77777777" w:rsidTr="008E480E">
        <w:trPr>
          <w:trHeight w:val="298"/>
        </w:trPr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23797" w14:textId="77777777" w:rsidR="008E480E" w:rsidRPr="0067113B" w:rsidRDefault="008E4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Diacetyl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B504E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49FDF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28±0.0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5F830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65±0.4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F42E6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9.01±1.5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635E4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67113B">
              <w:rPr>
                <w:rFonts w:ascii="Calibri" w:hAnsi="Calibri" w:cs="Calibri"/>
                <w:color w:val="000000" w:themeColor="text1"/>
              </w:rPr>
              <w:t>*</w:t>
            </w:r>
          </w:p>
        </w:tc>
      </w:tr>
      <w:tr w:rsidR="008E480E" w:rsidRPr="0067113B" w14:paraId="5E04C6F7" w14:textId="77777777" w:rsidTr="008E480E">
        <w:trPr>
          <w:trHeight w:val="298"/>
        </w:trPr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9998F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4B261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C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C0C40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EEB5C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29±0.0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808C8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23±0.2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5AAC2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</w:tr>
      <w:tr w:rsidR="008E480E" w:rsidRPr="0067113B" w14:paraId="1E0F0508" w14:textId="77777777" w:rsidTr="008E480E">
        <w:trPr>
          <w:trHeight w:val="298"/>
        </w:trPr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1E08C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04D7F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P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9FDE5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57±0.2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DFE4D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21±0.0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1AE14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28±0.2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03ADC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</w:tr>
      <w:tr w:rsidR="008E480E" w:rsidRPr="0067113B" w14:paraId="3521F343" w14:textId="77777777" w:rsidTr="008E480E">
        <w:trPr>
          <w:trHeight w:val="298"/>
        </w:trPr>
        <w:tc>
          <w:tcPr>
            <w:tcW w:w="3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40C817" w14:textId="77777777" w:rsidR="008E480E" w:rsidRPr="0067113B" w:rsidRDefault="008E480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sample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48FF6E" w14:textId="77777777" w:rsidR="008E480E" w:rsidRPr="0067113B" w:rsidRDefault="008E4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7C2070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F53DBB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4E0EFF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A1FADE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8E480E" w:rsidRPr="0067113B" w14:paraId="6F830FCD" w14:textId="77777777" w:rsidTr="008E480E">
        <w:trPr>
          <w:trHeight w:val="298"/>
        </w:trPr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E2F4C" w14:textId="77777777" w:rsidR="008E480E" w:rsidRPr="0067113B" w:rsidRDefault="008E4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-Pentanon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96E44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82A0E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14±0.0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21E99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56±0.4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CA050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94±0.0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ED08B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</w:tr>
      <w:tr w:rsidR="008E480E" w:rsidRPr="0067113B" w14:paraId="12970803" w14:textId="77777777" w:rsidTr="008E480E">
        <w:trPr>
          <w:trHeight w:val="298"/>
        </w:trPr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22B3B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11E5E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C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6F53B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20±0.0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AC6A7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32±0.0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3D601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27±0.2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595F8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</w:tr>
      <w:tr w:rsidR="008E480E" w:rsidRPr="0067113B" w14:paraId="03DFA397" w14:textId="77777777" w:rsidTr="008E480E">
        <w:trPr>
          <w:trHeight w:val="298"/>
        </w:trPr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B286A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A55BA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P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7BDFF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30±0.0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0E264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26±0.0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9C875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26±0.0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BF7D6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8E480E" w:rsidRPr="0067113B" w14:paraId="1CBDCDC8" w14:textId="77777777" w:rsidTr="008E480E">
        <w:trPr>
          <w:trHeight w:val="298"/>
        </w:trPr>
        <w:tc>
          <w:tcPr>
            <w:tcW w:w="3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9378FA" w14:textId="77777777" w:rsidR="008E480E" w:rsidRPr="0067113B" w:rsidRDefault="008E480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sample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94CD3C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925C66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EF9A95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0A24B0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2E569E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8E480E" w:rsidRPr="0067113B" w14:paraId="15DA2FA5" w14:textId="77777777" w:rsidTr="008E480E">
        <w:trPr>
          <w:trHeight w:val="298"/>
        </w:trPr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C3817" w14:textId="77777777" w:rsidR="008E480E" w:rsidRPr="0067113B" w:rsidRDefault="008E4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Acetoin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09A4D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C74E9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82±0.0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DC890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32±0.0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425D0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7.69±3.1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B6CD0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67113B">
              <w:rPr>
                <w:rFonts w:ascii="Calibri" w:hAnsi="Calibri" w:cs="Calibri"/>
                <w:color w:val="000000" w:themeColor="text1"/>
              </w:rPr>
              <w:t>***</w:t>
            </w:r>
          </w:p>
        </w:tc>
      </w:tr>
      <w:tr w:rsidR="008E480E" w:rsidRPr="0067113B" w14:paraId="34033D15" w14:textId="77777777" w:rsidTr="008E480E">
        <w:trPr>
          <w:trHeight w:val="298"/>
        </w:trPr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29CBD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3E9A8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C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7BA8E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CC256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41±0.0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83488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94±0.1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436B3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8E480E" w:rsidRPr="0067113B" w14:paraId="32AC6123" w14:textId="77777777" w:rsidTr="008E480E">
        <w:trPr>
          <w:trHeight w:val="298"/>
        </w:trPr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B101D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61F4D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P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B7CB4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BD3EA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51±0.0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D9FA3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.29±0.4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1EBB5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</w:t>
            </w:r>
          </w:p>
        </w:tc>
      </w:tr>
      <w:tr w:rsidR="008E480E" w:rsidRPr="0067113B" w14:paraId="42655B1C" w14:textId="77777777" w:rsidTr="008E480E">
        <w:trPr>
          <w:trHeight w:val="317"/>
        </w:trPr>
        <w:tc>
          <w:tcPr>
            <w:tcW w:w="385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1A174226" w14:textId="77777777" w:rsidR="008E480E" w:rsidRPr="0067113B" w:rsidRDefault="008E480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sample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09517BC2" w14:textId="77777777" w:rsidR="008E480E" w:rsidRPr="0067113B" w:rsidRDefault="008E4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16056DB0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694DB2DB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64D3650E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1CD8C0B3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</w:tbl>
    <w:p w14:paraId="14DB6D09" w14:textId="05190321" w:rsidR="007A2B94" w:rsidRPr="0067113B" w:rsidRDefault="007A2B94" w:rsidP="00E70AAF">
      <w:pPr>
        <w:ind w:right="2380"/>
        <w:jc w:val="both"/>
        <w:rPr>
          <w:rFonts w:ascii="Arial" w:hAnsi="Arial" w:cs="Arial"/>
          <w:color w:val="000000" w:themeColor="text1"/>
          <w:sz w:val="18"/>
          <w:szCs w:val="18"/>
        </w:rPr>
      </w:pPr>
      <w:r w:rsidRPr="0067113B">
        <w:rPr>
          <w:rFonts w:ascii="Arial" w:hAnsi="Arial" w:cs="Arial"/>
          <w:color w:val="000000" w:themeColor="text1"/>
          <w:sz w:val="18"/>
          <w:szCs w:val="18"/>
        </w:rPr>
        <w:t xml:space="preserve">ND: Not detected. NS: Not significant.  </w:t>
      </w:r>
      <w:r w:rsidR="007E492C" w:rsidRPr="0067113B">
        <w:rPr>
          <w:rFonts w:ascii="Arial" w:hAnsi="Arial" w:cs="Arial"/>
          <w:i/>
          <w:iCs/>
          <w:color w:val="000000" w:themeColor="text1"/>
          <w:sz w:val="20"/>
          <w:szCs w:val="20"/>
        </w:rPr>
        <w:t>P</w:t>
      </w:r>
      <w:r w:rsidR="007E492C" w:rsidRPr="0067113B">
        <w:rPr>
          <w:rFonts w:ascii="Arial" w:hAnsi="Arial" w:cs="Arial"/>
          <w:i/>
          <w:iCs/>
          <w:color w:val="000000" w:themeColor="text1"/>
          <w:sz w:val="20"/>
          <w:szCs w:val="20"/>
          <w:vertAlign w:val="subscript"/>
        </w:rPr>
        <w:t xml:space="preserve">day </w:t>
      </w:r>
      <w:r w:rsidR="007E492C" w:rsidRPr="0067113B">
        <w:rPr>
          <w:rFonts w:ascii="Arial" w:hAnsi="Arial" w:cs="Arial"/>
          <w:color w:val="000000" w:themeColor="text1"/>
          <w:sz w:val="20"/>
          <w:szCs w:val="20"/>
        </w:rPr>
        <w:t>and</w:t>
      </w:r>
      <w:r w:rsidR="007E492C" w:rsidRPr="0067113B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 P</w:t>
      </w:r>
      <w:r w:rsidR="007E492C" w:rsidRPr="0067113B">
        <w:rPr>
          <w:rFonts w:ascii="Arial" w:hAnsi="Arial" w:cs="Arial"/>
          <w:i/>
          <w:iCs/>
          <w:color w:val="000000" w:themeColor="text1"/>
          <w:sz w:val="20"/>
          <w:szCs w:val="20"/>
          <w:vertAlign w:val="subscript"/>
        </w:rPr>
        <w:t>sample</w:t>
      </w:r>
      <w:r w:rsidR="007E492C" w:rsidRPr="0067113B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 </w:t>
      </w:r>
      <w:r w:rsidR="007E492C" w:rsidRPr="0067113B">
        <w:rPr>
          <w:rFonts w:ascii="Arial" w:hAnsi="Arial" w:cs="Arial"/>
          <w:color w:val="000000" w:themeColor="text1"/>
          <w:sz w:val="20"/>
          <w:szCs w:val="20"/>
        </w:rPr>
        <w:t>imply the effect of ripening time and sample type on the levels of aldehydes and ketones, respectively</w:t>
      </w:r>
      <w:r w:rsidR="007E492C" w:rsidRPr="0067113B">
        <w:rPr>
          <w:rFonts w:ascii="Arial" w:hAnsi="Arial" w:cs="Arial"/>
          <w:color w:val="000000" w:themeColor="text1"/>
          <w:sz w:val="18"/>
          <w:szCs w:val="18"/>
        </w:rPr>
        <w:t xml:space="preserve">; </w:t>
      </w:r>
      <w:r w:rsidRPr="0067113B">
        <w:rPr>
          <w:rFonts w:ascii="Arial" w:hAnsi="Arial" w:cs="Arial"/>
          <w:color w:val="000000" w:themeColor="text1"/>
          <w:sz w:val="18"/>
          <w:szCs w:val="18"/>
        </w:rPr>
        <w:t>PB:</w:t>
      </w:r>
      <w:r w:rsidRPr="0067113B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 </w:t>
      </w:r>
      <w:r w:rsidRPr="0067113B">
        <w:rPr>
          <w:rFonts w:ascii="Arial" w:hAnsi="Arial" w:cs="Arial"/>
          <w:color w:val="000000" w:themeColor="text1"/>
          <w:sz w:val="18"/>
          <w:szCs w:val="18"/>
        </w:rPr>
        <w:t xml:space="preserve">Plastic barrel; VP: Vacuum package; SC: Sausage casing; *: </w:t>
      </w:r>
      <w:r w:rsidRPr="0067113B">
        <w:rPr>
          <w:rFonts w:ascii="Arial" w:hAnsi="Arial" w:cs="Arial"/>
          <w:i/>
          <w:iCs/>
          <w:color w:val="000000" w:themeColor="text1"/>
          <w:sz w:val="18"/>
          <w:szCs w:val="18"/>
        </w:rPr>
        <w:t>P</w:t>
      </w:r>
      <w:r w:rsidRPr="0067113B">
        <w:rPr>
          <w:rFonts w:ascii="Arial" w:hAnsi="Arial" w:cs="Arial"/>
          <w:color w:val="000000" w:themeColor="text1"/>
          <w:sz w:val="18"/>
          <w:szCs w:val="18"/>
        </w:rPr>
        <w:t xml:space="preserve">&lt;0.05; **: </w:t>
      </w:r>
      <w:r w:rsidRPr="0067113B">
        <w:rPr>
          <w:rFonts w:ascii="Arial" w:hAnsi="Arial" w:cs="Arial"/>
          <w:i/>
          <w:iCs/>
          <w:color w:val="000000" w:themeColor="text1"/>
          <w:sz w:val="18"/>
          <w:szCs w:val="18"/>
        </w:rPr>
        <w:t>P</w:t>
      </w:r>
      <w:r w:rsidRPr="0067113B">
        <w:rPr>
          <w:rFonts w:ascii="Arial" w:hAnsi="Arial" w:cs="Arial"/>
          <w:color w:val="000000" w:themeColor="text1"/>
          <w:sz w:val="18"/>
          <w:szCs w:val="18"/>
        </w:rPr>
        <w:t xml:space="preserve">&lt;0.01; ***: </w:t>
      </w:r>
      <w:r w:rsidRPr="0067113B">
        <w:rPr>
          <w:rFonts w:ascii="Arial" w:hAnsi="Arial" w:cs="Arial"/>
          <w:i/>
          <w:iCs/>
          <w:color w:val="000000" w:themeColor="text1"/>
          <w:sz w:val="18"/>
          <w:szCs w:val="18"/>
        </w:rPr>
        <w:t>P</w:t>
      </w:r>
      <w:r w:rsidRPr="0067113B">
        <w:rPr>
          <w:rFonts w:ascii="Arial" w:hAnsi="Arial" w:cs="Arial"/>
          <w:color w:val="000000" w:themeColor="text1"/>
          <w:sz w:val="18"/>
          <w:szCs w:val="18"/>
        </w:rPr>
        <w:t>&lt;0.001</w:t>
      </w:r>
    </w:p>
    <w:p w14:paraId="263A4B9A" w14:textId="77777777" w:rsidR="001830F9" w:rsidRPr="0067113B" w:rsidRDefault="001830F9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25731DF3" w14:textId="77777777" w:rsidR="001830F9" w:rsidRPr="0067113B" w:rsidRDefault="001830F9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51D43557" w14:textId="77777777" w:rsidR="001830F9" w:rsidRPr="0067113B" w:rsidRDefault="001830F9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37F81097" w14:textId="6AE6B8E7" w:rsidR="00A84A87" w:rsidRPr="0067113B" w:rsidRDefault="001830F9" w:rsidP="00A84A87">
      <w:pPr>
        <w:rPr>
          <w:rFonts w:ascii="Arial" w:hAnsi="Arial" w:cs="Arial"/>
          <w:color w:val="000000" w:themeColor="text1"/>
          <w:sz w:val="20"/>
          <w:szCs w:val="20"/>
        </w:rPr>
      </w:pPr>
      <w:r w:rsidRPr="0067113B">
        <w:rPr>
          <w:rFonts w:ascii="Arial" w:hAnsi="Arial" w:cs="Arial"/>
          <w:color w:val="000000" w:themeColor="text1"/>
          <w:sz w:val="20"/>
          <w:szCs w:val="20"/>
        </w:rPr>
        <w:lastRenderedPageBreak/>
        <w:t>Supplement</w:t>
      </w:r>
      <w:r w:rsidR="00A84A87" w:rsidRPr="0067113B">
        <w:rPr>
          <w:rFonts w:ascii="Arial" w:hAnsi="Arial" w:cs="Arial"/>
          <w:color w:val="000000" w:themeColor="text1"/>
          <w:sz w:val="20"/>
          <w:szCs w:val="20"/>
        </w:rPr>
        <w:t xml:space="preserve">ary </w:t>
      </w:r>
      <w:r w:rsidRPr="0067113B">
        <w:rPr>
          <w:rFonts w:ascii="Arial" w:hAnsi="Arial" w:cs="Arial"/>
          <w:color w:val="000000" w:themeColor="text1"/>
          <w:sz w:val="20"/>
          <w:szCs w:val="20"/>
        </w:rPr>
        <w:t xml:space="preserve">Table </w:t>
      </w:r>
      <w:r w:rsidR="00A84A87" w:rsidRPr="0067113B">
        <w:rPr>
          <w:rFonts w:ascii="Arial" w:hAnsi="Arial" w:cs="Arial"/>
          <w:color w:val="000000" w:themeColor="text1"/>
          <w:sz w:val="20"/>
          <w:szCs w:val="20"/>
        </w:rPr>
        <w:t>S</w:t>
      </w:r>
      <w:r w:rsidR="00903E68" w:rsidRPr="0067113B">
        <w:rPr>
          <w:rFonts w:ascii="Arial" w:hAnsi="Arial" w:cs="Arial"/>
          <w:color w:val="000000" w:themeColor="text1"/>
          <w:sz w:val="20"/>
          <w:szCs w:val="20"/>
        </w:rPr>
        <w:t>6</w:t>
      </w:r>
      <w:r w:rsidRPr="0067113B">
        <w:rPr>
          <w:rFonts w:ascii="Arial" w:hAnsi="Arial" w:cs="Arial"/>
          <w:color w:val="000000" w:themeColor="text1"/>
          <w:sz w:val="20"/>
          <w:szCs w:val="20"/>
        </w:rPr>
        <w:t>. Hydrocarbon</w:t>
      </w:r>
      <w:r w:rsidR="00A84A87" w:rsidRPr="0067113B">
        <w:rPr>
          <w:rFonts w:ascii="Arial" w:hAnsi="Arial" w:cs="Arial"/>
          <w:color w:val="000000" w:themeColor="text1"/>
          <w:sz w:val="20"/>
          <w:szCs w:val="20"/>
        </w:rPr>
        <w:t xml:space="preserve">s in EU PDO Erzincan Tulum cheeses ripened in different package materials </w:t>
      </w:r>
    </w:p>
    <w:p w14:paraId="3F9A2ABC" w14:textId="77777777" w:rsidR="001830F9" w:rsidRPr="0067113B" w:rsidRDefault="001830F9" w:rsidP="001830F9">
      <w:pPr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W w:w="1200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78"/>
        <w:gridCol w:w="1412"/>
        <w:gridCol w:w="1671"/>
        <w:gridCol w:w="1765"/>
        <w:gridCol w:w="1647"/>
        <w:gridCol w:w="1530"/>
      </w:tblGrid>
      <w:tr w:rsidR="008E480E" w:rsidRPr="0067113B" w14:paraId="4D2E79BE" w14:textId="77777777" w:rsidTr="008E480E">
        <w:trPr>
          <w:trHeight w:val="319"/>
        </w:trPr>
        <w:tc>
          <w:tcPr>
            <w:tcW w:w="3978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5EFF61D7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olatile compounds</w:t>
            </w:r>
          </w:p>
        </w:tc>
        <w:tc>
          <w:tcPr>
            <w:tcW w:w="1412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06595F35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heeses</w:t>
            </w:r>
          </w:p>
        </w:tc>
        <w:tc>
          <w:tcPr>
            <w:tcW w:w="1671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2DA62F86" w14:textId="77777777" w:rsidR="008E480E" w:rsidRPr="0067113B" w:rsidRDefault="008E480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ay 1</w:t>
            </w:r>
          </w:p>
        </w:tc>
        <w:tc>
          <w:tcPr>
            <w:tcW w:w="1765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5B79F527" w14:textId="77777777" w:rsidR="008E480E" w:rsidRPr="0067113B" w:rsidRDefault="008E480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ay 30</w:t>
            </w:r>
          </w:p>
        </w:tc>
        <w:tc>
          <w:tcPr>
            <w:tcW w:w="1647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70BED253" w14:textId="77777777" w:rsidR="008E480E" w:rsidRPr="0067113B" w:rsidRDefault="008E480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ay 60</w:t>
            </w:r>
          </w:p>
        </w:tc>
        <w:tc>
          <w:tcPr>
            <w:tcW w:w="153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6397AF57" w14:textId="77777777" w:rsidR="008E480E" w:rsidRPr="0067113B" w:rsidRDefault="008E480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day</w:t>
            </w:r>
          </w:p>
        </w:tc>
      </w:tr>
      <w:tr w:rsidR="008E480E" w:rsidRPr="0067113B" w14:paraId="66FECB5F" w14:textId="77777777" w:rsidTr="008E480E">
        <w:trPr>
          <w:trHeight w:val="299"/>
        </w:trPr>
        <w:tc>
          <w:tcPr>
            <w:tcW w:w="39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013F66" w14:textId="77777777" w:rsidR="008E480E" w:rsidRPr="0067113B" w:rsidRDefault="008E480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Hydrocarbons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E9E992" w14:textId="77777777" w:rsidR="008E480E" w:rsidRPr="0067113B" w:rsidRDefault="008E4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B264C0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CFE401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6AD46D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64402C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8E480E" w:rsidRPr="0067113B" w14:paraId="196287B3" w14:textId="77777777" w:rsidTr="008E480E">
        <w:trPr>
          <w:trHeight w:val="219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CF139" w14:textId="77777777" w:rsidR="008E480E" w:rsidRPr="0067113B" w:rsidRDefault="008E4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.3-Dimethyl-butan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EFF41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361DE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.41±0.06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E41DC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7.90±2.4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18850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9.12±0.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7346A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67113B">
              <w:rPr>
                <w:rFonts w:ascii="Calibri" w:hAnsi="Calibri" w:cs="Calibri"/>
                <w:color w:val="000000" w:themeColor="text1"/>
              </w:rPr>
              <w:t>*</w:t>
            </w:r>
          </w:p>
        </w:tc>
      </w:tr>
      <w:tr w:rsidR="008E480E" w:rsidRPr="0067113B" w14:paraId="54DD9001" w14:textId="77777777" w:rsidTr="008E480E">
        <w:trPr>
          <w:trHeight w:val="219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C928D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F11BA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C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7D2A0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00±0.5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83DF6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7.49±1.6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DC72E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.65±0.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F0E1F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8E480E" w:rsidRPr="0067113B" w14:paraId="77F67FC4" w14:textId="77777777" w:rsidTr="008E480E">
        <w:trPr>
          <w:trHeight w:val="219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A60E9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4AFBA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P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62752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91±0.27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F49D5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0.32±0.4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0506F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5.59±0.7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AAD47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</w:tr>
      <w:tr w:rsidR="008E480E" w:rsidRPr="0067113B" w14:paraId="39E56063" w14:textId="77777777" w:rsidTr="008E480E">
        <w:trPr>
          <w:trHeight w:val="219"/>
        </w:trPr>
        <w:tc>
          <w:tcPr>
            <w:tcW w:w="3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906F86" w14:textId="77777777" w:rsidR="008E480E" w:rsidRPr="0067113B" w:rsidRDefault="008E480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sample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13421F" w14:textId="77777777" w:rsidR="008E480E" w:rsidRPr="0067113B" w:rsidRDefault="008E4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DC5BF4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C07E6D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BEECD3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900A3C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8E480E" w:rsidRPr="0067113B" w14:paraId="0A7621E6" w14:textId="77777777" w:rsidTr="008E480E">
        <w:trPr>
          <w:trHeight w:val="219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F7F79" w14:textId="77777777" w:rsidR="008E480E" w:rsidRPr="0067113B" w:rsidRDefault="008E4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-Methyl-pentan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9FFB3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35F73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21±0.04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1AE7F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.38±1.0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0114F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4.25±0.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4CF01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67113B">
              <w:rPr>
                <w:rFonts w:ascii="Calibri" w:hAnsi="Calibri" w:cs="Calibri"/>
                <w:color w:val="000000" w:themeColor="text1"/>
              </w:rPr>
              <w:t>*</w:t>
            </w:r>
          </w:p>
        </w:tc>
      </w:tr>
      <w:tr w:rsidR="008E480E" w:rsidRPr="0067113B" w14:paraId="624A636F" w14:textId="77777777" w:rsidTr="008E480E">
        <w:trPr>
          <w:trHeight w:val="219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F216F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297F6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C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C7CC8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32±0.26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BB1EA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.98±0.9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52CC3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09±0.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2E4A5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8E480E" w:rsidRPr="0067113B" w14:paraId="4A843B59" w14:textId="77777777" w:rsidTr="008E480E">
        <w:trPr>
          <w:trHeight w:val="219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57CD4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2B33F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P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356C0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3B593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4.69±0.8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9C096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.15±0.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E21D2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</w:tr>
      <w:tr w:rsidR="008E480E" w:rsidRPr="0067113B" w14:paraId="3C8B866A" w14:textId="77777777" w:rsidTr="008E480E">
        <w:trPr>
          <w:trHeight w:val="219"/>
        </w:trPr>
        <w:tc>
          <w:tcPr>
            <w:tcW w:w="3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E598CD" w14:textId="77777777" w:rsidR="008E480E" w:rsidRPr="0067113B" w:rsidRDefault="008E480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sample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23D7A5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14D9B8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F11639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EE7342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C869B0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8E480E" w:rsidRPr="0067113B" w14:paraId="3182B10E" w14:textId="77777777" w:rsidTr="008E480E">
        <w:trPr>
          <w:trHeight w:val="219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0658D" w14:textId="77777777" w:rsidR="008E480E" w:rsidRPr="0067113B" w:rsidRDefault="008E4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Methyl-cyclopentan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4B248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848C1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BCA5D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F18BE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3.84±0.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50B62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67113B">
              <w:rPr>
                <w:rFonts w:ascii="Calibri" w:hAnsi="Calibri" w:cs="Calibri"/>
                <w:color w:val="000000" w:themeColor="text1"/>
              </w:rPr>
              <w:t>***</w:t>
            </w:r>
          </w:p>
        </w:tc>
      </w:tr>
      <w:tr w:rsidR="008E480E" w:rsidRPr="0067113B" w14:paraId="6987FA05" w14:textId="77777777" w:rsidTr="008E480E">
        <w:trPr>
          <w:trHeight w:val="219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F22B3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32B36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C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D6598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F7426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1.24±3.1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7C047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6.82±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841FA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</w:t>
            </w:r>
          </w:p>
        </w:tc>
      </w:tr>
      <w:tr w:rsidR="008E480E" w:rsidRPr="0067113B" w14:paraId="3B084795" w14:textId="77777777" w:rsidTr="008E480E">
        <w:trPr>
          <w:trHeight w:val="219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F88BB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D2B86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P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B995C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7248F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6.32±0.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23605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2.73±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F673C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</w:t>
            </w:r>
          </w:p>
        </w:tc>
      </w:tr>
      <w:tr w:rsidR="008E480E" w:rsidRPr="0067113B" w14:paraId="04B886C8" w14:textId="77777777" w:rsidTr="008E480E">
        <w:trPr>
          <w:trHeight w:val="219"/>
        </w:trPr>
        <w:tc>
          <w:tcPr>
            <w:tcW w:w="3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AEF05A" w14:textId="77777777" w:rsidR="008E480E" w:rsidRPr="0067113B" w:rsidRDefault="008E480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sample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4782A4" w14:textId="77777777" w:rsidR="008E480E" w:rsidRPr="0067113B" w:rsidRDefault="008E4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6B8E2A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39D120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1899BB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CE845B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8E480E" w:rsidRPr="0067113B" w14:paraId="0EC9A7D3" w14:textId="77777777" w:rsidTr="008E480E">
        <w:trPr>
          <w:trHeight w:val="219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75377" w14:textId="77777777" w:rsidR="008E480E" w:rsidRPr="0067113B" w:rsidRDefault="008E4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Cyclohexan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9C789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89B4D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83±0.12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AAC37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97±0.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DB29D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.13±0.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A1BCF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67113B">
              <w:rPr>
                <w:rFonts w:ascii="Calibri" w:hAnsi="Calibri" w:cs="Calibri"/>
                <w:color w:val="000000" w:themeColor="text1"/>
              </w:rPr>
              <w:t>NS</w:t>
            </w:r>
          </w:p>
        </w:tc>
      </w:tr>
      <w:tr w:rsidR="008E480E" w:rsidRPr="0067113B" w14:paraId="161B799D" w14:textId="77777777" w:rsidTr="008E480E">
        <w:trPr>
          <w:trHeight w:val="219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7F209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D3FCD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C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570F8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55±0.0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B973C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.33±0.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5BB08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.47±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4DA66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8E480E" w:rsidRPr="0067113B" w14:paraId="5FF68BAA" w14:textId="77777777" w:rsidTr="008E480E">
        <w:trPr>
          <w:trHeight w:val="219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52792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BD3F8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P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FB952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70±0.14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54BAA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.61±0.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4A088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77±0.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F7132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8E480E" w:rsidRPr="0067113B" w14:paraId="327F11F8" w14:textId="77777777" w:rsidTr="008E480E">
        <w:trPr>
          <w:trHeight w:val="219"/>
        </w:trPr>
        <w:tc>
          <w:tcPr>
            <w:tcW w:w="3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58E662" w14:textId="77777777" w:rsidR="008E480E" w:rsidRPr="0067113B" w:rsidRDefault="008E480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sample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8AE71D" w14:textId="77777777" w:rsidR="008E480E" w:rsidRPr="0067113B" w:rsidRDefault="008E4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D10F24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3E961F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11E607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B247F3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8E480E" w:rsidRPr="0067113B" w14:paraId="4F3CC75D" w14:textId="77777777" w:rsidTr="008E480E">
        <w:trPr>
          <w:trHeight w:val="219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115A9" w14:textId="77777777" w:rsidR="008E480E" w:rsidRPr="0067113B" w:rsidRDefault="008E4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Heptan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8C193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6DB53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16±0.12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8DE76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59±0.4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B3082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88±0.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0A453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67113B">
              <w:rPr>
                <w:rFonts w:ascii="Calibri" w:hAnsi="Calibri" w:cs="Calibri"/>
                <w:color w:val="000000" w:themeColor="text1"/>
              </w:rPr>
              <w:t>NS</w:t>
            </w:r>
          </w:p>
        </w:tc>
      </w:tr>
      <w:tr w:rsidR="008E480E" w:rsidRPr="0067113B" w14:paraId="60208616" w14:textId="77777777" w:rsidTr="008E480E">
        <w:trPr>
          <w:trHeight w:val="219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92901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6EC9E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C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060C3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4.52±0.74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CD9F3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86±0.2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2398F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21±0.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70D93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8E480E" w:rsidRPr="0067113B" w14:paraId="79C0220B" w14:textId="77777777" w:rsidTr="008E480E">
        <w:trPr>
          <w:trHeight w:val="219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4D0FC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228F7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P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A6844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.11±0.5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EDF0D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51±0.2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FFA92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04±0.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C8ED4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</w:tr>
      <w:tr w:rsidR="008E480E" w:rsidRPr="0067113B" w14:paraId="45D23978" w14:textId="77777777" w:rsidTr="008E480E">
        <w:trPr>
          <w:trHeight w:val="219"/>
        </w:trPr>
        <w:tc>
          <w:tcPr>
            <w:tcW w:w="3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E707B1" w14:textId="77777777" w:rsidR="008E480E" w:rsidRPr="0067113B" w:rsidRDefault="008E480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sample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1EE957" w14:textId="77777777" w:rsidR="008E480E" w:rsidRPr="0067113B" w:rsidRDefault="008E4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EA98DA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F6D2C3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006E83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9C721B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8E480E" w:rsidRPr="0067113B" w14:paraId="19A4FEC9" w14:textId="77777777" w:rsidTr="008E480E">
        <w:trPr>
          <w:trHeight w:val="219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38B42" w14:textId="77777777" w:rsidR="008E480E" w:rsidRPr="0067113B" w:rsidRDefault="008E4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-Octen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23494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7BDD3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A19FF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43D62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381BD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67113B">
              <w:rPr>
                <w:rFonts w:ascii="Calibri" w:hAnsi="Calibri" w:cs="Calibri"/>
                <w:color w:val="000000" w:themeColor="text1"/>
              </w:rPr>
              <w:t>NS</w:t>
            </w:r>
          </w:p>
        </w:tc>
      </w:tr>
      <w:tr w:rsidR="008E480E" w:rsidRPr="0067113B" w14:paraId="34A6DCE7" w14:textId="77777777" w:rsidTr="008E480E">
        <w:trPr>
          <w:trHeight w:val="219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F37AA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75C02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C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19E1B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03±0.45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B426F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15±0.7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060E2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4.63±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19FA8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8E480E" w:rsidRPr="0067113B" w14:paraId="30722C65" w14:textId="77777777" w:rsidTr="008E480E">
        <w:trPr>
          <w:trHeight w:val="219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560EA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3A010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P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0625A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9E22F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7123F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3C750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</w:tr>
      <w:tr w:rsidR="008E480E" w:rsidRPr="0067113B" w14:paraId="05EA8FBF" w14:textId="77777777" w:rsidTr="008E480E">
        <w:trPr>
          <w:trHeight w:val="219"/>
        </w:trPr>
        <w:tc>
          <w:tcPr>
            <w:tcW w:w="3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1DDA90" w14:textId="77777777" w:rsidR="008E480E" w:rsidRPr="0067113B" w:rsidRDefault="008E480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sample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567ECF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4BA363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C80527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7A6A21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466055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8E480E" w:rsidRPr="0067113B" w14:paraId="6E570EF8" w14:textId="77777777" w:rsidTr="008E480E">
        <w:trPr>
          <w:trHeight w:val="219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95766" w14:textId="77777777" w:rsidR="008E480E" w:rsidRPr="0067113B" w:rsidRDefault="008E4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m-Xylen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AA2B2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05ACF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42±0.14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8905D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7.55±0.1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71F77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5.19±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F16B5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67113B">
              <w:rPr>
                <w:rFonts w:ascii="Calibri" w:hAnsi="Calibri" w:cs="Calibri"/>
                <w:color w:val="000000" w:themeColor="text1"/>
              </w:rPr>
              <w:t>**</w:t>
            </w:r>
          </w:p>
        </w:tc>
      </w:tr>
      <w:tr w:rsidR="008E480E" w:rsidRPr="0067113B" w14:paraId="201027F2" w14:textId="77777777" w:rsidTr="008E480E">
        <w:trPr>
          <w:trHeight w:val="219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62B9E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4190D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C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1DA99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38±0.0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BCF03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1.37±0.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17F1C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9.52±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6008F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8E480E" w:rsidRPr="0067113B" w14:paraId="26B3A2DD" w14:textId="77777777" w:rsidTr="008E480E">
        <w:trPr>
          <w:trHeight w:val="219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93905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D40F1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P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14C5E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48±0.29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BA4DE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8.56±0.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08FA5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18±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39337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8E480E" w:rsidRPr="0067113B" w14:paraId="7E404AA4" w14:textId="77777777" w:rsidTr="008E480E">
        <w:trPr>
          <w:trHeight w:val="219"/>
        </w:trPr>
        <w:tc>
          <w:tcPr>
            <w:tcW w:w="3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7BB1C1" w14:textId="77777777" w:rsidR="008E480E" w:rsidRPr="0067113B" w:rsidRDefault="008E480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sample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5F1F2B" w14:textId="77777777" w:rsidR="008E480E" w:rsidRPr="0067113B" w:rsidRDefault="008E4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3B773B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59FEA1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8A4B6C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7C150C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8E480E" w:rsidRPr="0067113B" w14:paraId="4C7FD40D" w14:textId="77777777" w:rsidTr="008E480E">
        <w:trPr>
          <w:trHeight w:val="219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C7B41" w14:textId="77777777" w:rsidR="008E480E" w:rsidRPr="0067113B" w:rsidRDefault="008E4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o-Xylen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121E3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DE0ED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AA750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67±0.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158EA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7.23±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CF354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67113B">
              <w:rPr>
                <w:rFonts w:ascii="Calibri" w:hAnsi="Calibri" w:cs="Calibri"/>
                <w:color w:val="000000" w:themeColor="text1"/>
              </w:rPr>
              <w:t>**</w:t>
            </w:r>
          </w:p>
        </w:tc>
      </w:tr>
      <w:tr w:rsidR="008E480E" w:rsidRPr="0067113B" w14:paraId="16F3196C" w14:textId="77777777" w:rsidTr="008E480E">
        <w:trPr>
          <w:trHeight w:val="219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6DE32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71E73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C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7E609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0D352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7A16C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5.07±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85B4A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8E480E" w:rsidRPr="0067113B" w14:paraId="163CDCA9" w14:textId="77777777" w:rsidTr="008E480E">
        <w:trPr>
          <w:trHeight w:val="219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2F385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4DA08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P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D3EE6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58±0.0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2B6CD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67±0.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BA79E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4.96±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A5933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8E480E" w:rsidRPr="0067113B" w14:paraId="0E31C0E2" w14:textId="77777777" w:rsidTr="008E480E">
        <w:trPr>
          <w:trHeight w:val="219"/>
        </w:trPr>
        <w:tc>
          <w:tcPr>
            <w:tcW w:w="3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E9FEC9" w14:textId="77777777" w:rsidR="008E480E" w:rsidRPr="0067113B" w:rsidRDefault="008E480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sample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E0321F" w14:textId="77777777" w:rsidR="008E480E" w:rsidRPr="0067113B" w:rsidRDefault="008E4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EFA595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B00232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51136E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633695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8E480E" w:rsidRPr="0067113B" w14:paraId="30E77822" w14:textId="77777777" w:rsidTr="008E480E">
        <w:trPr>
          <w:trHeight w:val="219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14DE8" w14:textId="77777777" w:rsidR="008E480E" w:rsidRPr="0067113B" w:rsidRDefault="008E4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.5-Dimethyl-1.6-octadien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692C7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9996F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71±0.1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0198F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80±0.1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13B72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61±0.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25C9A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67113B">
              <w:rPr>
                <w:rFonts w:ascii="Calibri" w:hAnsi="Calibri" w:cs="Calibri"/>
                <w:color w:val="000000" w:themeColor="text1"/>
              </w:rPr>
              <w:t>NS</w:t>
            </w:r>
          </w:p>
        </w:tc>
      </w:tr>
      <w:tr w:rsidR="008E480E" w:rsidRPr="0067113B" w14:paraId="16EC23C1" w14:textId="77777777" w:rsidTr="008E480E">
        <w:trPr>
          <w:trHeight w:val="219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87151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FF668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C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CE6A6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77±0.0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9333E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95±0.0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F8933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67±0.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F1B6D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</w:tr>
      <w:tr w:rsidR="008E480E" w:rsidRPr="0067113B" w14:paraId="3663C074" w14:textId="77777777" w:rsidTr="008E480E">
        <w:trPr>
          <w:trHeight w:val="219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46007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4E03C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P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B22A7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D5E19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FC179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DF102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</w:tr>
      <w:tr w:rsidR="008E480E" w:rsidRPr="0067113B" w14:paraId="048FD627" w14:textId="77777777" w:rsidTr="008E480E">
        <w:trPr>
          <w:trHeight w:val="219"/>
        </w:trPr>
        <w:tc>
          <w:tcPr>
            <w:tcW w:w="3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DAFD1B" w14:textId="77777777" w:rsidR="008E480E" w:rsidRPr="0067113B" w:rsidRDefault="008E480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lastRenderedPageBreak/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sample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2CBBEB" w14:textId="77777777" w:rsidR="008E480E" w:rsidRPr="0067113B" w:rsidRDefault="008E4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31E84F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A9F28B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CAA226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BB7BFA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8E480E" w:rsidRPr="0067113B" w14:paraId="0D7F7FC4" w14:textId="77777777" w:rsidTr="008E480E">
        <w:trPr>
          <w:trHeight w:val="219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74FB7" w14:textId="77777777" w:rsidR="008E480E" w:rsidRPr="0067113B" w:rsidRDefault="008E4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.2.4-Trimethyl-heptan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9E624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EB191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EF440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CF65E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45A0D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67113B">
              <w:rPr>
                <w:rFonts w:ascii="Calibri" w:hAnsi="Calibri" w:cs="Calibri"/>
                <w:color w:val="000000" w:themeColor="text1"/>
              </w:rPr>
              <w:t>NS</w:t>
            </w:r>
          </w:p>
        </w:tc>
      </w:tr>
      <w:tr w:rsidR="008E480E" w:rsidRPr="0067113B" w14:paraId="5D12853A" w14:textId="77777777" w:rsidTr="008E480E">
        <w:trPr>
          <w:trHeight w:val="219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529EA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5DA30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C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037BB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6E808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078B7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3B70F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</w:tr>
      <w:tr w:rsidR="008E480E" w:rsidRPr="0067113B" w14:paraId="47EA7652" w14:textId="77777777" w:rsidTr="008E480E">
        <w:trPr>
          <w:trHeight w:val="219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DE68D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278F4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P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6F84A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5.46±2.22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00BF3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5.58±2.5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70D51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.83±1.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6C46E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8E480E" w:rsidRPr="0067113B" w14:paraId="20481E38" w14:textId="77777777" w:rsidTr="008E480E">
        <w:trPr>
          <w:trHeight w:val="219"/>
        </w:trPr>
        <w:tc>
          <w:tcPr>
            <w:tcW w:w="3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C9F0C6" w14:textId="77777777" w:rsidR="008E480E" w:rsidRPr="0067113B" w:rsidRDefault="008E480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sample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268C42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DF9FE2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058E1F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2A201D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1EE51B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8E480E" w:rsidRPr="0067113B" w14:paraId="45067C42" w14:textId="77777777" w:rsidTr="008E480E">
        <w:trPr>
          <w:trHeight w:val="219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C02EB" w14:textId="77777777" w:rsidR="008E480E" w:rsidRPr="0067113B" w:rsidRDefault="008E4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.7-Dimethyl-2-octen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8AA2C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50153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91±0.1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08E7D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17±0.6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73A3C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.33±0.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1EE10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67113B">
              <w:rPr>
                <w:rFonts w:ascii="Calibri" w:hAnsi="Calibri" w:cs="Calibri"/>
                <w:color w:val="000000" w:themeColor="text1"/>
              </w:rPr>
              <w:t>**</w:t>
            </w:r>
          </w:p>
        </w:tc>
      </w:tr>
      <w:tr w:rsidR="008E480E" w:rsidRPr="0067113B" w14:paraId="54450E90" w14:textId="77777777" w:rsidTr="008E480E">
        <w:trPr>
          <w:trHeight w:val="219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9BC68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DAB36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C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E10C2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97±0.04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5A9A8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56±0.3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A814C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32±0.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F36C5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8E480E" w:rsidRPr="0067113B" w14:paraId="0ED1BE55" w14:textId="77777777" w:rsidTr="008E480E">
        <w:trPr>
          <w:trHeight w:val="219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C92D6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A047E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P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B2D11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49±0.5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CB01B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18±0.4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CC7DC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01±0.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C2AC7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8E480E" w:rsidRPr="0067113B" w14:paraId="4B943F41" w14:textId="77777777" w:rsidTr="008E480E">
        <w:trPr>
          <w:trHeight w:val="219"/>
        </w:trPr>
        <w:tc>
          <w:tcPr>
            <w:tcW w:w="3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7F7289" w14:textId="77777777" w:rsidR="008E480E" w:rsidRPr="0067113B" w:rsidRDefault="008E480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sample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59B953" w14:textId="77777777" w:rsidR="008E480E" w:rsidRPr="0067113B" w:rsidRDefault="008E4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2790E6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EEA90A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D7A42C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C20706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8E480E" w:rsidRPr="0067113B" w14:paraId="1723D2E4" w14:textId="77777777" w:rsidTr="008E480E">
        <w:trPr>
          <w:trHeight w:val="219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B84CC" w14:textId="77777777" w:rsidR="008E480E" w:rsidRPr="0067113B" w:rsidRDefault="008E4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.2.3-Trimethyl-hexan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233F8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06ADD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07BD9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C0C53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1937D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67113B">
              <w:rPr>
                <w:rFonts w:ascii="Calibri" w:hAnsi="Calibri" w:cs="Calibri"/>
                <w:color w:val="000000" w:themeColor="text1"/>
              </w:rPr>
              <w:t>NS</w:t>
            </w:r>
          </w:p>
        </w:tc>
      </w:tr>
      <w:tr w:rsidR="008E480E" w:rsidRPr="0067113B" w14:paraId="60EEC11A" w14:textId="77777777" w:rsidTr="008E480E">
        <w:trPr>
          <w:trHeight w:val="219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E3C4F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C877A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C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638ED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29B43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B37E6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C553C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</w:tr>
      <w:tr w:rsidR="008E480E" w:rsidRPr="0067113B" w14:paraId="0A5D6C63" w14:textId="77777777" w:rsidTr="008E480E">
        <w:trPr>
          <w:trHeight w:val="219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2E846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59980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P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E95B3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83±0.66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1B177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.50±0.8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22056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.00±0.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F689F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8E480E" w:rsidRPr="0067113B" w14:paraId="7160235D" w14:textId="77777777" w:rsidTr="008E480E">
        <w:trPr>
          <w:trHeight w:val="219"/>
        </w:trPr>
        <w:tc>
          <w:tcPr>
            <w:tcW w:w="3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13D686" w14:textId="77777777" w:rsidR="008E480E" w:rsidRPr="0067113B" w:rsidRDefault="008E480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sample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19B43D" w14:textId="77777777" w:rsidR="008E480E" w:rsidRPr="0067113B" w:rsidRDefault="008E4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244EAC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EACD09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C8C715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8A515C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8E480E" w:rsidRPr="0067113B" w14:paraId="23A01C18" w14:textId="77777777" w:rsidTr="008E480E">
        <w:trPr>
          <w:trHeight w:val="219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9AB09" w14:textId="77777777" w:rsidR="008E480E" w:rsidRPr="0067113B" w:rsidRDefault="008E4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.2-Dimethyl-undecan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342AD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1A87B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97B62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F2C75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92D6A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67113B">
              <w:rPr>
                <w:rFonts w:ascii="Calibri" w:hAnsi="Calibri" w:cs="Calibri"/>
                <w:color w:val="000000" w:themeColor="text1"/>
              </w:rPr>
              <w:t>NS</w:t>
            </w:r>
          </w:p>
        </w:tc>
      </w:tr>
      <w:tr w:rsidR="008E480E" w:rsidRPr="0067113B" w14:paraId="7DAB2FDB" w14:textId="77777777" w:rsidTr="008E480E">
        <w:trPr>
          <w:trHeight w:val="219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27D5D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03EE9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C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A6097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84292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E99FA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5FBD8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</w:tr>
      <w:tr w:rsidR="008E480E" w:rsidRPr="0067113B" w14:paraId="2FC35AD4" w14:textId="77777777" w:rsidTr="008E480E">
        <w:trPr>
          <w:trHeight w:val="219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7F313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4F432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P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90945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.45±0.5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54D25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.51±0.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D5D4F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10±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16383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8E480E" w:rsidRPr="0067113B" w14:paraId="114B0BDC" w14:textId="77777777" w:rsidTr="008E480E">
        <w:trPr>
          <w:trHeight w:val="219"/>
        </w:trPr>
        <w:tc>
          <w:tcPr>
            <w:tcW w:w="3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80405E" w14:textId="77777777" w:rsidR="008E480E" w:rsidRPr="0067113B" w:rsidRDefault="008E480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sample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324FAE" w14:textId="77777777" w:rsidR="008E480E" w:rsidRPr="0067113B" w:rsidRDefault="008E4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27B7E0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C5FB57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48392F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C68E3A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8E480E" w:rsidRPr="0067113B" w14:paraId="58D94854" w14:textId="77777777" w:rsidTr="008E480E">
        <w:trPr>
          <w:trHeight w:val="219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2A0A9" w14:textId="77777777" w:rsidR="008E480E" w:rsidRPr="0067113B" w:rsidRDefault="008E4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.2-Dimethyl-decan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A2D89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1DF2C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B854F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5F7E0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30D7E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67113B">
              <w:rPr>
                <w:rFonts w:ascii="Calibri" w:hAnsi="Calibri" w:cs="Calibri"/>
                <w:color w:val="000000" w:themeColor="text1"/>
              </w:rPr>
              <w:t>NS</w:t>
            </w:r>
          </w:p>
        </w:tc>
      </w:tr>
      <w:tr w:rsidR="008E480E" w:rsidRPr="0067113B" w14:paraId="2E30F86B" w14:textId="77777777" w:rsidTr="008E480E">
        <w:trPr>
          <w:trHeight w:val="219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8A924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D9B3A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C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8CF0B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84±0.0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BC411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2.47±0.9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DAFAB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0.50±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917C1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</w:t>
            </w:r>
          </w:p>
        </w:tc>
      </w:tr>
      <w:tr w:rsidR="008E480E" w:rsidRPr="0067113B" w14:paraId="3B02BE06" w14:textId="77777777" w:rsidTr="008E480E">
        <w:trPr>
          <w:trHeight w:val="219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6E848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9C99B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P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802AB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46.31±0.0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B3F47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62.45±0.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74284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50.63±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F6C84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8E480E" w:rsidRPr="0067113B" w14:paraId="30C87408" w14:textId="77777777" w:rsidTr="008E480E">
        <w:trPr>
          <w:trHeight w:val="219"/>
        </w:trPr>
        <w:tc>
          <w:tcPr>
            <w:tcW w:w="3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40BD40" w14:textId="77777777" w:rsidR="008E480E" w:rsidRPr="0067113B" w:rsidRDefault="008E480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sample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A92E9F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6E52AB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6639D9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C5F77F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B4AFC8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8E480E" w:rsidRPr="0067113B" w14:paraId="185D06AC" w14:textId="77777777" w:rsidTr="008E480E">
        <w:trPr>
          <w:trHeight w:val="219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831B9" w14:textId="77777777" w:rsidR="008E480E" w:rsidRPr="0067113B" w:rsidRDefault="008E4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.2.3-Trimethyl-nonan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83F60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4366A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879F7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BE381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39F8E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67113B">
              <w:rPr>
                <w:rFonts w:ascii="Calibri" w:hAnsi="Calibri" w:cs="Calibri"/>
                <w:color w:val="000000" w:themeColor="text1"/>
              </w:rPr>
              <w:t>NS</w:t>
            </w:r>
          </w:p>
        </w:tc>
      </w:tr>
      <w:tr w:rsidR="008E480E" w:rsidRPr="0067113B" w14:paraId="31D48F69" w14:textId="77777777" w:rsidTr="008E480E">
        <w:trPr>
          <w:trHeight w:val="219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5A02B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E677C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C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50665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31E65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1CA07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0575E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</w:tr>
      <w:tr w:rsidR="008E480E" w:rsidRPr="0067113B" w14:paraId="5AACD1E6" w14:textId="77777777" w:rsidTr="008E480E">
        <w:trPr>
          <w:trHeight w:val="219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E75F4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FDE11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P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71682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54±0.4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73517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.72±0.3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CB893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.50±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1DDF5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8E480E" w:rsidRPr="0067113B" w14:paraId="7F20842A" w14:textId="77777777" w:rsidTr="008E480E">
        <w:trPr>
          <w:trHeight w:val="219"/>
        </w:trPr>
        <w:tc>
          <w:tcPr>
            <w:tcW w:w="3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FD52DA" w14:textId="77777777" w:rsidR="008E480E" w:rsidRPr="0067113B" w:rsidRDefault="008E480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sample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60370F" w14:textId="77777777" w:rsidR="008E480E" w:rsidRPr="0067113B" w:rsidRDefault="008E4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2D0753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7EE2ED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D48DF8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571DD6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8E480E" w:rsidRPr="0067113B" w14:paraId="5E16A286" w14:textId="77777777" w:rsidTr="008E480E">
        <w:trPr>
          <w:trHeight w:val="219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B2EE7" w14:textId="77777777" w:rsidR="008E480E" w:rsidRPr="0067113B" w:rsidRDefault="008E4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.7-Dimethyl-nonan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3201F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414AF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A6C18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1AB8F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F7ACB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67113B">
              <w:rPr>
                <w:rFonts w:ascii="Calibri" w:hAnsi="Calibri" w:cs="Calibri"/>
                <w:color w:val="000000" w:themeColor="text1"/>
              </w:rPr>
              <w:t>NS</w:t>
            </w:r>
          </w:p>
        </w:tc>
      </w:tr>
      <w:tr w:rsidR="008E480E" w:rsidRPr="0067113B" w14:paraId="2A82858F" w14:textId="77777777" w:rsidTr="008E480E">
        <w:trPr>
          <w:trHeight w:val="219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5D449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DB3AF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C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31F23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20±0.08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E3E09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E9B36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54C72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</w:tr>
      <w:tr w:rsidR="008E480E" w:rsidRPr="0067113B" w14:paraId="671829F3" w14:textId="77777777" w:rsidTr="008E480E">
        <w:trPr>
          <w:trHeight w:val="219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A981D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A7039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P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FEC88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1.23±5.2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21598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6.78±4.9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3292F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8.09±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FB610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</w:t>
            </w:r>
          </w:p>
        </w:tc>
      </w:tr>
      <w:tr w:rsidR="008E480E" w:rsidRPr="0067113B" w14:paraId="5B344CD9" w14:textId="77777777" w:rsidTr="008E480E">
        <w:trPr>
          <w:trHeight w:val="219"/>
        </w:trPr>
        <w:tc>
          <w:tcPr>
            <w:tcW w:w="3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0E3A94" w14:textId="77777777" w:rsidR="008E480E" w:rsidRPr="0067113B" w:rsidRDefault="008E480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sample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EA02E7" w14:textId="77777777" w:rsidR="008E480E" w:rsidRPr="0067113B" w:rsidRDefault="008E4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7E282C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D7C1B4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2EE631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41AA6F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8E480E" w:rsidRPr="0067113B" w14:paraId="70BE091F" w14:textId="77777777" w:rsidTr="008E480E">
        <w:trPr>
          <w:trHeight w:val="219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509A9" w14:textId="77777777" w:rsidR="008E480E" w:rsidRPr="0067113B" w:rsidRDefault="008E4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.5-Dimethyl-undecan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0504B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5140F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F3503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1A712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319B4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67113B">
              <w:rPr>
                <w:rFonts w:ascii="Calibri" w:hAnsi="Calibri" w:cs="Calibri"/>
                <w:color w:val="000000" w:themeColor="text1"/>
              </w:rPr>
              <w:t>NS</w:t>
            </w:r>
          </w:p>
        </w:tc>
      </w:tr>
      <w:tr w:rsidR="008E480E" w:rsidRPr="0067113B" w14:paraId="44F63B65" w14:textId="77777777" w:rsidTr="008E480E">
        <w:trPr>
          <w:trHeight w:val="219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0D855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80847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C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245A3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660C0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A53C2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C012F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</w:tr>
      <w:tr w:rsidR="008E480E" w:rsidRPr="0067113B" w14:paraId="6D27074A" w14:textId="77777777" w:rsidTr="008E480E">
        <w:trPr>
          <w:trHeight w:val="219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16AEF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0131E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P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A1388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.09±1.45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C13A2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.29±0.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A15C7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24AA8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8E480E" w:rsidRPr="0067113B" w14:paraId="6FA0C15E" w14:textId="77777777" w:rsidTr="008E480E">
        <w:trPr>
          <w:trHeight w:val="219"/>
        </w:trPr>
        <w:tc>
          <w:tcPr>
            <w:tcW w:w="3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4F902E" w14:textId="77777777" w:rsidR="008E480E" w:rsidRPr="0067113B" w:rsidRDefault="008E480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sample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5AF693" w14:textId="77777777" w:rsidR="008E480E" w:rsidRPr="0067113B" w:rsidRDefault="008E4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B23247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3FB591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256B8B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9B949A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8E480E" w:rsidRPr="0067113B" w14:paraId="2B3849E7" w14:textId="77777777" w:rsidTr="008E480E">
        <w:trPr>
          <w:trHeight w:val="219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722CC" w14:textId="77777777" w:rsidR="008E480E" w:rsidRPr="0067113B" w:rsidRDefault="008E4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5.6-Dimethyl-decan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E91F3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1E6B4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C4F8C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484A0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0D501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67113B">
              <w:rPr>
                <w:rFonts w:ascii="Calibri" w:hAnsi="Calibri" w:cs="Calibri"/>
                <w:color w:val="000000" w:themeColor="text1"/>
              </w:rPr>
              <w:t>NS</w:t>
            </w:r>
          </w:p>
        </w:tc>
      </w:tr>
      <w:tr w:rsidR="008E480E" w:rsidRPr="0067113B" w14:paraId="0CD06FCB" w14:textId="77777777" w:rsidTr="008E480E">
        <w:trPr>
          <w:trHeight w:val="219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7E1C9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D9EB4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C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E528E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1F278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FBA1E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3C02F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</w:tr>
      <w:tr w:rsidR="008E480E" w:rsidRPr="0067113B" w14:paraId="5688001F" w14:textId="77777777" w:rsidTr="008E480E">
        <w:trPr>
          <w:trHeight w:val="219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D725F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9861F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P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B2468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61±0.16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09F1F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02±0.7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52CF8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64±0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B1597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8E480E" w:rsidRPr="0067113B" w14:paraId="681DD8C4" w14:textId="77777777" w:rsidTr="008E480E">
        <w:trPr>
          <w:trHeight w:val="219"/>
        </w:trPr>
        <w:tc>
          <w:tcPr>
            <w:tcW w:w="3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797CEE" w14:textId="77777777" w:rsidR="008E480E" w:rsidRPr="0067113B" w:rsidRDefault="008E480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sample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BA7DDE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7B8B75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A1F13B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B02339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4423CB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8E480E" w:rsidRPr="0067113B" w14:paraId="21B86A9E" w14:textId="77777777" w:rsidTr="008E480E">
        <w:trPr>
          <w:trHeight w:val="219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1D5FC" w14:textId="77777777" w:rsidR="008E480E" w:rsidRPr="0067113B" w:rsidRDefault="008E4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5-Ethyl-2.2.3-trimethyl-heptan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AFBEA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F11E7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EB936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434D7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C0F6C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67113B">
              <w:rPr>
                <w:rFonts w:ascii="Calibri" w:hAnsi="Calibri" w:cs="Calibri"/>
                <w:color w:val="000000" w:themeColor="text1"/>
              </w:rPr>
              <w:t>NS</w:t>
            </w:r>
          </w:p>
        </w:tc>
      </w:tr>
      <w:tr w:rsidR="008E480E" w:rsidRPr="0067113B" w14:paraId="4F97D4E1" w14:textId="77777777" w:rsidTr="008E480E">
        <w:trPr>
          <w:trHeight w:val="219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EF4B5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E9E45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C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A80BA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93A3C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BE165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2B21C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</w:tr>
      <w:tr w:rsidR="008E480E" w:rsidRPr="0067113B" w14:paraId="775C151F" w14:textId="77777777" w:rsidTr="008E480E">
        <w:trPr>
          <w:trHeight w:val="219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EAD8F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4F70E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P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69F17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7.36±3.49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20860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0.68±2.9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82E9A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9.67±1.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0C116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8E480E" w:rsidRPr="0067113B" w14:paraId="378DC2AD" w14:textId="77777777" w:rsidTr="008E480E">
        <w:trPr>
          <w:trHeight w:val="219"/>
        </w:trPr>
        <w:tc>
          <w:tcPr>
            <w:tcW w:w="3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A345F1" w14:textId="77777777" w:rsidR="008E480E" w:rsidRPr="0067113B" w:rsidRDefault="008E480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sample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BEF5CE" w14:textId="77777777" w:rsidR="008E480E" w:rsidRPr="0067113B" w:rsidRDefault="008E4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E8D612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696282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F4D358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5CA0B2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8E480E" w:rsidRPr="0067113B" w14:paraId="428B603B" w14:textId="77777777" w:rsidTr="008E480E">
        <w:trPr>
          <w:trHeight w:val="219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243FC" w14:textId="77777777" w:rsidR="008E480E" w:rsidRPr="0067113B" w:rsidRDefault="008E4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.2.5-Trimethyl-hexan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6EBEB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57A41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FC7F5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6F2A0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697D4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67113B">
              <w:rPr>
                <w:rFonts w:ascii="Calibri" w:hAnsi="Calibri" w:cs="Calibri"/>
                <w:color w:val="000000" w:themeColor="text1"/>
              </w:rPr>
              <w:t>NS</w:t>
            </w:r>
          </w:p>
        </w:tc>
      </w:tr>
      <w:tr w:rsidR="008E480E" w:rsidRPr="0067113B" w14:paraId="1D77E53E" w14:textId="77777777" w:rsidTr="008E480E">
        <w:trPr>
          <w:trHeight w:val="219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78475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17237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C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78F9B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D0F3D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E8083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4E3E7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</w:tr>
      <w:tr w:rsidR="008E480E" w:rsidRPr="0067113B" w14:paraId="7DADD815" w14:textId="77777777" w:rsidTr="008E480E">
        <w:trPr>
          <w:trHeight w:val="219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24A93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3B515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P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6ABA3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6.37±3.1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37139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8.40±2.2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B457D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6.42±1.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5A594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8E480E" w:rsidRPr="0067113B" w14:paraId="774B3AED" w14:textId="77777777" w:rsidTr="008E480E">
        <w:trPr>
          <w:trHeight w:val="219"/>
        </w:trPr>
        <w:tc>
          <w:tcPr>
            <w:tcW w:w="3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479C1C" w14:textId="77777777" w:rsidR="008E480E" w:rsidRPr="0067113B" w:rsidRDefault="008E480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sample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3CA907" w14:textId="77777777" w:rsidR="008E480E" w:rsidRPr="0067113B" w:rsidRDefault="008E4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2D36A0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958419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F99A1D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99F4A5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8E480E" w:rsidRPr="0067113B" w14:paraId="15E4D796" w14:textId="77777777" w:rsidTr="008E480E">
        <w:trPr>
          <w:trHeight w:val="219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07FE6" w14:textId="77777777" w:rsidR="008E480E" w:rsidRPr="0067113B" w:rsidRDefault="008E4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9-Methyl-3-undecen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76051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6BB06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1A679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C733C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D8143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67113B">
              <w:rPr>
                <w:rFonts w:ascii="Calibri" w:hAnsi="Calibri" w:cs="Calibri"/>
                <w:color w:val="000000" w:themeColor="text1"/>
              </w:rPr>
              <w:t>NS</w:t>
            </w:r>
          </w:p>
        </w:tc>
      </w:tr>
      <w:tr w:rsidR="008E480E" w:rsidRPr="0067113B" w14:paraId="5DA03030" w14:textId="77777777" w:rsidTr="008E480E">
        <w:trPr>
          <w:trHeight w:val="219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F4CB8" w14:textId="77777777" w:rsidR="008E480E" w:rsidRPr="0067113B" w:rsidRDefault="008E480E">
            <w:pPr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EDD4D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C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C9E20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B1295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4B99E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1B3EB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</w:tr>
      <w:tr w:rsidR="008E480E" w:rsidRPr="0067113B" w14:paraId="674D04A7" w14:textId="77777777" w:rsidTr="008E480E">
        <w:trPr>
          <w:trHeight w:val="219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577FA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8AA29" w14:textId="77777777" w:rsidR="008E480E" w:rsidRPr="0067113B" w:rsidRDefault="008E480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P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48F6E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29±0.0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F5310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19±0.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28BE4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12±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D8611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</w:tr>
      <w:tr w:rsidR="008E480E" w:rsidRPr="0067113B" w14:paraId="26E29480" w14:textId="77777777" w:rsidTr="008E480E">
        <w:trPr>
          <w:trHeight w:val="219"/>
        </w:trPr>
        <w:tc>
          <w:tcPr>
            <w:tcW w:w="397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10B869A4" w14:textId="77777777" w:rsidR="008E480E" w:rsidRPr="0067113B" w:rsidRDefault="008E480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sample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0DB96C6F" w14:textId="77777777" w:rsidR="008E480E" w:rsidRPr="0067113B" w:rsidRDefault="008E4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1D81861D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0D02CB53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3F3ED8E3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69135CF8" w14:textId="77777777" w:rsidR="008E480E" w:rsidRPr="0067113B" w:rsidRDefault="008E4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</w:tbl>
    <w:p w14:paraId="74898BE1" w14:textId="28C9AB4C" w:rsidR="008E480E" w:rsidRPr="0067113B" w:rsidRDefault="008E480E" w:rsidP="00E70AAF">
      <w:pPr>
        <w:ind w:right="1813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67113B">
        <w:rPr>
          <w:rFonts w:ascii="Arial" w:hAnsi="Arial" w:cs="Arial"/>
          <w:color w:val="000000" w:themeColor="text1"/>
          <w:sz w:val="20"/>
          <w:szCs w:val="20"/>
        </w:rPr>
        <w:t xml:space="preserve">ND: Not detected. NS: Not significant.  </w:t>
      </w:r>
      <w:r w:rsidR="007E492C" w:rsidRPr="0067113B">
        <w:rPr>
          <w:rFonts w:ascii="Arial" w:hAnsi="Arial" w:cs="Arial"/>
          <w:i/>
          <w:iCs/>
          <w:color w:val="000000" w:themeColor="text1"/>
          <w:sz w:val="20"/>
          <w:szCs w:val="20"/>
        </w:rPr>
        <w:t>P</w:t>
      </w:r>
      <w:r w:rsidR="007E492C" w:rsidRPr="0067113B">
        <w:rPr>
          <w:rFonts w:ascii="Arial" w:hAnsi="Arial" w:cs="Arial"/>
          <w:i/>
          <w:iCs/>
          <w:color w:val="000000" w:themeColor="text1"/>
          <w:sz w:val="20"/>
          <w:szCs w:val="20"/>
          <w:vertAlign w:val="subscript"/>
        </w:rPr>
        <w:t xml:space="preserve">day </w:t>
      </w:r>
      <w:r w:rsidR="007E492C" w:rsidRPr="0067113B">
        <w:rPr>
          <w:rFonts w:ascii="Arial" w:hAnsi="Arial" w:cs="Arial"/>
          <w:color w:val="000000" w:themeColor="text1"/>
          <w:sz w:val="20"/>
          <w:szCs w:val="20"/>
        </w:rPr>
        <w:t>and</w:t>
      </w:r>
      <w:r w:rsidR="007E492C" w:rsidRPr="0067113B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 P</w:t>
      </w:r>
      <w:r w:rsidR="007E492C" w:rsidRPr="0067113B">
        <w:rPr>
          <w:rFonts w:ascii="Arial" w:hAnsi="Arial" w:cs="Arial"/>
          <w:i/>
          <w:iCs/>
          <w:color w:val="000000" w:themeColor="text1"/>
          <w:sz w:val="20"/>
          <w:szCs w:val="20"/>
          <w:vertAlign w:val="subscript"/>
        </w:rPr>
        <w:t>sample</w:t>
      </w:r>
      <w:r w:rsidR="007E492C" w:rsidRPr="0067113B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 </w:t>
      </w:r>
      <w:r w:rsidR="007E492C" w:rsidRPr="0067113B">
        <w:rPr>
          <w:rFonts w:ascii="Arial" w:hAnsi="Arial" w:cs="Arial"/>
          <w:color w:val="000000" w:themeColor="text1"/>
          <w:sz w:val="20"/>
          <w:szCs w:val="20"/>
        </w:rPr>
        <w:t>imply the effect of ripening time and sample type on the levels of hydrocarbons, respectively</w:t>
      </w:r>
      <w:r w:rsidR="007E492C" w:rsidRPr="0067113B">
        <w:rPr>
          <w:rFonts w:ascii="Arial" w:hAnsi="Arial" w:cs="Arial"/>
          <w:color w:val="000000" w:themeColor="text1"/>
          <w:sz w:val="18"/>
          <w:szCs w:val="18"/>
        </w:rPr>
        <w:t>;</w:t>
      </w:r>
      <w:r w:rsidRPr="0067113B">
        <w:rPr>
          <w:rFonts w:ascii="Arial" w:hAnsi="Arial" w:cs="Arial"/>
          <w:color w:val="000000" w:themeColor="text1"/>
          <w:sz w:val="20"/>
          <w:szCs w:val="20"/>
        </w:rPr>
        <w:t xml:space="preserve"> PB:</w:t>
      </w:r>
      <w:r w:rsidRPr="0067113B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Pr="0067113B">
        <w:rPr>
          <w:rFonts w:ascii="Arial" w:hAnsi="Arial" w:cs="Arial"/>
          <w:color w:val="000000" w:themeColor="text1"/>
          <w:sz w:val="20"/>
          <w:szCs w:val="20"/>
        </w:rPr>
        <w:t xml:space="preserve">Plastic barrel; VP: Vacuum package; SC: Sausage casing; *: </w:t>
      </w:r>
      <w:r w:rsidRPr="0067113B">
        <w:rPr>
          <w:rFonts w:ascii="Arial" w:hAnsi="Arial" w:cs="Arial"/>
          <w:i/>
          <w:iCs/>
          <w:color w:val="000000" w:themeColor="text1"/>
          <w:sz w:val="20"/>
          <w:szCs w:val="20"/>
        </w:rPr>
        <w:t>P</w:t>
      </w:r>
      <w:r w:rsidRPr="0067113B">
        <w:rPr>
          <w:rFonts w:ascii="Arial" w:hAnsi="Arial" w:cs="Arial"/>
          <w:color w:val="000000" w:themeColor="text1"/>
          <w:sz w:val="20"/>
          <w:szCs w:val="20"/>
        </w:rPr>
        <w:t xml:space="preserve">&lt;0.05; **: </w:t>
      </w:r>
      <w:r w:rsidRPr="0067113B">
        <w:rPr>
          <w:rFonts w:ascii="Arial" w:hAnsi="Arial" w:cs="Arial"/>
          <w:i/>
          <w:iCs/>
          <w:color w:val="000000" w:themeColor="text1"/>
          <w:sz w:val="20"/>
          <w:szCs w:val="20"/>
        </w:rPr>
        <w:t>P</w:t>
      </w:r>
      <w:r w:rsidRPr="0067113B">
        <w:rPr>
          <w:rFonts w:ascii="Arial" w:hAnsi="Arial" w:cs="Arial"/>
          <w:color w:val="000000" w:themeColor="text1"/>
          <w:sz w:val="20"/>
          <w:szCs w:val="20"/>
        </w:rPr>
        <w:t xml:space="preserve">&lt;0.01; ***: </w:t>
      </w:r>
      <w:r w:rsidRPr="0067113B">
        <w:rPr>
          <w:rFonts w:ascii="Arial" w:hAnsi="Arial" w:cs="Arial"/>
          <w:i/>
          <w:iCs/>
          <w:color w:val="000000" w:themeColor="text1"/>
          <w:sz w:val="20"/>
          <w:szCs w:val="20"/>
        </w:rPr>
        <w:t>P</w:t>
      </w:r>
      <w:r w:rsidRPr="0067113B">
        <w:rPr>
          <w:rFonts w:ascii="Arial" w:hAnsi="Arial" w:cs="Arial"/>
          <w:color w:val="000000" w:themeColor="text1"/>
          <w:sz w:val="20"/>
          <w:szCs w:val="20"/>
        </w:rPr>
        <w:t>&lt;0.001</w:t>
      </w:r>
    </w:p>
    <w:p w14:paraId="5BC81F7D" w14:textId="77777777" w:rsidR="008E480E" w:rsidRPr="0067113B" w:rsidRDefault="008E480E" w:rsidP="00E70AAF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08CCF958" w14:textId="77777777" w:rsidR="009B416F" w:rsidRPr="0067113B" w:rsidRDefault="009B416F" w:rsidP="00E70AAF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7453C569" w14:textId="77777777" w:rsidR="00FC71D7" w:rsidRPr="0067113B" w:rsidRDefault="00FC71D7" w:rsidP="001830F9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62023CFE" w14:textId="77777777" w:rsidR="00FC71D7" w:rsidRPr="0067113B" w:rsidRDefault="00FC71D7" w:rsidP="001830F9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6D21FC9F" w14:textId="77777777" w:rsidR="00FC71D7" w:rsidRPr="0067113B" w:rsidRDefault="00FC71D7" w:rsidP="001830F9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2887574A" w14:textId="77777777" w:rsidR="00660E76" w:rsidRPr="0067113B" w:rsidRDefault="00660E76" w:rsidP="001830F9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219DE792" w14:textId="77777777" w:rsidR="00660E76" w:rsidRPr="0067113B" w:rsidRDefault="00660E76" w:rsidP="001830F9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6B80ED5D" w14:textId="77777777" w:rsidR="00660E76" w:rsidRPr="0067113B" w:rsidRDefault="00660E76" w:rsidP="001830F9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59B4D12E" w14:textId="77777777" w:rsidR="00660E76" w:rsidRPr="0067113B" w:rsidRDefault="00660E76" w:rsidP="001830F9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3BAD330F" w14:textId="77777777" w:rsidR="00660E76" w:rsidRPr="0067113B" w:rsidRDefault="00660E76" w:rsidP="001830F9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73ABEB87" w14:textId="77777777" w:rsidR="00660E76" w:rsidRPr="0067113B" w:rsidRDefault="00660E76" w:rsidP="001830F9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754BD853" w14:textId="77777777" w:rsidR="00660E76" w:rsidRPr="0067113B" w:rsidRDefault="00660E76" w:rsidP="001830F9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77F168C1" w14:textId="77777777" w:rsidR="00660E76" w:rsidRPr="0067113B" w:rsidRDefault="00660E76" w:rsidP="001830F9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30919A78" w14:textId="77777777" w:rsidR="00660E76" w:rsidRPr="0067113B" w:rsidRDefault="00660E76" w:rsidP="001830F9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0B9A680D" w14:textId="77777777" w:rsidR="00660E76" w:rsidRPr="0067113B" w:rsidRDefault="00660E76" w:rsidP="001830F9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50EB96BB" w14:textId="77777777" w:rsidR="00660E76" w:rsidRPr="0067113B" w:rsidRDefault="00660E76" w:rsidP="001830F9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6BBA3C41" w14:textId="77777777" w:rsidR="00660E76" w:rsidRPr="0067113B" w:rsidRDefault="00660E76" w:rsidP="001830F9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2686D0C4" w14:textId="77777777" w:rsidR="00660E76" w:rsidRPr="0067113B" w:rsidRDefault="00660E76" w:rsidP="001830F9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32397FB7" w14:textId="77777777" w:rsidR="00660E76" w:rsidRPr="0067113B" w:rsidRDefault="00660E76" w:rsidP="001830F9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1698D9DE" w14:textId="77777777" w:rsidR="00660E76" w:rsidRPr="0067113B" w:rsidRDefault="00660E76" w:rsidP="001830F9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4DBA548B" w14:textId="77777777" w:rsidR="00660E76" w:rsidRPr="0067113B" w:rsidRDefault="00660E76" w:rsidP="001830F9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39320D9D" w14:textId="77777777" w:rsidR="00660E76" w:rsidRPr="0067113B" w:rsidRDefault="00660E76" w:rsidP="001830F9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6976E9DE" w14:textId="77777777" w:rsidR="00660E76" w:rsidRPr="0067113B" w:rsidRDefault="00660E76" w:rsidP="001830F9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446B506D" w14:textId="77777777" w:rsidR="00660E76" w:rsidRPr="0067113B" w:rsidRDefault="00660E76" w:rsidP="001830F9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2C492472" w14:textId="77777777" w:rsidR="00CE4E54" w:rsidRPr="0067113B" w:rsidRDefault="00CE4E54" w:rsidP="001830F9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063E1420" w14:textId="77777777" w:rsidR="00CE4E54" w:rsidRPr="0067113B" w:rsidRDefault="00CE4E54" w:rsidP="001830F9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338D8E2D" w14:textId="77777777" w:rsidR="00CE4E54" w:rsidRPr="0067113B" w:rsidRDefault="00CE4E54" w:rsidP="001830F9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449ABD31" w14:textId="77777777" w:rsidR="00CE4E54" w:rsidRPr="0067113B" w:rsidRDefault="00CE4E54" w:rsidP="001830F9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6A0F53DC" w14:textId="77777777" w:rsidR="00660E76" w:rsidRPr="0067113B" w:rsidRDefault="00660E76" w:rsidP="001830F9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4F0C7581" w14:textId="77777777" w:rsidR="00660E76" w:rsidRPr="0067113B" w:rsidRDefault="00660E76" w:rsidP="001830F9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3A864DBB" w14:textId="2C04C6EE" w:rsidR="001830F9" w:rsidRPr="0067113B" w:rsidRDefault="001830F9" w:rsidP="001830F9">
      <w:pPr>
        <w:rPr>
          <w:rFonts w:ascii="Arial" w:hAnsi="Arial" w:cs="Arial"/>
          <w:color w:val="000000" w:themeColor="text1"/>
          <w:sz w:val="20"/>
          <w:szCs w:val="20"/>
        </w:rPr>
      </w:pPr>
      <w:r w:rsidRPr="0067113B">
        <w:rPr>
          <w:rFonts w:ascii="Arial" w:hAnsi="Arial" w:cs="Arial"/>
          <w:color w:val="000000" w:themeColor="text1"/>
          <w:sz w:val="20"/>
          <w:szCs w:val="20"/>
        </w:rPr>
        <w:lastRenderedPageBreak/>
        <w:t>Supplement</w:t>
      </w:r>
      <w:r w:rsidR="00A84A87" w:rsidRPr="0067113B">
        <w:rPr>
          <w:rFonts w:ascii="Arial" w:hAnsi="Arial" w:cs="Arial"/>
          <w:color w:val="000000" w:themeColor="text1"/>
          <w:sz w:val="20"/>
          <w:szCs w:val="20"/>
        </w:rPr>
        <w:t>ary</w:t>
      </w:r>
      <w:r w:rsidRPr="0067113B">
        <w:rPr>
          <w:rFonts w:ascii="Arial" w:hAnsi="Arial" w:cs="Arial"/>
          <w:color w:val="000000" w:themeColor="text1"/>
          <w:sz w:val="20"/>
          <w:szCs w:val="20"/>
        </w:rPr>
        <w:t xml:space="preserve"> Table </w:t>
      </w:r>
      <w:r w:rsidR="00A84A87" w:rsidRPr="0067113B">
        <w:rPr>
          <w:rFonts w:ascii="Arial" w:hAnsi="Arial" w:cs="Arial"/>
          <w:color w:val="000000" w:themeColor="text1"/>
          <w:sz w:val="20"/>
          <w:szCs w:val="20"/>
        </w:rPr>
        <w:t>S</w:t>
      </w:r>
      <w:r w:rsidR="00903E68" w:rsidRPr="0067113B">
        <w:rPr>
          <w:rFonts w:ascii="Arial" w:hAnsi="Arial" w:cs="Arial"/>
          <w:color w:val="000000" w:themeColor="text1"/>
          <w:sz w:val="20"/>
          <w:szCs w:val="20"/>
        </w:rPr>
        <w:t>7</w:t>
      </w:r>
      <w:r w:rsidRPr="0067113B">
        <w:rPr>
          <w:rFonts w:ascii="Arial" w:hAnsi="Arial" w:cs="Arial"/>
          <w:color w:val="000000" w:themeColor="text1"/>
          <w:sz w:val="20"/>
          <w:szCs w:val="20"/>
        </w:rPr>
        <w:t>. Terpen</w:t>
      </w:r>
      <w:r w:rsidR="00A84A87" w:rsidRPr="0067113B">
        <w:rPr>
          <w:rFonts w:ascii="Arial" w:hAnsi="Arial" w:cs="Arial"/>
          <w:color w:val="000000" w:themeColor="text1"/>
          <w:sz w:val="20"/>
          <w:szCs w:val="20"/>
        </w:rPr>
        <w:t>es</w:t>
      </w:r>
      <w:r w:rsidRPr="0067113B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A84A87" w:rsidRPr="0067113B">
        <w:rPr>
          <w:rFonts w:ascii="Arial" w:hAnsi="Arial" w:cs="Arial"/>
          <w:color w:val="000000" w:themeColor="text1"/>
          <w:sz w:val="20"/>
          <w:szCs w:val="20"/>
        </w:rPr>
        <w:t xml:space="preserve">in EU PDO Erzincan Tulum cheeses ripened in different package materials </w:t>
      </w:r>
    </w:p>
    <w:p w14:paraId="4D60D194" w14:textId="77777777" w:rsidR="001830F9" w:rsidRPr="0067113B" w:rsidRDefault="001830F9" w:rsidP="001830F9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20ABD1F3" w14:textId="77777777" w:rsidR="00660E76" w:rsidRPr="0067113B" w:rsidRDefault="00660E76" w:rsidP="007A2B94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38D079C4" w14:textId="77777777" w:rsidR="00660E76" w:rsidRPr="0067113B" w:rsidRDefault="00660E76" w:rsidP="007A2B94">
      <w:pPr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W w:w="105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09"/>
        <w:gridCol w:w="1279"/>
        <w:gridCol w:w="1514"/>
        <w:gridCol w:w="1600"/>
        <w:gridCol w:w="1493"/>
        <w:gridCol w:w="1091"/>
      </w:tblGrid>
      <w:tr w:rsidR="00E70AAF" w:rsidRPr="0067113B" w14:paraId="39D684E6" w14:textId="77777777" w:rsidTr="007E492C">
        <w:trPr>
          <w:trHeight w:val="281"/>
        </w:trPr>
        <w:tc>
          <w:tcPr>
            <w:tcW w:w="3609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6BDD56AF" w14:textId="77777777" w:rsidR="00E70AAF" w:rsidRPr="0067113B" w:rsidRDefault="00E70AA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olatile compounds</w:t>
            </w:r>
          </w:p>
        </w:tc>
        <w:tc>
          <w:tcPr>
            <w:tcW w:w="1279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255379A7" w14:textId="77777777" w:rsidR="00E70AAF" w:rsidRPr="0067113B" w:rsidRDefault="00E70AA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heeses</w:t>
            </w:r>
          </w:p>
        </w:tc>
        <w:tc>
          <w:tcPr>
            <w:tcW w:w="1514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0E6EBBBC" w14:textId="77777777" w:rsidR="00E70AAF" w:rsidRPr="0067113B" w:rsidRDefault="00E70AA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ay 1</w:t>
            </w:r>
          </w:p>
        </w:tc>
        <w:tc>
          <w:tcPr>
            <w:tcW w:w="160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4924DA63" w14:textId="77777777" w:rsidR="00E70AAF" w:rsidRPr="0067113B" w:rsidRDefault="00E70AA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ay 30</w:t>
            </w:r>
          </w:p>
        </w:tc>
        <w:tc>
          <w:tcPr>
            <w:tcW w:w="1493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25DADF8F" w14:textId="77777777" w:rsidR="00E70AAF" w:rsidRPr="0067113B" w:rsidRDefault="00E70AA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ay 60</w:t>
            </w:r>
          </w:p>
        </w:tc>
        <w:tc>
          <w:tcPr>
            <w:tcW w:w="1091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58BF3163" w14:textId="77777777" w:rsidR="00E70AAF" w:rsidRPr="0067113B" w:rsidRDefault="00E70AA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day</w:t>
            </w:r>
          </w:p>
        </w:tc>
      </w:tr>
      <w:tr w:rsidR="00E70AAF" w:rsidRPr="0067113B" w14:paraId="5F49C75E" w14:textId="77777777" w:rsidTr="007E492C">
        <w:trPr>
          <w:trHeight w:val="281"/>
        </w:trPr>
        <w:tc>
          <w:tcPr>
            <w:tcW w:w="36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B52E8A" w14:textId="77777777" w:rsidR="00E70AAF" w:rsidRPr="0067113B" w:rsidRDefault="00E70AAF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Terpen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C74CCF" w14:textId="77777777" w:rsidR="00E70AAF" w:rsidRPr="0067113B" w:rsidRDefault="00E70AAF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DA7198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44D09A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036B81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3FF940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E70AAF" w:rsidRPr="0067113B" w14:paraId="7C6641A4" w14:textId="77777777" w:rsidTr="007E492C">
        <w:trPr>
          <w:trHeight w:val="409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2470D" w14:textId="77777777" w:rsidR="00E70AAF" w:rsidRPr="0067113B" w:rsidRDefault="00E70AAF">
            <w:pPr>
              <w:rPr>
                <w:rFonts w:ascii="Cambria Math" w:hAnsi="Cambria Math" w:cs="Calibri"/>
                <w:color w:val="000000" w:themeColor="text1"/>
                <w:sz w:val="20"/>
                <w:szCs w:val="20"/>
              </w:rPr>
            </w:pPr>
            <w:r w:rsidRPr="0067113B">
              <w:rPr>
                <w:rFonts w:ascii="Cambria Math" w:hAnsi="Cambria Math" w:cs="Calibri"/>
                <w:color w:val="000000" w:themeColor="text1"/>
                <w:sz w:val="20"/>
                <w:szCs w:val="20"/>
              </w:rPr>
              <w:t>𝛼</w:t>
            </w: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-Pinen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C98C3" w14:textId="77777777" w:rsidR="00E70AAF" w:rsidRPr="0067113B" w:rsidRDefault="00E70AA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D3EEA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63±0.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37B31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.70±0.1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9B4A9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.23±1.0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4712A" w14:textId="77777777" w:rsidR="00E70AAF" w:rsidRPr="0067113B" w:rsidRDefault="00E70AAF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67113B">
              <w:rPr>
                <w:rFonts w:ascii="Calibri" w:hAnsi="Calibri" w:cs="Calibri"/>
                <w:color w:val="000000" w:themeColor="text1"/>
              </w:rPr>
              <w:t>NS</w:t>
            </w:r>
          </w:p>
        </w:tc>
      </w:tr>
      <w:tr w:rsidR="00E70AAF" w:rsidRPr="0067113B" w14:paraId="00A7E173" w14:textId="77777777" w:rsidTr="007E492C">
        <w:trPr>
          <w:trHeight w:val="281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12FF4" w14:textId="77777777" w:rsidR="00E70AAF" w:rsidRPr="0067113B" w:rsidRDefault="00E70AAF">
            <w:pPr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99BC0" w14:textId="77777777" w:rsidR="00E70AAF" w:rsidRPr="0067113B" w:rsidRDefault="00E70AA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C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8F52F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76±0.0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2DD26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.39±0.1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AC2D0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.11±0.9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06E65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E70AAF" w:rsidRPr="0067113B" w14:paraId="63B9BF8D" w14:textId="77777777" w:rsidTr="007E492C">
        <w:trPr>
          <w:trHeight w:val="281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0BA91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21296" w14:textId="77777777" w:rsidR="00E70AAF" w:rsidRPr="0067113B" w:rsidRDefault="00E70AA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P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FD57D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48±0.0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E03D0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94±0.6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50F84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47±0.5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10355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E70AAF" w:rsidRPr="0067113B" w14:paraId="6FBB098E" w14:textId="77777777" w:rsidTr="007E492C">
        <w:trPr>
          <w:trHeight w:val="281"/>
        </w:trPr>
        <w:tc>
          <w:tcPr>
            <w:tcW w:w="3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F65ECF" w14:textId="77777777" w:rsidR="00E70AAF" w:rsidRPr="0067113B" w:rsidRDefault="00E70AAF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sample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A01C30" w14:textId="77777777" w:rsidR="00E70AAF" w:rsidRPr="0067113B" w:rsidRDefault="00E70AA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665A58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A4B404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9AD353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A9D0C6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E70AAF" w:rsidRPr="0067113B" w14:paraId="338CC160" w14:textId="77777777" w:rsidTr="007E492C">
        <w:trPr>
          <w:trHeight w:val="281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A6D51" w14:textId="77777777" w:rsidR="00E70AAF" w:rsidRPr="0067113B" w:rsidRDefault="00E70AAF">
            <w:pPr>
              <w:rPr>
                <w:rFonts w:ascii="Cambria Math" w:hAnsi="Cambria Math" w:cs="Calibri"/>
                <w:color w:val="000000" w:themeColor="text1"/>
                <w:sz w:val="20"/>
                <w:szCs w:val="20"/>
              </w:rPr>
            </w:pPr>
            <w:r w:rsidRPr="0067113B">
              <w:rPr>
                <w:rFonts w:ascii="Cambria Math" w:hAnsi="Cambria Math" w:cs="Calibri"/>
                <w:color w:val="000000" w:themeColor="text1"/>
                <w:sz w:val="20"/>
                <w:szCs w:val="20"/>
              </w:rPr>
              <w:t>𝛼</w:t>
            </w: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-Citronellol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0A973" w14:textId="77777777" w:rsidR="00E70AAF" w:rsidRPr="0067113B" w:rsidRDefault="00E70AA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15F58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38025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7E8BA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806E2" w14:textId="77777777" w:rsidR="00E70AAF" w:rsidRPr="0067113B" w:rsidRDefault="00E70AAF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67113B">
              <w:rPr>
                <w:rFonts w:ascii="Calibri" w:hAnsi="Calibri" w:cs="Calibri"/>
                <w:color w:val="000000" w:themeColor="text1"/>
              </w:rPr>
              <w:t>NS</w:t>
            </w:r>
          </w:p>
        </w:tc>
      </w:tr>
      <w:tr w:rsidR="00E70AAF" w:rsidRPr="0067113B" w14:paraId="79593097" w14:textId="77777777" w:rsidTr="007E492C">
        <w:trPr>
          <w:trHeight w:val="281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35F56" w14:textId="77777777" w:rsidR="00E70AAF" w:rsidRPr="0067113B" w:rsidRDefault="00E70AAF">
            <w:pPr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D2973" w14:textId="77777777" w:rsidR="00E70AAF" w:rsidRPr="0067113B" w:rsidRDefault="00E70AA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C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C1E5B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57363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846DB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2E148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</w:tr>
      <w:tr w:rsidR="00E70AAF" w:rsidRPr="0067113B" w14:paraId="56C92E3D" w14:textId="77777777" w:rsidTr="007E492C">
        <w:trPr>
          <w:trHeight w:val="281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9FBDA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FC2B9" w14:textId="77777777" w:rsidR="00E70AAF" w:rsidRPr="0067113B" w:rsidRDefault="00E70AA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P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DF5AC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28±0.1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67F61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74±0.5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19969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18±0.4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71DA6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E70AAF" w:rsidRPr="0067113B" w14:paraId="4595A4E5" w14:textId="77777777" w:rsidTr="007E492C">
        <w:trPr>
          <w:trHeight w:val="281"/>
        </w:trPr>
        <w:tc>
          <w:tcPr>
            <w:tcW w:w="3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FFB831" w14:textId="77777777" w:rsidR="00E70AAF" w:rsidRPr="0067113B" w:rsidRDefault="00E70AAF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sample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4A2E6E" w14:textId="77777777" w:rsidR="00E70AAF" w:rsidRPr="0067113B" w:rsidRDefault="00E70AA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E40AC0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7D4AF5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B15F5D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A43BC3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E70AAF" w:rsidRPr="0067113B" w14:paraId="35FFFC8A" w14:textId="77777777" w:rsidTr="007E492C">
        <w:trPr>
          <w:trHeight w:val="281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3C51A" w14:textId="77777777" w:rsidR="00E70AAF" w:rsidRPr="0067113B" w:rsidRDefault="00E70AAF">
            <w:pPr>
              <w:rPr>
                <w:rFonts w:ascii="Cambria Math" w:hAnsi="Cambria Math" w:cs="Calibri"/>
                <w:color w:val="000000" w:themeColor="text1"/>
                <w:sz w:val="20"/>
                <w:szCs w:val="20"/>
              </w:rPr>
            </w:pPr>
            <w:r w:rsidRPr="0067113B">
              <w:rPr>
                <w:rFonts w:ascii="Cambria Math" w:hAnsi="Cambria Math" w:cs="Calibri"/>
                <w:color w:val="000000" w:themeColor="text1"/>
                <w:sz w:val="20"/>
                <w:szCs w:val="20"/>
              </w:rPr>
              <w:t>𝛽</w:t>
            </w: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-Ocimen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D3D1A" w14:textId="77777777" w:rsidR="00E70AAF" w:rsidRPr="0067113B" w:rsidRDefault="00E70AA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DF34D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72±0.1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B972F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.23±0.5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3A11E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8DAD4" w14:textId="77777777" w:rsidR="00E70AAF" w:rsidRPr="0067113B" w:rsidRDefault="00E70AAF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67113B">
              <w:rPr>
                <w:rFonts w:ascii="Calibri" w:hAnsi="Calibri" w:cs="Calibri"/>
                <w:color w:val="000000" w:themeColor="text1"/>
              </w:rPr>
              <w:t>NS</w:t>
            </w:r>
          </w:p>
        </w:tc>
      </w:tr>
      <w:tr w:rsidR="00E70AAF" w:rsidRPr="0067113B" w14:paraId="2A92B28B" w14:textId="77777777" w:rsidTr="007E492C">
        <w:trPr>
          <w:trHeight w:val="281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807D6" w14:textId="77777777" w:rsidR="00E70AAF" w:rsidRPr="0067113B" w:rsidRDefault="00E70AAF">
            <w:pPr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15E14" w14:textId="77777777" w:rsidR="00E70AAF" w:rsidRPr="0067113B" w:rsidRDefault="00E70AA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C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30E18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94±0.0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0669D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.53±0.2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D8235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8F7AF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</w:tr>
      <w:tr w:rsidR="00E70AAF" w:rsidRPr="0067113B" w14:paraId="41E68AB5" w14:textId="77777777" w:rsidTr="007E492C">
        <w:trPr>
          <w:trHeight w:val="281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83A4A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100C5" w14:textId="77777777" w:rsidR="00E70AAF" w:rsidRPr="0067113B" w:rsidRDefault="00E70AA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P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7883E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85±0.0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283F8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.17±0.0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DABF2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A1723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</w:tr>
      <w:tr w:rsidR="00E70AAF" w:rsidRPr="0067113B" w14:paraId="7E6C334A" w14:textId="77777777" w:rsidTr="007E492C">
        <w:trPr>
          <w:trHeight w:val="281"/>
        </w:trPr>
        <w:tc>
          <w:tcPr>
            <w:tcW w:w="3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64184C" w14:textId="77777777" w:rsidR="00E70AAF" w:rsidRPr="0067113B" w:rsidRDefault="00E70AAF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sample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04ED95" w14:textId="77777777" w:rsidR="00E70AAF" w:rsidRPr="0067113B" w:rsidRDefault="00E70AA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1B3C08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DABCA6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83F98F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09A0D8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E70AAF" w:rsidRPr="0067113B" w14:paraId="1E541CE0" w14:textId="77777777" w:rsidTr="007E492C">
        <w:trPr>
          <w:trHeight w:val="281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8A043" w14:textId="77777777" w:rsidR="00E70AAF" w:rsidRPr="0067113B" w:rsidRDefault="00E70AAF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-Cymen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8DFEA" w14:textId="77777777" w:rsidR="00E70AAF" w:rsidRPr="0067113B" w:rsidRDefault="00E70AA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2E8FB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40±0.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097E9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72±0.0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09E5C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80BA8" w14:textId="77777777" w:rsidR="00E70AAF" w:rsidRPr="0067113B" w:rsidRDefault="00E70AAF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67113B">
              <w:rPr>
                <w:rFonts w:ascii="Calibri" w:hAnsi="Calibri" w:cs="Calibri"/>
                <w:color w:val="000000" w:themeColor="text1"/>
              </w:rPr>
              <w:t>NS</w:t>
            </w:r>
          </w:p>
        </w:tc>
      </w:tr>
      <w:tr w:rsidR="00E70AAF" w:rsidRPr="0067113B" w14:paraId="6EF0D917" w14:textId="77777777" w:rsidTr="007E492C">
        <w:trPr>
          <w:trHeight w:val="281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485FC" w14:textId="77777777" w:rsidR="00E70AAF" w:rsidRPr="0067113B" w:rsidRDefault="00E70AAF">
            <w:pPr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4C866" w14:textId="77777777" w:rsidR="00E70AAF" w:rsidRPr="0067113B" w:rsidRDefault="00E70AA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C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8BF34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37±0.0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C190A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964BC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A3A71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</w:tr>
      <w:tr w:rsidR="00E70AAF" w:rsidRPr="0067113B" w14:paraId="220CB1D9" w14:textId="77777777" w:rsidTr="007E492C">
        <w:trPr>
          <w:trHeight w:val="281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5319B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CD084" w14:textId="77777777" w:rsidR="00E70AAF" w:rsidRPr="0067113B" w:rsidRDefault="00E70AA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P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81D2F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60±0.0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48DFC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52±0.0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7C467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684AE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</w:tr>
      <w:tr w:rsidR="00E70AAF" w:rsidRPr="0067113B" w14:paraId="015E18FF" w14:textId="77777777" w:rsidTr="007E492C">
        <w:trPr>
          <w:trHeight w:val="281"/>
        </w:trPr>
        <w:tc>
          <w:tcPr>
            <w:tcW w:w="3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0F92DE" w14:textId="77777777" w:rsidR="00E70AAF" w:rsidRPr="0067113B" w:rsidRDefault="00E70AAF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sample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8241F6" w14:textId="77777777" w:rsidR="00E70AAF" w:rsidRPr="0067113B" w:rsidRDefault="00E70AA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29691D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B242D8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BB32FB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9FB135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E70AAF" w:rsidRPr="0067113B" w14:paraId="275D6DFE" w14:textId="77777777" w:rsidTr="007E492C">
        <w:trPr>
          <w:trHeight w:val="281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1A0D8" w14:textId="77777777" w:rsidR="00E70AAF" w:rsidRPr="0067113B" w:rsidRDefault="00E70AA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L-Limonen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42667" w14:textId="77777777" w:rsidR="00E70AAF" w:rsidRPr="0067113B" w:rsidRDefault="00E70AA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24202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31±0.2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AF6E8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5.05±9.2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EF442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2.61±4.6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D4785" w14:textId="77777777" w:rsidR="00E70AAF" w:rsidRPr="0067113B" w:rsidRDefault="00E70AAF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67113B">
              <w:rPr>
                <w:rFonts w:ascii="Calibri" w:hAnsi="Calibri" w:cs="Calibri"/>
                <w:color w:val="000000" w:themeColor="text1"/>
              </w:rPr>
              <w:t>***</w:t>
            </w:r>
          </w:p>
        </w:tc>
      </w:tr>
      <w:tr w:rsidR="00E70AAF" w:rsidRPr="0067113B" w14:paraId="70EDF7B7" w14:textId="77777777" w:rsidTr="007E492C">
        <w:trPr>
          <w:trHeight w:val="281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17759" w14:textId="77777777" w:rsidR="00E70AAF" w:rsidRPr="0067113B" w:rsidRDefault="00E70AAF">
            <w:pPr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C7583" w14:textId="77777777" w:rsidR="00E70AAF" w:rsidRPr="0067113B" w:rsidRDefault="00E70AA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C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4F6CE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93±0.4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D4355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8.58±3.2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CEF84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5.28±3.4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D7A69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</w:t>
            </w:r>
          </w:p>
        </w:tc>
      </w:tr>
      <w:tr w:rsidR="00E70AAF" w:rsidRPr="0067113B" w14:paraId="7B87AA4C" w14:textId="77777777" w:rsidTr="007E492C">
        <w:trPr>
          <w:trHeight w:val="281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5250F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B9AC6" w14:textId="77777777" w:rsidR="00E70AAF" w:rsidRPr="0067113B" w:rsidRDefault="00E70AA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P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D6E2E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0.42±4.3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8A2CB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6.53±6.7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A158C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6.41±0.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9607E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</w:t>
            </w:r>
          </w:p>
        </w:tc>
      </w:tr>
      <w:tr w:rsidR="00E70AAF" w:rsidRPr="0067113B" w14:paraId="4095C937" w14:textId="77777777" w:rsidTr="007E492C">
        <w:trPr>
          <w:trHeight w:val="383"/>
        </w:trPr>
        <w:tc>
          <w:tcPr>
            <w:tcW w:w="3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9D0E5D" w14:textId="77777777" w:rsidR="00E70AAF" w:rsidRPr="0067113B" w:rsidRDefault="00E70AAF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sample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3CB6B8" w14:textId="77777777" w:rsidR="00E70AAF" w:rsidRPr="0067113B" w:rsidRDefault="00E70AA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3A5568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EB6933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2F8B03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F4E8DB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</w:tbl>
    <w:p w14:paraId="40F29CFB" w14:textId="39A10B45" w:rsidR="007A2B94" w:rsidRPr="0067113B" w:rsidRDefault="007A2B94" w:rsidP="00E70AAF">
      <w:pPr>
        <w:ind w:right="3372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67113B">
        <w:rPr>
          <w:rFonts w:ascii="Arial" w:hAnsi="Arial" w:cs="Arial"/>
          <w:color w:val="000000" w:themeColor="text1"/>
          <w:sz w:val="20"/>
          <w:szCs w:val="20"/>
        </w:rPr>
        <w:t xml:space="preserve">ND: Not detected. NS: Not significant.  </w:t>
      </w:r>
      <w:r w:rsidR="007E492C" w:rsidRPr="0067113B">
        <w:rPr>
          <w:rFonts w:ascii="Arial" w:hAnsi="Arial" w:cs="Arial"/>
          <w:i/>
          <w:iCs/>
          <w:color w:val="000000" w:themeColor="text1"/>
          <w:sz w:val="20"/>
          <w:szCs w:val="20"/>
        </w:rPr>
        <w:t>P</w:t>
      </w:r>
      <w:r w:rsidR="007E492C" w:rsidRPr="0067113B">
        <w:rPr>
          <w:rFonts w:ascii="Arial" w:hAnsi="Arial" w:cs="Arial"/>
          <w:i/>
          <w:iCs/>
          <w:color w:val="000000" w:themeColor="text1"/>
          <w:sz w:val="20"/>
          <w:szCs w:val="20"/>
          <w:vertAlign w:val="subscript"/>
        </w:rPr>
        <w:t xml:space="preserve">day </w:t>
      </w:r>
      <w:r w:rsidR="007E492C" w:rsidRPr="0067113B">
        <w:rPr>
          <w:rFonts w:ascii="Arial" w:hAnsi="Arial" w:cs="Arial"/>
          <w:color w:val="000000" w:themeColor="text1"/>
          <w:sz w:val="20"/>
          <w:szCs w:val="20"/>
        </w:rPr>
        <w:t>and</w:t>
      </w:r>
      <w:r w:rsidR="007E492C" w:rsidRPr="0067113B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 P</w:t>
      </w:r>
      <w:r w:rsidR="007E492C" w:rsidRPr="0067113B">
        <w:rPr>
          <w:rFonts w:ascii="Arial" w:hAnsi="Arial" w:cs="Arial"/>
          <w:i/>
          <w:iCs/>
          <w:color w:val="000000" w:themeColor="text1"/>
          <w:sz w:val="20"/>
          <w:szCs w:val="20"/>
          <w:vertAlign w:val="subscript"/>
        </w:rPr>
        <w:t>sample</w:t>
      </w:r>
      <w:r w:rsidR="007E492C" w:rsidRPr="0067113B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 </w:t>
      </w:r>
      <w:r w:rsidR="007E492C" w:rsidRPr="0067113B">
        <w:rPr>
          <w:rFonts w:ascii="Arial" w:hAnsi="Arial" w:cs="Arial"/>
          <w:color w:val="000000" w:themeColor="text1"/>
          <w:sz w:val="20"/>
          <w:szCs w:val="20"/>
        </w:rPr>
        <w:t xml:space="preserve">imply the effect of ripening time and sample type on the levels of terpenes, respectively; </w:t>
      </w:r>
      <w:r w:rsidRPr="0067113B">
        <w:rPr>
          <w:rFonts w:ascii="Arial" w:hAnsi="Arial" w:cs="Arial"/>
          <w:color w:val="000000" w:themeColor="text1"/>
          <w:sz w:val="20"/>
          <w:szCs w:val="20"/>
        </w:rPr>
        <w:t>PB:</w:t>
      </w:r>
      <w:r w:rsidRPr="0067113B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Pr="0067113B">
        <w:rPr>
          <w:rFonts w:ascii="Arial" w:hAnsi="Arial" w:cs="Arial"/>
          <w:color w:val="000000" w:themeColor="text1"/>
          <w:sz w:val="20"/>
          <w:szCs w:val="20"/>
        </w:rPr>
        <w:t xml:space="preserve">Plastic barrel; VP: Vacuum package; SC: Sausage casing; *: </w:t>
      </w:r>
      <w:r w:rsidRPr="0067113B">
        <w:rPr>
          <w:rFonts w:ascii="Arial" w:hAnsi="Arial" w:cs="Arial"/>
          <w:i/>
          <w:iCs/>
          <w:color w:val="000000" w:themeColor="text1"/>
          <w:sz w:val="20"/>
          <w:szCs w:val="20"/>
        </w:rPr>
        <w:t>P</w:t>
      </w:r>
      <w:r w:rsidRPr="0067113B">
        <w:rPr>
          <w:rFonts w:ascii="Arial" w:hAnsi="Arial" w:cs="Arial"/>
          <w:color w:val="000000" w:themeColor="text1"/>
          <w:sz w:val="20"/>
          <w:szCs w:val="20"/>
        </w:rPr>
        <w:t xml:space="preserve">&lt;0.05; **: </w:t>
      </w:r>
      <w:r w:rsidRPr="0067113B">
        <w:rPr>
          <w:rFonts w:ascii="Arial" w:hAnsi="Arial" w:cs="Arial"/>
          <w:i/>
          <w:iCs/>
          <w:color w:val="000000" w:themeColor="text1"/>
          <w:sz w:val="20"/>
          <w:szCs w:val="20"/>
        </w:rPr>
        <w:t>P</w:t>
      </w:r>
      <w:r w:rsidRPr="0067113B">
        <w:rPr>
          <w:rFonts w:ascii="Arial" w:hAnsi="Arial" w:cs="Arial"/>
          <w:color w:val="000000" w:themeColor="text1"/>
          <w:sz w:val="20"/>
          <w:szCs w:val="20"/>
        </w:rPr>
        <w:t xml:space="preserve">&lt;0.01; ***: </w:t>
      </w:r>
      <w:r w:rsidRPr="0067113B">
        <w:rPr>
          <w:rFonts w:ascii="Arial" w:hAnsi="Arial" w:cs="Arial"/>
          <w:i/>
          <w:iCs/>
          <w:color w:val="000000" w:themeColor="text1"/>
          <w:sz w:val="20"/>
          <w:szCs w:val="20"/>
        </w:rPr>
        <w:t>P</w:t>
      </w:r>
      <w:r w:rsidRPr="0067113B">
        <w:rPr>
          <w:rFonts w:ascii="Arial" w:hAnsi="Arial" w:cs="Arial"/>
          <w:color w:val="000000" w:themeColor="text1"/>
          <w:sz w:val="20"/>
          <w:szCs w:val="20"/>
        </w:rPr>
        <w:t>&lt;0.001</w:t>
      </w:r>
    </w:p>
    <w:p w14:paraId="7ACE3BD0" w14:textId="77777777" w:rsidR="001830F9" w:rsidRPr="0067113B" w:rsidRDefault="001830F9" w:rsidP="001830F9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54D99897" w14:textId="77777777" w:rsidR="001830F9" w:rsidRPr="0067113B" w:rsidRDefault="001830F9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3ABFC6A0" w14:textId="77777777" w:rsidR="001830F9" w:rsidRPr="0067113B" w:rsidRDefault="001830F9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6A33C5EF" w14:textId="77777777" w:rsidR="001830F9" w:rsidRPr="0067113B" w:rsidRDefault="001830F9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5F3D4B8C" w14:textId="77777777" w:rsidR="001830F9" w:rsidRPr="0067113B" w:rsidRDefault="001830F9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3DE2223B" w14:textId="77777777" w:rsidR="007E492C" w:rsidRPr="0067113B" w:rsidRDefault="007E492C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0E75B5AE" w14:textId="77777777" w:rsidR="007E492C" w:rsidRPr="0067113B" w:rsidRDefault="007E492C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04DE45ED" w14:textId="77777777" w:rsidR="007E492C" w:rsidRPr="0067113B" w:rsidRDefault="007E492C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08ADD371" w14:textId="77777777" w:rsidR="007E492C" w:rsidRPr="0067113B" w:rsidRDefault="007E492C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6E9701AD" w14:textId="77777777" w:rsidR="007E492C" w:rsidRPr="0067113B" w:rsidRDefault="007E492C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4CC4FC74" w14:textId="77777777" w:rsidR="007E492C" w:rsidRPr="0067113B" w:rsidRDefault="007E492C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4D881F03" w14:textId="77777777" w:rsidR="001830F9" w:rsidRPr="0067113B" w:rsidRDefault="001830F9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475ABC0D" w14:textId="47C54A81" w:rsidR="001830F9" w:rsidRPr="0067113B" w:rsidRDefault="001830F9" w:rsidP="001830F9">
      <w:pPr>
        <w:rPr>
          <w:rFonts w:ascii="Arial" w:hAnsi="Arial" w:cs="Arial"/>
          <w:color w:val="000000" w:themeColor="text1"/>
          <w:sz w:val="20"/>
          <w:szCs w:val="20"/>
        </w:rPr>
      </w:pPr>
      <w:r w:rsidRPr="0067113B">
        <w:rPr>
          <w:rFonts w:ascii="Arial" w:hAnsi="Arial" w:cs="Arial"/>
          <w:color w:val="000000" w:themeColor="text1"/>
          <w:sz w:val="20"/>
          <w:szCs w:val="20"/>
        </w:rPr>
        <w:t>Supplement</w:t>
      </w:r>
      <w:r w:rsidR="00A84A87" w:rsidRPr="0067113B">
        <w:rPr>
          <w:rFonts w:ascii="Arial" w:hAnsi="Arial" w:cs="Arial"/>
          <w:color w:val="000000" w:themeColor="text1"/>
          <w:sz w:val="20"/>
          <w:szCs w:val="20"/>
        </w:rPr>
        <w:t xml:space="preserve">ary </w:t>
      </w:r>
      <w:r w:rsidRPr="0067113B">
        <w:rPr>
          <w:rFonts w:ascii="Arial" w:hAnsi="Arial" w:cs="Arial"/>
          <w:color w:val="000000" w:themeColor="text1"/>
          <w:sz w:val="20"/>
          <w:szCs w:val="20"/>
        </w:rPr>
        <w:t xml:space="preserve">Table </w:t>
      </w:r>
      <w:r w:rsidR="00A84A87" w:rsidRPr="0067113B">
        <w:rPr>
          <w:rFonts w:ascii="Arial" w:hAnsi="Arial" w:cs="Arial"/>
          <w:color w:val="000000" w:themeColor="text1"/>
          <w:sz w:val="20"/>
          <w:szCs w:val="20"/>
        </w:rPr>
        <w:t>S</w:t>
      </w:r>
      <w:r w:rsidR="00903E68" w:rsidRPr="0067113B">
        <w:rPr>
          <w:rFonts w:ascii="Arial" w:hAnsi="Arial" w:cs="Arial"/>
          <w:color w:val="000000" w:themeColor="text1"/>
          <w:sz w:val="20"/>
          <w:szCs w:val="20"/>
        </w:rPr>
        <w:t>8</w:t>
      </w:r>
      <w:r w:rsidRPr="0067113B">
        <w:rPr>
          <w:rFonts w:ascii="Arial" w:hAnsi="Arial" w:cs="Arial"/>
          <w:color w:val="000000" w:themeColor="text1"/>
          <w:sz w:val="20"/>
          <w:szCs w:val="20"/>
        </w:rPr>
        <w:t xml:space="preserve">. Miscellaneous compounds </w:t>
      </w:r>
      <w:r w:rsidR="00A84A87" w:rsidRPr="0067113B">
        <w:rPr>
          <w:rFonts w:ascii="Arial" w:hAnsi="Arial" w:cs="Arial"/>
          <w:color w:val="000000" w:themeColor="text1"/>
          <w:sz w:val="20"/>
          <w:szCs w:val="20"/>
        </w:rPr>
        <w:t xml:space="preserve">in EU PDO Erzincan Tulum cheeses ripened in different package materials </w:t>
      </w:r>
    </w:p>
    <w:p w14:paraId="7EED0779" w14:textId="77777777" w:rsidR="001830F9" w:rsidRPr="0067113B" w:rsidRDefault="001830F9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040BB9AE" w14:textId="77777777" w:rsidR="00E70AAF" w:rsidRPr="0067113B" w:rsidRDefault="00E70AAF" w:rsidP="007A2B94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17A946BF" w14:textId="77777777" w:rsidR="00E70AAF" w:rsidRPr="0067113B" w:rsidRDefault="00E70AAF" w:rsidP="007A2B94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64D84E97" w14:textId="77777777" w:rsidR="00E70AAF" w:rsidRPr="0067113B" w:rsidRDefault="00E70AAF" w:rsidP="007A2B94">
      <w:pPr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W w:w="114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06"/>
        <w:gridCol w:w="1351"/>
        <w:gridCol w:w="1598"/>
        <w:gridCol w:w="1688"/>
        <w:gridCol w:w="1575"/>
        <w:gridCol w:w="1463"/>
      </w:tblGrid>
      <w:tr w:rsidR="00E70AAF" w:rsidRPr="0067113B" w14:paraId="3B611720" w14:textId="77777777" w:rsidTr="007E492C">
        <w:trPr>
          <w:trHeight w:val="343"/>
        </w:trPr>
        <w:tc>
          <w:tcPr>
            <w:tcW w:w="3806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4A3AF401" w14:textId="77777777" w:rsidR="00E70AAF" w:rsidRPr="0067113B" w:rsidRDefault="00E70AA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olatile compounds</w:t>
            </w:r>
          </w:p>
        </w:tc>
        <w:tc>
          <w:tcPr>
            <w:tcW w:w="1351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52AFB43C" w14:textId="77777777" w:rsidR="00E70AAF" w:rsidRPr="0067113B" w:rsidRDefault="00E70AA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heeses</w:t>
            </w:r>
          </w:p>
        </w:tc>
        <w:tc>
          <w:tcPr>
            <w:tcW w:w="1598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39A254E3" w14:textId="77777777" w:rsidR="00E70AAF" w:rsidRPr="0067113B" w:rsidRDefault="00E70AA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ay 1</w:t>
            </w:r>
          </w:p>
        </w:tc>
        <w:tc>
          <w:tcPr>
            <w:tcW w:w="1688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239F624E" w14:textId="77777777" w:rsidR="00E70AAF" w:rsidRPr="0067113B" w:rsidRDefault="00E70AA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ay 30</w:t>
            </w:r>
          </w:p>
        </w:tc>
        <w:tc>
          <w:tcPr>
            <w:tcW w:w="1575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348B1C02" w14:textId="77777777" w:rsidR="00E70AAF" w:rsidRPr="0067113B" w:rsidRDefault="00E70AA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ay 60</w:t>
            </w:r>
          </w:p>
        </w:tc>
        <w:tc>
          <w:tcPr>
            <w:tcW w:w="1463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57BE521D" w14:textId="77777777" w:rsidR="00E70AAF" w:rsidRPr="0067113B" w:rsidRDefault="00E70AA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day</w:t>
            </w:r>
          </w:p>
        </w:tc>
      </w:tr>
      <w:tr w:rsidR="00E70AAF" w:rsidRPr="0067113B" w14:paraId="2213A357" w14:textId="77777777" w:rsidTr="007E492C">
        <w:trPr>
          <w:trHeight w:val="343"/>
        </w:trPr>
        <w:tc>
          <w:tcPr>
            <w:tcW w:w="38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C0F261" w14:textId="77777777" w:rsidR="00E70AAF" w:rsidRPr="0067113B" w:rsidRDefault="00E70AAF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Miscellaneous compounds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1F3F38" w14:textId="77777777" w:rsidR="00E70AAF" w:rsidRPr="0067113B" w:rsidRDefault="00E70AA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C901DC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594FCF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577E7B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9C1D10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E70AAF" w:rsidRPr="0067113B" w14:paraId="4E7CC866" w14:textId="77777777" w:rsidTr="007E492C">
        <w:trPr>
          <w:trHeight w:val="323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E00BE" w14:textId="77777777" w:rsidR="00E70AAF" w:rsidRPr="0067113B" w:rsidRDefault="00E70AA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Methanethio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F6572" w14:textId="77777777" w:rsidR="00E70AAF" w:rsidRPr="0067113B" w:rsidRDefault="00E70AA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399E2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08±0.03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35A48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46±0.5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B3433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64±0.0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E83A2" w14:textId="77777777" w:rsidR="00E70AAF" w:rsidRPr="0067113B" w:rsidRDefault="00E70AAF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67113B">
              <w:rPr>
                <w:rFonts w:ascii="Calibri" w:hAnsi="Calibri" w:cs="Calibri"/>
                <w:color w:val="000000" w:themeColor="text1"/>
              </w:rPr>
              <w:t>*</w:t>
            </w:r>
          </w:p>
        </w:tc>
      </w:tr>
      <w:tr w:rsidR="00E70AAF" w:rsidRPr="0067113B" w14:paraId="5B027FC7" w14:textId="77777777" w:rsidTr="007E492C">
        <w:trPr>
          <w:trHeight w:val="323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0D623" w14:textId="77777777" w:rsidR="00E70AAF" w:rsidRPr="0067113B" w:rsidRDefault="00E70AAF">
            <w:pPr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3B178" w14:textId="77777777" w:rsidR="00E70AAF" w:rsidRPr="0067113B" w:rsidRDefault="00E70AA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C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BF746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63±0.64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A187E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A4800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06±0.0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92AF9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</w:tr>
      <w:tr w:rsidR="00E70AAF" w:rsidRPr="0067113B" w14:paraId="1E7A23A6" w14:textId="77777777" w:rsidTr="007E492C">
        <w:trPr>
          <w:trHeight w:val="323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CCFA9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73C1E" w14:textId="77777777" w:rsidR="00E70AAF" w:rsidRPr="0067113B" w:rsidRDefault="00E70AA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P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A2DCE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99±0.0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C08AE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5FB0A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91±0.1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C83D3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</w:tr>
      <w:tr w:rsidR="00E70AAF" w:rsidRPr="0067113B" w14:paraId="5134090E" w14:textId="77777777" w:rsidTr="007E492C">
        <w:trPr>
          <w:trHeight w:val="323"/>
        </w:trPr>
        <w:tc>
          <w:tcPr>
            <w:tcW w:w="3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B663A8" w14:textId="77777777" w:rsidR="00E70AAF" w:rsidRPr="0067113B" w:rsidRDefault="00E70AAF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sample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1A0164" w14:textId="77777777" w:rsidR="00E70AAF" w:rsidRPr="0067113B" w:rsidRDefault="00E70AA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B43F9A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F8F4D4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D5227C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98D51A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E70AAF" w:rsidRPr="0067113B" w14:paraId="09B1F43C" w14:textId="77777777" w:rsidTr="007E492C">
        <w:trPr>
          <w:trHeight w:val="323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C4A48" w14:textId="77777777" w:rsidR="00E70AAF" w:rsidRPr="0067113B" w:rsidRDefault="00E70AA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Dimethyl disulfid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A9117" w14:textId="77777777" w:rsidR="00E70AAF" w:rsidRPr="0067113B" w:rsidRDefault="00E70AA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CC62B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B3CE8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11±0.0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C6F98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41±0.0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1CF7E" w14:textId="77777777" w:rsidR="00E70AAF" w:rsidRPr="0067113B" w:rsidRDefault="00E70AAF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67113B">
              <w:rPr>
                <w:rFonts w:ascii="Calibri" w:hAnsi="Calibri" w:cs="Calibri"/>
                <w:color w:val="000000" w:themeColor="text1"/>
              </w:rPr>
              <w:t>NS</w:t>
            </w:r>
          </w:p>
        </w:tc>
      </w:tr>
      <w:tr w:rsidR="00E70AAF" w:rsidRPr="0067113B" w14:paraId="7F45BC62" w14:textId="77777777" w:rsidTr="007E492C">
        <w:trPr>
          <w:trHeight w:val="323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36503" w14:textId="77777777" w:rsidR="00E70AAF" w:rsidRPr="0067113B" w:rsidRDefault="00E70AAF">
            <w:pPr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6D4F2" w14:textId="77777777" w:rsidR="00E70AAF" w:rsidRPr="0067113B" w:rsidRDefault="00E70AA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C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40BE1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8608C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57±0.0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CC256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8313C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</w:tr>
      <w:tr w:rsidR="00E70AAF" w:rsidRPr="0067113B" w14:paraId="6FC45F4E" w14:textId="77777777" w:rsidTr="007E492C">
        <w:trPr>
          <w:trHeight w:val="323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909E4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D4745" w14:textId="77777777" w:rsidR="00E70AAF" w:rsidRPr="0067113B" w:rsidRDefault="00E70AA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P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3FAEF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E66A2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35±0.0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43D74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32±0.0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65480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</w:tr>
      <w:tr w:rsidR="00E70AAF" w:rsidRPr="0067113B" w14:paraId="5777D5AA" w14:textId="77777777" w:rsidTr="007E492C">
        <w:trPr>
          <w:trHeight w:val="323"/>
        </w:trPr>
        <w:tc>
          <w:tcPr>
            <w:tcW w:w="3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892500" w14:textId="77777777" w:rsidR="00E70AAF" w:rsidRPr="0067113B" w:rsidRDefault="00E70AAF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sample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5D5FF8" w14:textId="77777777" w:rsidR="00E70AAF" w:rsidRPr="0067113B" w:rsidRDefault="00E70AA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37874F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4EAFDA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BD02FB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282749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E70AAF" w:rsidRPr="0067113B" w14:paraId="6E97F77A" w14:textId="77777777" w:rsidTr="007E492C">
        <w:trPr>
          <w:trHeight w:val="323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CB2CD" w14:textId="77777777" w:rsidR="00E70AAF" w:rsidRPr="0067113B" w:rsidRDefault="00E70AA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Methyl-benzen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4265C" w14:textId="77777777" w:rsidR="00E70AAF" w:rsidRPr="0067113B" w:rsidRDefault="00E70AA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060A0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.86±0.9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7C5B9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.09±0.1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91DC0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.95±0.8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73CE6" w14:textId="77777777" w:rsidR="00E70AAF" w:rsidRPr="0067113B" w:rsidRDefault="00E70AAF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67113B">
              <w:rPr>
                <w:rFonts w:ascii="Calibri" w:hAnsi="Calibri" w:cs="Calibri"/>
                <w:color w:val="000000" w:themeColor="text1"/>
              </w:rPr>
              <w:t>NS</w:t>
            </w:r>
          </w:p>
        </w:tc>
      </w:tr>
      <w:tr w:rsidR="00E70AAF" w:rsidRPr="0067113B" w14:paraId="6000F6AD" w14:textId="77777777" w:rsidTr="007E492C">
        <w:trPr>
          <w:trHeight w:val="323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DFECD" w14:textId="77777777" w:rsidR="00E70AAF" w:rsidRPr="0067113B" w:rsidRDefault="00E70AAF">
            <w:pPr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4E57F" w14:textId="77777777" w:rsidR="00E70AAF" w:rsidRPr="0067113B" w:rsidRDefault="00E70AA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C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52FF9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.12±0.02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E4071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5.39±0.3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B18D9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3.08±0.7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528F5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</w:tr>
      <w:tr w:rsidR="00E70AAF" w:rsidRPr="0067113B" w14:paraId="60C5DA30" w14:textId="77777777" w:rsidTr="007E492C">
        <w:trPr>
          <w:trHeight w:val="323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4231E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3E853" w14:textId="77777777" w:rsidR="00E70AAF" w:rsidRPr="0067113B" w:rsidRDefault="00E70AA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P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49B5B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.17±0.0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8DEC7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4.35±0.7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767A3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.28±0.4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FAEE8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</w:tr>
      <w:tr w:rsidR="00E70AAF" w:rsidRPr="0067113B" w14:paraId="1D15DBB9" w14:textId="77777777" w:rsidTr="007E492C">
        <w:trPr>
          <w:trHeight w:val="323"/>
        </w:trPr>
        <w:tc>
          <w:tcPr>
            <w:tcW w:w="3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505076" w14:textId="77777777" w:rsidR="00E70AAF" w:rsidRPr="0067113B" w:rsidRDefault="00E70AAF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sample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2B7D5C" w14:textId="77777777" w:rsidR="00E70AAF" w:rsidRPr="0067113B" w:rsidRDefault="00E70AA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74F8A2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7319E5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B54520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29BBC9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E70AAF" w:rsidRPr="0067113B" w14:paraId="295DA8E9" w14:textId="77777777" w:rsidTr="007E492C">
        <w:trPr>
          <w:trHeight w:val="323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B098B" w14:textId="77777777" w:rsidR="00E70AAF" w:rsidRPr="0067113B" w:rsidRDefault="00E70AA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Benzeneethano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A0252" w14:textId="77777777" w:rsidR="00E70AAF" w:rsidRPr="0067113B" w:rsidRDefault="00E70AA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7E20C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7D389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AD4D6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30±0.0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3D3B6" w14:textId="77777777" w:rsidR="00E70AAF" w:rsidRPr="0067113B" w:rsidRDefault="00E70AAF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67113B">
              <w:rPr>
                <w:rFonts w:ascii="Calibri" w:hAnsi="Calibri" w:cs="Calibri"/>
                <w:color w:val="000000" w:themeColor="text1"/>
              </w:rPr>
              <w:t>NS</w:t>
            </w:r>
          </w:p>
        </w:tc>
      </w:tr>
      <w:tr w:rsidR="00E70AAF" w:rsidRPr="0067113B" w14:paraId="52F93C57" w14:textId="77777777" w:rsidTr="007E492C">
        <w:trPr>
          <w:trHeight w:val="323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5CA8A" w14:textId="77777777" w:rsidR="00E70AAF" w:rsidRPr="0067113B" w:rsidRDefault="00E70AAF">
            <w:pPr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7C616" w14:textId="77777777" w:rsidR="00E70AAF" w:rsidRPr="0067113B" w:rsidRDefault="00E70AA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C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6E514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EF4C1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97±0.1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04457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66±0.0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A883C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</w:tr>
      <w:tr w:rsidR="00E70AAF" w:rsidRPr="0067113B" w14:paraId="18D3FA3D" w14:textId="77777777" w:rsidTr="007E492C">
        <w:trPr>
          <w:trHeight w:val="323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CA794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5A7AB" w14:textId="77777777" w:rsidR="00E70AAF" w:rsidRPr="0067113B" w:rsidRDefault="00E70AA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P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E08DD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0.34±0.08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6D38A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2.27±0.0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E1305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67±0.7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CA85F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</w:tr>
      <w:tr w:rsidR="00E70AAF" w:rsidRPr="0067113B" w14:paraId="1C30DBDB" w14:textId="77777777" w:rsidTr="007E492C">
        <w:trPr>
          <w:trHeight w:val="343"/>
        </w:trPr>
        <w:tc>
          <w:tcPr>
            <w:tcW w:w="380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1733B2B4" w14:textId="77777777" w:rsidR="00E70AAF" w:rsidRPr="0067113B" w:rsidRDefault="00E70AAF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7113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sample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355B743D" w14:textId="77777777" w:rsidR="00E70AAF" w:rsidRPr="0067113B" w:rsidRDefault="00E70AA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108721A1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2B21CC52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4AA82D6C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30E35496" w14:textId="77777777" w:rsidR="00E70AAF" w:rsidRPr="0067113B" w:rsidRDefault="00E70AA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13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</w:tbl>
    <w:p w14:paraId="367D1131" w14:textId="5F46874C" w:rsidR="007A2B94" w:rsidRPr="0067113B" w:rsidRDefault="007A2B94" w:rsidP="00E70AAF">
      <w:pPr>
        <w:ind w:right="2522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67113B">
        <w:rPr>
          <w:rFonts w:ascii="Arial" w:hAnsi="Arial" w:cs="Arial"/>
          <w:color w:val="000000" w:themeColor="text1"/>
          <w:sz w:val="20"/>
          <w:szCs w:val="20"/>
        </w:rPr>
        <w:t xml:space="preserve">ND: Not detected. NS: Not significant.  </w:t>
      </w:r>
      <w:r w:rsidR="007E492C" w:rsidRPr="0067113B">
        <w:rPr>
          <w:rFonts w:ascii="Arial" w:hAnsi="Arial" w:cs="Arial"/>
          <w:i/>
          <w:iCs/>
          <w:color w:val="000000" w:themeColor="text1"/>
          <w:sz w:val="20"/>
          <w:szCs w:val="20"/>
        </w:rPr>
        <w:t>P</w:t>
      </w:r>
      <w:r w:rsidR="007E492C" w:rsidRPr="0067113B">
        <w:rPr>
          <w:rFonts w:ascii="Arial" w:hAnsi="Arial" w:cs="Arial"/>
          <w:i/>
          <w:iCs/>
          <w:color w:val="000000" w:themeColor="text1"/>
          <w:sz w:val="20"/>
          <w:szCs w:val="20"/>
          <w:vertAlign w:val="subscript"/>
        </w:rPr>
        <w:t xml:space="preserve">day </w:t>
      </w:r>
      <w:r w:rsidR="007E492C" w:rsidRPr="0067113B">
        <w:rPr>
          <w:rFonts w:ascii="Arial" w:hAnsi="Arial" w:cs="Arial"/>
          <w:color w:val="000000" w:themeColor="text1"/>
          <w:sz w:val="20"/>
          <w:szCs w:val="20"/>
        </w:rPr>
        <w:t>and</w:t>
      </w:r>
      <w:r w:rsidR="007E492C" w:rsidRPr="0067113B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 P</w:t>
      </w:r>
      <w:r w:rsidR="007E492C" w:rsidRPr="0067113B">
        <w:rPr>
          <w:rFonts w:ascii="Arial" w:hAnsi="Arial" w:cs="Arial"/>
          <w:i/>
          <w:iCs/>
          <w:color w:val="000000" w:themeColor="text1"/>
          <w:sz w:val="20"/>
          <w:szCs w:val="20"/>
          <w:vertAlign w:val="subscript"/>
        </w:rPr>
        <w:t>sample</w:t>
      </w:r>
      <w:r w:rsidR="007E492C" w:rsidRPr="0067113B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 </w:t>
      </w:r>
      <w:r w:rsidR="007E492C" w:rsidRPr="0067113B">
        <w:rPr>
          <w:rFonts w:ascii="Arial" w:hAnsi="Arial" w:cs="Arial"/>
          <w:color w:val="000000" w:themeColor="text1"/>
          <w:sz w:val="20"/>
          <w:szCs w:val="20"/>
        </w:rPr>
        <w:t>imply the effect of ripening time and sample type on the levels of miscellaneous compounds, respectively</w:t>
      </w:r>
      <w:r w:rsidRPr="0067113B">
        <w:rPr>
          <w:rFonts w:ascii="Arial" w:hAnsi="Arial" w:cs="Arial"/>
          <w:color w:val="000000" w:themeColor="text1"/>
          <w:sz w:val="20"/>
          <w:szCs w:val="20"/>
        </w:rPr>
        <w:t xml:space="preserve"> PB:</w:t>
      </w:r>
      <w:r w:rsidRPr="0067113B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Pr="0067113B">
        <w:rPr>
          <w:rFonts w:ascii="Arial" w:hAnsi="Arial" w:cs="Arial"/>
          <w:color w:val="000000" w:themeColor="text1"/>
          <w:sz w:val="20"/>
          <w:szCs w:val="20"/>
        </w:rPr>
        <w:t xml:space="preserve">Plastic barrel; VP: Vacuum package; SC: Sausage casing; *: </w:t>
      </w:r>
      <w:r w:rsidRPr="0067113B">
        <w:rPr>
          <w:rFonts w:ascii="Arial" w:hAnsi="Arial" w:cs="Arial"/>
          <w:i/>
          <w:iCs/>
          <w:color w:val="000000" w:themeColor="text1"/>
          <w:sz w:val="20"/>
          <w:szCs w:val="20"/>
        </w:rPr>
        <w:t>P</w:t>
      </w:r>
      <w:r w:rsidRPr="0067113B">
        <w:rPr>
          <w:rFonts w:ascii="Arial" w:hAnsi="Arial" w:cs="Arial"/>
          <w:color w:val="000000" w:themeColor="text1"/>
          <w:sz w:val="20"/>
          <w:szCs w:val="20"/>
        </w:rPr>
        <w:t xml:space="preserve">&lt;0.05; **: </w:t>
      </w:r>
      <w:r w:rsidRPr="0067113B">
        <w:rPr>
          <w:rFonts w:ascii="Arial" w:hAnsi="Arial" w:cs="Arial"/>
          <w:i/>
          <w:iCs/>
          <w:color w:val="000000" w:themeColor="text1"/>
          <w:sz w:val="20"/>
          <w:szCs w:val="20"/>
        </w:rPr>
        <w:t>P</w:t>
      </w:r>
      <w:r w:rsidRPr="0067113B">
        <w:rPr>
          <w:rFonts w:ascii="Arial" w:hAnsi="Arial" w:cs="Arial"/>
          <w:color w:val="000000" w:themeColor="text1"/>
          <w:sz w:val="20"/>
          <w:szCs w:val="20"/>
        </w:rPr>
        <w:t xml:space="preserve">&lt;0.01; ***: </w:t>
      </w:r>
      <w:r w:rsidRPr="0067113B">
        <w:rPr>
          <w:rFonts w:ascii="Arial" w:hAnsi="Arial" w:cs="Arial"/>
          <w:i/>
          <w:iCs/>
          <w:color w:val="000000" w:themeColor="text1"/>
          <w:sz w:val="20"/>
          <w:szCs w:val="20"/>
        </w:rPr>
        <w:t>P</w:t>
      </w:r>
      <w:r w:rsidRPr="0067113B">
        <w:rPr>
          <w:rFonts w:ascii="Arial" w:hAnsi="Arial" w:cs="Arial"/>
          <w:color w:val="000000" w:themeColor="text1"/>
          <w:sz w:val="20"/>
          <w:szCs w:val="20"/>
        </w:rPr>
        <w:t>&lt;0.001</w:t>
      </w:r>
    </w:p>
    <w:p w14:paraId="026CE59C" w14:textId="77777777" w:rsidR="00AD5EC0" w:rsidRPr="0067113B" w:rsidRDefault="00AD5EC0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26B14C58" w14:textId="77777777" w:rsidR="00AD5EC0" w:rsidRPr="0067113B" w:rsidRDefault="00AD5EC0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7ACA880F" w14:textId="77777777" w:rsidR="00AD5EC0" w:rsidRPr="0067113B" w:rsidRDefault="00AD5EC0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1C6A6BF4" w14:textId="77777777" w:rsidR="005D126A" w:rsidRPr="0067113B" w:rsidRDefault="005D126A">
      <w:pPr>
        <w:rPr>
          <w:rFonts w:ascii="Arial" w:hAnsi="Arial" w:cs="Arial"/>
          <w:color w:val="000000" w:themeColor="text1"/>
          <w:sz w:val="20"/>
          <w:szCs w:val="20"/>
        </w:rPr>
      </w:pPr>
    </w:p>
    <w:sectPr w:rsidR="005D126A" w:rsidRPr="0067113B" w:rsidSect="008E480E">
      <w:pgSz w:w="16838" w:h="11906" w:orient="landscape"/>
      <w:pgMar w:top="549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89D"/>
    <w:rsid w:val="00004FD1"/>
    <w:rsid w:val="001830F9"/>
    <w:rsid w:val="00232C6B"/>
    <w:rsid w:val="0027389D"/>
    <w:rsid w:val="00311D7E"/>
    <w:rsid w:val="003410E2"/>
    <w:rsid w:val="003E57A1"/>
    <w:rsid w:val="004F6E8A"/>
    <w:rsid w:val="00566F75"/>
    <w:rsid w:val="00596C40"/>
    <w:rsid w:val="005D126A"/>
    <w:rsid w:val="00660E76"/>
    <w:rsid w:val="0067113B"/>
    <w:rsid w:val="006E64E9"/>
    <w:rsid w:val="007572A8"/>
    <w:rsid w:val="007A2B94"/>
    <w:rsid w:val="007B1BC3"/>
    <w:rsid w:val="007E492C"/>
    <w:rsid w:val="00822321"/>
    <w:rsid w:val="008B1F4F"/>
    <w:rsid w:val="008E480E"/>
    <w:rsid w:val="008F5EB6"/>
    <w:rsid w:val="00903E68"/>
    <w:rsid w:val="00910947"/>
    <w:rsid w:val="00910D8E"/>
    <w:rsid w:val="00912D70"/>
    <w:rsid w:val="00980C58"/>
    <w:rsid w:val="009B416F"/>
    <w:rsid w:val="00A146C0"/>
    <w:rsid w:val="00A84A87"/>
    <w:rsid w:val="00AD5EC0"/>
    <w:rsid w:val="00AE71A6"/>
    <w:rsid w:val="00B23C14"/>
    <w:rsid w:val="00CD2B55"/>
    <w:rsid w:val="00CE4E54"/>
    <w:rsid w:val="00CF42A6"/>
    <w:rsid w:val="00CF7BF7"/>
    <w:rsid w:val="00D36629"/>
    <w:rsid w:val="00D44CDE"/>
    <w:rsid w:val="00D77E9F"/>
    <w:rsid w:val="00E70AAF"/>
    <w:rsid w:val="00E957C5"/>
    <w:rsid w:val="00EA020D"/>
    <w:rsid w:val="00FC71D7"/>
    <w:rsid w:val="00FE2729"/>
    <w:rsid w:val="00FF4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936D4B"/>
  <w15:chartTrackingRefBased/>
  <w15:docId w15:val="{D7FB47D7-8082-B54F-ADB8-0AE07BAA2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480E"/>
    <w:rPr>
      <w:rFonts w:ascii="Times New Roman" w:eastAsia="Times New Roman" w:hAnsi="Times New Roman" w:cs="Times New Roman"/>
      <w:kern w:val="0"/>
      <w:lang w:eastAsia="tr-T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D5EC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D5EC0"/>
    <w:rPr>
      <w:color w:val="954F72"/>
      <w:u w:val="single"/>
    </w:rPr>
  </w:style>
  <w:style w:type="paragraph" w:customStyle="1" w:styleId="msonormal0">
    <w:name w:val="msonormal"/>
    <w:basedOn w:val="Normal"/>
    <w:rsid w:val="00AD5EC0"/>
    <w:pPr>
      <w:spacing w:before="100" w:beforeAutospacing="1" w:after="100" w:afterAutospacing="1"/>
    </w:pPr>
    <w:rPr>
      <w:lang w:val="en-US"/>
    </w:rPr>
  </w:style>
  <w:style w:type="paragraph" w:customStyle="1" w:styleId="xl63">
    <w:name w:val="xl63"/>
    <w:basedOn w:val="Normal"/>
    <w:rsid w:val="00AD5EC0"/>
    <w:pPr>
      <w:pBdr>
        <w:top w:val="single" w:sz="4" w:space="0" w:color="auto"/>
        <w:bottom w:val="double" w:sz="6" w:space="0" w:color="auto"/>
      </w:pBdr>
      <w:spacing w:before="100" w:beforeAutospacing="1" w:after="100" w:afterAutospacing="1"/>
      <w:jc w:val="center"/>
      <w:textAlignment w:val="center"/>
    </w:pPr>
    <w:rPr>
      <w:b/>
      <w:bCs/>
      <w:lang w:val="en-US"/>
    </w:rPr>
  </w:style>
  <w:style w:type="paragraph" w:customStyle="1" w:styleId="xl64">
    <w:name w:val="xl64"/>
    <w:basedOn w:val="Normal"/>
    <w:rsid w:val="00AD5E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b/>
      <w:bCs/>
      <w:i/>
      <w:iCs/>
      <w:lang w:val="en-US"/>
    </w:rPr>
  </w:style>
  <w:style w:type="paragraph" w:customStyle="1" w:styleId="xl65">
    <w:name w:val="xl65"/>
    <w:basedOn w:val="Normal"/>
    <w:rsid w:val="00AD5EC0"/>
    <w:pPr>
      <w:pBdr>
        <w:top w:val="double" w:sz="6" w:space="0" w:color="auto"/>
      </w:pBdr>
      <w:spacing w:before="100" w:beforeAutospacing="1" w:after="100" w:afterAutospacing="1"/>
      <w:jc w:val="center"/>
    </w:pPr>
    <w:rPr>
      <w:b/>
      <w:bCs/>
      <w:lang w:val="en-US"/>
    </w:rPr>
  </w:style>
  <w:style w:type="paragraph" w:customStyle="1" w:styleId="xl66">
    <w:name w:val="xl66"/>
    <w:basedOn w:val="Normal"/>
    <w:rsid w:val="00AD5EC0"/>
    <w:pPr>
      <w:spacing w:before="100" w:beforeAutospacing="1" w:after="100" w:afterAutospacing="1"/>
      <w:jc w:val="center"/>
    </w:pPr>
    <w:rPr>
      <w:lang w:val="en-US"/>
    </w:rPr>
  </w:style>
  <w:style w:type="paragraph" w:customStyle="1" w:styleId="xl67">
    <w:name w:val="xl67"/>
    <w:basedOn w:val="Normal"/>
    <w:rsid w:val="00AD5EC0"/>
    <w:pPr>
      <w:spacing w:before="100" w:beforeAutospacing="1" w:after="100" w:afterAutospacing="1"/>
      <w:jc w:val="center"/>
    </w:pPr>
    <w:rPr>
      <w:b/>
      <w:bCs/>
      <w:lang w:val="en-US"/>
    </w:rPr>
  </w:style>
  <w:style w:type="paragraph" w:customStyle="1" w:styleId="xl68">
    <w:name w:val="xl68"/>
    <w:basedOn w:val="Normal"/>
    <w:rsid w:val="00AD5EC0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  <w:lang w:val="en-US"/>
    </w:rPr>
  </w:style>
  <w:style w:type="paragraph" w:customStyle="1" w:styleId="xl69">
    <w:name w:val="xl69"/>
    <w:basedOn w:val="Normal"/>
    <w:rsid w:val="00AD5EC0"/>
    <w:pPr>
      <w:pBdr>
        <w:bottom w:val="single" w:sz="4" w:space="0" w:color="auto"/>
      </w:pBdr>
      <w:spacing w:before="100" w:beforeAutospacing="1" w:after="100" w:afterAutospacing="1"/>
      <w:jc w:val="center"/>
    </w:pPr>
    <w:rPr>
      <w:lang w:val="en-US"/>
    </w:rPr>
  </w:style>
  <w:style w:type="paragraph" w:customStyle="1" w:styleId="xl70">
    <w:name w:val="xl70"/>
    <w:basedOn w:val="Normal"/>
    <w:rsid w:val="00AD5EC0"/>
    <w:pPr>
      <w:pBdr>
        <w:top w:val="single" w:sz="4" w:space="0" w:color="auto"/>
      </w:pBdr>
      <w:spacing w:before="100" w:beforeAutospacing="1" w:after="100" w:afterAutospacing="1"/>
      <w:jc w:val="center"/>
    </w:pPr>
    <w:rPr>
      <w:b/>
      <w:bCs/>
      <w:lang w:val="en-US"/>
    </w:rPr>
  </w:style>
  <w:style w:type="paragraph" w:customStyle="1" w:styleId="xl71">
    <w:name w:val="xl71"/>
    <w:basedOn w:val="Normal"/>
    <w:rsid w:val="00AD5EC0"/>
    <w:pPr>
      <w:pBdr>
        <w:bottom w:val="single" w:sz="4" w:space="0" w:color="auto"/>
      </w:pBdr>
      <w:spacing w:before="100" w:beforeAutospacing="1" w:after="100" w:afterAutospacing="1"/>
      <w:jc w:val="center"/>
    </w:pPr>
    <w:rPr>
      <w:lang w:val="en-US"/>
    </w:rPr>
  </w:style>
  <w:style w:type="paragraph" w:customStyle="1" w:styleId="xl72">
    <w:name w:val="xl72"/>
    <w:basedOn w:val="Normal"/>
    <w:rsid w:val="00AD5EC0"/>
    <w:pPr>
      <w:spacing w:before="100" w:beforeAutospacing="1" w:after="100" w:afterAutospacing="1"/>
      <w:jc w:val="center"/>
    </w:pPr>
    <w:rPr>
      <w:lang w:val="en-US"/>
    </w:rPr>
  </w:style>
  <w:style w:type="paragraph" w:customStyle="1" w:styleId="xl73">
    <w:name w:val="xl73"/>
    <w:basedOn w:val="Normal"/>
    <w:rsid w:val="00AD5EC0"/>
    <w:pPr>
      <w:pBdr>
        <w:bottom w:val="double" w:sz="6" w:space="0" w:color="auto"/>
      </w:pBdr>
      <w:spacing w:before="100" w:beforeAutospacing="1" w:after="100" w:afterAutospacing="1"/>
      <w:jc w:val="center"/>
    </w:pPr>
    <w:rPr>
      <w:lang w:val="en-US"/>
    </w:rPr>
  </w:style>
  <w:style w:type="paragraph" w:customStyle="1" w:styleId="xl74">
    <w:name w:val="xl74"/>
    <w:basedOn w:val="Normal"/>
    <w:rsid w:val="00AD5EC0"/>
    <w:pPr>
      <w:pBdr>
        <w:top w:val="single" w:sz="4" w:space="0" w:color="auto"/>
        <w:bottom w:val="double" w:sz="6" w:space="0" w:color="auto"/>
      </w:pBdr>
      <w:spacing w:before="100" w:beforeAutospacing="1" w:after="100" w:afterAutospacing="1"/>
      <w:jc w:val="center"/>
      <w:textAlignment w:val="center"/>
    </w:pPr>
    <w:rPr>
      <w:b/>
      <w:bCs/>
      <w:lang w:val="en-US"/>
    </w:rPr>
  </w:style>
  <w:style w:type="paragraph" w:customStyle="1" w:styleId="xl75">
    <w:name w:val="xl75"/>
    <w:basedOn w:val="Normal"/>
    <w:rsid w:val="00AD5EC0"/>
    <w:pPr>
      <w:pBdr>
        <w:top w:val="single" w:sz="4" w:space="0" w:color="auto"/>
        <w:bottom w:val="double" w:sz="6" w:space="0" w:color="auto"/>
      </w:pBdr>
      <w:spacing w:before="100" w:beforeAutospacing="1" w:after="100" w:afterAutospacing="1"/>
      <w:jc w:val="center"/>
      <w:textAlignment w:val="center"/>
    </w:pPr>
    <w:rPr>
      <w:b/>
      <w:bCs/>
      <w:i/>
      <w:iCs/>
      <w:lang w:val="en-US"/>
    </w:rPr>
  </w:style>
  <w:style w:type="paragraph" w:customStyle="1" w:styleId="xl76">
    <w:name w:val="xl76"/>
    <w:basedOn w:val="Normal"/>
    <w:rsid w:val="00AD5EC0"/>
    <w:pPr>
      <w:pBdr>
        <w:top w:val="double" w:sz="6" w:space="0" w:color="auto"/>
      </w:pBdr>
      <w:spacing w:before="100" w:beforeAutospacing="1" w:after="100" w:afterAutospacing="1"/>
      <w:jc w:val="center"/>
    </w:pPr>
    <w:rPr>
      <w:lang w:val="en-US"/>
    </w:rPr>
  </w:style>
  <w:style w:type="paragraph" w:customStyle="1" w:styleId="xl77">
    <w:name w:val="xl77"/>
    <w:basedOn w:val="Normal"/>
    <w:rsid w:val="00AD5EC0"/>
    <w:pPr>
      <w:pBdr>
        <w:top w:val="single" w:sz="4" w:space="0" w:color="auto"/>
      </w:pBdr>
      <w:spacing w:before="100" w:beforeAutospacing="1" w:after="100" w:afterAutospacing="1"/>
      <w:jc w:val="center"/>
    </w:pPr>
    <w:rPr>
      <w:lang w:val="en-US"/>
    </w:rPr>
  </w:style>
  <w:style w:type="paragraph" w:customStyle="1" w:styleId="xl78">
    <w:name w:val="xl78"/>
    <w:basedOn w:val="Normal"/>
    <w:rsid w:val="00AD5E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b/>
      <w:bCs/>
      <w:lang w:val="en-US"/>
    </w:rPr>
  </w:style>
  <w:style w:type="paragraph" w:customStyle="1" w:styleId="xl79">
    <w:name w:val="xl79"/>
    <w:basedOn w:val="Normal"/>
    <w:rsid w:val="00AD5E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lang w:val="en-US"/>
    </w:rPr>
  </w:style>
  <w:style w:type="paragraph" w:customStyle="1" w:styleId="xl80">
    <w:name w:val="xl80"/>
    <w:basedOn w:val="Normal"/>
    <w:rsid w:val="00AD5EC0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lang w:val="en-US"/>
    </w:rPr>
  </w:style>
  <w:style w:type="paragraph" w:customStyle="1" w:styleId="xl81">
    <w:name w:val="xl81"/>
    <w:basedOn w:val="Normal"/>
    <w:rsid w:val="00AD5EC0"/>
    <w:pPr>
      <w:spacing w:before="100" w:beforeAutospacing="1" w:after="100" w:afterAutospacing="1"/>
      <w:jc w:val="center"/>
      <w:textAlignment w:val="center"/>
    </w:pPr>
    <w:rPr>
      <w:b/>
      <w:bCs/>
      <w:lang w:val="en-US"/>
    </w:rPr>
  </w:style>
  <w:style w:type="paragraph" w:customStyle="1" w:styleId="xl82">
    <w:name w:val="xl82"/>
    <w:basedOn w:val="Normal"/>
    <w:rsid w:val="00AD5EC0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lang w:val="en-US"/>
    </w:rPr>
  </w:style>
  <w:style w:type="paragraph" w:customStyle="1" w:styleId="xl83">
    <w:name w:val="xl83"/>
    <w:basedOn w:val="Normal"/>
    <w:rsid w:val="00AD5EC0"/>
    <w:pPr>
      <w:pBdr>
        <w:top w:val="double" w:sz="6" w:space="0" w:color="auto"/>
      </w:pBdr>
      <w:spacing w:before="100" w:beforeAutospacing="1" w:after="100" w:afterAutospacing="1"/>
      <w:jc w:val="center"/>
      <w:textAlignment w:val="center"/>
    </w:pPr>
    <w:rPr>
      <w:b/>
      <w:bCs/>
      <w:lang w:val="en-US"/>
    </w:rPr>
  </w:style>
  <w:style w:type="paragraph" w:customStyle="1" w:styleId="xl84">
    <w:name w:val="xl84"/>
    <w:basedOn w:val="Normal"/>
    <w:rsid w:val="00AD5EC0"/>
    <w:pPr>
      <w:pBdr>
        <w:top w:val="single" w:sz="4" w:space="0" w:color="auto"/>
        <w:bottom w:val="double" w:sz="6" w:space="0" w:color="auto"/>
      </w:pBdr>
      <w:spacing w:before="100" w:beforeAutospacing="1" w:after="100" w:afterAutospacing="1"/>
      <w:jc w:val="right"/>
      <w:textAlignment w:val="center"/>
    </w:pPr>
    <w:rPr>
      <w:b/>
      <w:bCs/>
      <w:i/>
      <w:iCs/>
      <w:lang w:val="en-US"/>
    </w:rPr>
  </w:style>
  <w:style w:type="paragraph" w:customStyle="1" w:styleId="xl85">
    <w:name w:val="xl85"/>
    <w:basedOn w:val="Normal"/>
    <w:rsid w:val="00AD5EC0"/>
    <w:pPr>
      <w:pBdr>
        <w:top w:val="single" w:sz="4" w:space="0" w:color="auto"/>
        <w:bottom w:val="double" w:sz="6" w:space="0" w:color="auto"/>
      </w:pBdr>
      <w:spacing w:before="100" w:beforeAutospacing="1" w:after="100" w:afterAutospacing="1"/>
      <w:jc w:val="center"/>
    </w:pPr>
    <w:rPr>
      <w:b/>
      <w:bCs/>
      <w:lang w:val="en-US"/>
    </w:rPr>
  </w:style>
  <w:style w:type="paragraph" w:customStyle="1" w:styleId="xl86">
    <w:name w:val="xl86"/>
    <w:basedOn w:val="Normal"/>
    <w:rsid w:val="00AD5EC0"/>
    <w:pPr>
      <w:pBdr>
        <w:top w:val="single" w:sz="4" w:space="0" w:color="auto"/>
        <w:bottom w:val="double" w:sz="6" w:space="0" w:color="auto"/>
      </w:pBdr>
      <w:spacing w:before="100" w:beforeAutospacing="1" w:after="100" w:afterAutospacing="1"/>
      <w:jc w:val="center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18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8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1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2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5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9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2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4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3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7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8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7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3</Pages>
  <Words>2758</Words>
  <Characters>15721</Characters>
  <Application>Microsoft Office Word</Application>
  <DocSecurity>0</DocSecurity>
  <Lines>131</Lines>
  <Paragraphs>36</Paragraphs>
  <ScaleCrop>false</ScaleCrop>
  <Company/>
  <LinksUpToDate>false</LinksUpToDate>
  <CharactersWithSpaces>18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ajendra Bisht</cp:lastModifiedBy>
  <cp:revision>46</cp:revision>
  <dcterms:created xsi:type="dcterms:W3CDTF">2025-09-26T10:25:00Z</dcterms:created>
  <dcterms:modified xsi:type="dcterms:W3CDTF">2026-05-04T04:27:00Z</dcterms:modified>
</cp:coreProperties>
</file>